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5E5EB" w14:textId="28113AD2" w:rsidR="00405C8C" w:rsidRPr="001C6A8C" w:rsidRDefault="00A1086E" w:rsidP="00D06618">
      <w:pPr>
        <w:spacing w:line="480" w:lineRule="auto"/>
        <w:rPr>
          <w:rFonts w:cs="Arial"/>
          <w:sz w:val="20"/>
        </w:rPr>
      </w:pPr>
      <w:bookmarkStart w:id="0" w:name="OLE_LINK3"/>
      <w:bookmarkStart w:id="1" w:name="OLE_LINK2"/>
      <w:r>
        <w:rPr>
          <w:rFonts w:cs="Arial" w:hint="eastAsia"/>
          <w:b/>
          <w:bCs/>
          <w:sz w:val="20"/>
        </w:rPr>
        <w:t xml:space="preserve">S2 </w:t>
      </w:r>
      <w:r w:rsidRPr="001C6A8C">
        <w:rPr>
          <w:rFonts w:cs="Arial"/>
          <w:b/>
          <w:bCs/>
          <w:sz w:val="20"/>
        </w:rPr>
        <w:t>Table.</w:t>
      </w:r>
      <w:r w:rsidR="00F737B1" w:rsidRPr="001C6A8C">
        <w:rPr>
          <w:rFonts w:cs="Arial"/>
          <w:b/>
          <w:bCs/>
          <w:sz w:val="20"/>
        </w:rPr>
        <w:t xml:space="preserve"> </w:t>
      </w:r>
      <w:r w:rsidRPr="001C6A8C">
        <w:rPr>
          <w:rFonts w:cs="Arial"/>
          <w:b/>
          <w:bCs/>
          <w:sz w:val="20"/>
        </w:rPr>
        <w:t>Primers used in this study</w:t>
      </w:r>
    </w:p>
    <w:tbl>
      <w:tblPr>
        <w:tblW w:w="9057" w:type="dxa"/>
        <w:tblBorders>
          <w:top w:val="single" w:sz="12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2"/>
        <w:gridCol w:w="4252"/>
        <w:gridCol w:w="2693"/>
      </w:tblGrid>
      <w:tr w:rsidR="001C6A8C" w:rsidRPr="001C6A8C" w14:paraId="444D39CA" w14:textId="77777777" w:rsidTr="00320860">
        <w:trPr>
          <w:trHeight w:val="624"/>
        </w:trPr>
        <w:tc>
          <w:tcPr>
            <w:tcW w:w="2112" w:type="dxa"/>
            <w:vAlign w:val="center"/>
          </w:tcPr>
          <w:bookmarkEnd w:id="0"/>
          <w:bookmarkEnd w:id="1"/>
          <w:p w14:paraId="4AE21FE5" w14:textId="77777777" w:rsidR="00405C8C" w:rsidRPr="001C6A8C" w:rsidRDefault="00000000" w:rsidP="00320860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Primer name</w:t>
            </w:r>
          </w:p>
        </w:tc>
        <w:tc>
          <w:tcPr>
            <w:tcW w:w="4252" w:type="dxa"/>
            <w:vAlign w:val="center"/>
          </w:tcPr>
          <w:p w14:paraId="5FEE5E85" w14:textId="35E48173" w:rsidR="00405C8C" w:rsidRPr="001C6A8C" w:rsidRDefault="00000000" w:rsidP="00320860">
            <w:pPr>
              <w:rPr>
                <w:rFonts w:cs="Arial"/>
                <w:sz w:val="20"/>
              </w:rPr>
            </w:pPr>
            <w:bookmarkStart w:id="2" w:name="OLE_LINK1"/>
            <w:r w:rsidRPr="001C6A8C">
              <w:rPr>
                <w:rFonts w:cs="Arial"/>
                <w:sz w:val="20"/>
              </w:rPr>
              <w:t>Oligonucleotide</w:t>
            </w:r>
            <w:bookmarkEnd w:id="2"/>
            <w:r w:rsidRPr="001C6A8C">
              <w:rPr>
                <w:rFonts w:cs="Arial"/>
                <w:sz w:val="20"/>
              </w:rPr>
              <w:t xml:space="preserve"> sequence</w:t>
            </w:r>
            <w:r w:rsidR="00B17034" w:rsidRPr="001C6A8C">
              <w:rPr>
                <w:rFonts w:cs="Arial"/>
                <w:sz w:val="20"/>
              </w:rPr>
              <w:t xml:space="preserve"> </w:t>
            </w:r>
            <w:r w:rsidRPr="001C6A8C">
              <w:rPr>
                <w:rFonts w:cs="Arial"/>
                <w:sz w:val="20"/>
              </w:rPr>
              <w:t>(5’-3’)</w:t>
            </w:r>
          </w:p>
        </w:tc>
        <w:tc>
          <w:tcPr>
            <w:tcW w:w="2693" w:type="dxa"/>
            <w:vAlign w:val="center"/>
          </w:tcPr>
          <w:p w14:paraId="56ACF559" w14:textId="77777777" w:rsidR="00405C8C" w:rsidRPr="001C6A8C" w:rsidRDefault="00000000" w:rsidP="00320860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Remark</w:t>
            </w:r>
          </w:p>
        </w:tc>
      </w:tr>
    </w:tbl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218"/>
        <w:gridCol w:w="2727"/>
      </w:tblGrid>
      <w:tr w:rsidR="001C6A8C" w:rsidRPr="001C6A8C" w14:paraId="47E2E70E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61AEC7C8" w14:textId="4F62BB7C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AD-</w:t>
            </w: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Fg</w:t>
            </w:r>
            <w:r w:rsidRPr="001C6A8C">
              <w:rPr>
                <w:rFonts w:cs="Arial"/>
                <w:i/>
                <w:iCs/>
                <w:sz w:val="20"/>
              </w:rPr>
              <w:t>T</w:t>
            </w:r>
            <w:r w:rsidR="007A6F22" w:rsidRPr="001C6A8C">
              <w:rPr>
                <w:rFonts w:cs="Arial"/>
                <w:i/>
                <w:iCs/>
                <w:sz w:val="20"/>
              </w:rPr>
              <w:t>RS</w:t>
            </w:r>
            <w:r w:rsidRPr="001C6A8C">
              <w:rPr>
                <w:rFonts w:cs="Arial"/>
                <w:i/>
                <w:iCs/>
                <w:sz w:val="20"/>
              </w:rPr>
              <w:t>85</w:t>
            </w:r>
            <w:r w:rsidRPr="001C6A8C">
              <w:rPr>
                <w:rFonts w:cs="Arial"/>
                <w:sz w:val="20"/>
                <w:shd w:val="clear" w:color="auto" w:fill="FFFFFF"/>
              </w:rPr>
              <w:t>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093335DA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CTCATATGGCCATGGAGGCCGAATTCATGCCACAACCTCTCGAAAATG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0CA598C8" w14:textId="0598AE88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 xml:space="preserve">Construction of </w:t>
            </w:r>
            <w:r w:rsidRPr="001C6A8C">
              <w:rPr>
                <w:rFonts w:eastAsia="微软雅黑" w:cs="Arial"/>
                <w:sz w:val="20"/>
                <w:shd w:val="clear" w:color="auto" w:fill="FFFFFF"/>
              </w:rPr>
              <w:t>Fg</w:t>
            </w:r>
            <w:r w:rsidRPr="001C6A8C">
              <w:rPr>
                <w:rFonts w:cs="Arial"/>
                <w:sz w:val="20"/>
              </w:rPr>
              <w:t xml:space="preserve">Trs85 </w:t>
            </w:r>
            <w:r w:rsidR="00E32F86" w:rsidRPr="001C6A8C">
              <w:rPr>
                <w:rFonts w:cs="Arial"/>
                <w:sz w:val="20"/>
              </w:rPr>
              <w:t>Y2H</w:t>
            </w:r>
            <w:r w:rsidRPr="001C6A8C">
              <w:rPr>
                <w:rFonts w:cs="Arial"/>
                <w:sz w:val="20"/>
              </w:rPr>
              <w:t xml:space="preserve"> vector</w:t>
            </w:r>
          </w:p>
        </w:tc>
      </w:tr>
      <w:tr w:rsidR="001C6A8C" w:rsidRPr="001C6A8C" w14:paraId="621B0BEB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66C6D8FA" w14:textId="41DFF203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AD-</w:t>
            </w:r>
            <w:r w:rsidR="007A6F22"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Fg</w:t>
            </w:r>
            <w:r w:rsidR="007A6F22" w:rsidRPr="001C6A8C">
              <w:rPr>
                <w:rFonts w:cs="Arial"/>
                <w:i/>
                <w:iCs/>
                <w:sz w:val="20"/>
              </w:rPr>
              <w:t>TRS85</w:t>
            </w:r>
            <w:r w:rsidRPr="001C6A8C">
              <w:rPr>
                <w:rFonts w:cs="Arial"/>
                <w:sz w:val="20"/>
                <w:shd w:val="clear" w:color="auto" w:fill="FFFFFF"/>
              </w:rPr>
              <w:t>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757EE74D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GATCCCGTATCGCCCGGGAATTCCTATGTACCATCATCAGTGGTACTGCC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207C782D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3ED2C74B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42A531B4" w14:textId="475443AB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BD-</w:t>
            </w:r>
            <w:r w:rsidR="007A6F22"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Fg</w:t>
            </w:r>
            <w:r w:rsidR="007A6F22" w:rsidRPr="001C6A8C">
              <w:rPr>
                <w:rFonts w:cs="Arial"/>
                <w:i/>
                <w:iCs/>
                <w:sz w:val="20"/>
              </w:rPr>
              <w:t>TRS85</w:t>
            </w:r>
            <w:r w:rsidRPr="001C6A8C">
              <w:rPr>
                <w:rFonts w:cs="Arial"/>
                <w:sz w:val="20"/>
                <w:shd w:val="clear" w:color="auto" w:fill="FFFFFF"/>
              </w:rPr>
              <w:t>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56709F7B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GACCTGCATATGGCCATGGAGGCCGAATTCATGCCACAACCTCTCGAAAATG</w:t>
            </w:r>
          </w:p>
        </w:tc>
        <w:tc>
          <w:tcPr>
            <w:tcW w:w="2727" w:type="dxa"/>
            <w:vMerge/>
            <w:tcBorders>
              <w:top w:val="single" w:sz="12" w:space="0" w:color="auto"/>
              <w:tl2br w:val="nil"/>
              <w:tr2bl w:val="nil"/>
            </w:tcBorders>
          </w:tcPr>
          <w:p w14:paraId="39A30A66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12DA1C77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373452BA" w14:textId="06B4C42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BD-</w:t>
            </w:r>
            <w:r w:rsidR="007A6F22"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Fg</w:t>
            </w:r>
            <w:r w:rsidR="007A6F22" w:rsidRPr="001C6A8C">
              <w:rPr>
                <w:rFonts w:cs="Arial"/>
                <w:i/>
                <w:iCs/>
                <w:sz w:val="20"/>
              </w:rPr>
              <w:t>TRS85</w:t>
            </w:r>
            <w:r w:rsidRPr="001C6A8C">
              <w:rPr>
                <w:rFonts w:cs="Arial"/>
                <w:sz w:val="20"/>
                <w:shd w:val="clear" w:color="auto" w:fill="FFFFFF"/>
              </w:rPr>
              <w:t>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6D56722C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CTGCAGGTCGACGGATCCCCGGGAATTCCTATGTACCATCATCAGTGGTACTGCC</w:t>
            </w:r>
          </w:p>
        </w:tc>
        <w:tc>
          <w:tcPr>
            <w:tcW w:w="2727" w:type="dxa"/>
            <w:vMerge/>
            <w:tcBorders>
              <w:top w:val="single" w:sz="12" w:space="0" w:color="auto"/>
              <w:tl2br w:val="nil"/>
              <w:tr2bl w:val="nil"/>
            </w:tcBorders>
          </w:tcPr>
          <w:p w14:paraId="28670290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00F389FA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5482C604" w14:textId="371F95E3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AD-</w:t>
            </w: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1</w:t>
            </w:r>
            <w:r w:rsidRPr="001C6A8C">
              <w:rPr>
                <w:rFonts w:cs="Arial"/>
                <w:sz w:val="20"/>
                <w:shd w:val="clear" w:color="auto" w:fill="FFFFFF"/>
              </w:rPr>
              <w:t>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37F3578D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CGCTCATATGGCCATGGAGGCCAGTGAATTCATGGATGGGTATCCGACGGG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0D729CBC" w14:textId="1071150C" w:rsidR="00405C8C" w:rsidRPr="001C6A8C" w:rsidRDefault="00000000" w:rsidP="00E32F86">
            <w:pPr>
              <w:rPr>
                <w:rFonts w:eastAsia="黑体" w:cs="Arial"/>
                <w:sz w:val="20"/>
              </w:rPr>
            </w:pPr>
            <w:r w:rsidRPr="001C6A8C">
              <w:rPr>
                <w:rFonts w:cs="Arial"/>
                <w:sz w:val="20"/>
              </w:rPr>
              <w:t xml:space="preserve">Construction of TRAPPC11 </w:t>
            </w:r>
            <w:r w:rsidR="00E32F86" w:rsidRPr="001C6A8C">
              <w:rPr>
                <w:rFonts w:cs="Arial"/>
                <w:sz w:val="20"/>
              </w:rPr>
              <w:t>Y2H</w:t>
            </w:r>
            <w:r w:rsidRPr="001C6A8C">
              <w:rPr>
                <w:rFonts w:cs="Arial"/>
                <w:sz w:val="20"/>
              </w:rPr>
              <w:t xml:space="preserve"> vector</w:t>
            </w:r>
          </w:p>
        </w:tc>
      </w:tr>
      <w:tr w:rsidR="001C6A8C" w:rsidRPr="001C6A8C" w14:paraId="32CB20A4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1A00FFB5" w14:textId="51C60406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AD-</w:t>
            </w: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1</w:t>
            </w:r>
            <w:r w:rsidRPr="001C6A8C">
              <w:rPr>
                <w:rFonts w:cs="Arial"/>
                <w:sz w:val="20"/>
                <w:shd w:val="clear" w:color="auto" w:fill="FFFFFF"/>
              </w:rPr>
              <w:t>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335E8BF6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CGATGGATCCCGTATCGATGCCCACCCGGGTGGAATTCTCACTGCGCCTCCGAC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4D2C2D1A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793C7709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35AFFBCF" w14:textId="34953CDC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BD-</w:t>
            </w: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1</w:t>
            </w:r>
            <w:r w:rsidRPr="001C6A8C">
              <w:rPr>
                <w:rFonts w:cs="Arial"/>
                <w:sz w:val="20"/>
                <w:shd w:val="clear" w:color="auto" w:fill="FFFFFF"/>
              </w:rPr>
              <w:t>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3B5C11EF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GAGGACCTGCATATGGCCATGGAGGCCGAATTCATGGATGGGTATCCGACGGG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5628E094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06A18F42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1FAF9C57" w14:textId="5C4CA63A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BD-</w:t>
            </w: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1</w:t>
            </w:r>
            <w:r w:rsidRPr="001C6A8C">
              <w:rPr>
                <w:rFonts w:cs="Arial"/>
                <w:sz w:val="20"/>
                <w:shd w:val="clear" w:color="auto" w:fill="FFFFFF"/>
              </w:rPr>
              <w:t>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2F0D8A0D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CGGCCGCTGCAGGTCGACGGATCCCCGGGAATTCTCACTGCGCCTCCGAC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3575E366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09197F35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7F018A39" w14:textId="0391E4E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AD-</w:t>
            </w: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2</w:t>
            </w:r>
            <w:r w:rsidRPr="001C6A8C">
              <w:rPr>
                <w:rFonts w:cs="Arial"/>
                <w:sz w:val="20"/>
                <w:shd w:val="clear" w:color="auto" w:fill="FFFFFF"/>
              </w:rPr>
              <w:t>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7920B633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CATATGGCCATGGAGGCCAGTGAATTCATGAGTGAACCTAAAAGAACAGGAAGTC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76FAA85A" w14:textId="7948FD1A" w:rsidR="00405C8C" w:rsidRPr="001C6A8C" w:rsidRDefault="00000000" w:rsidP="00E32F86">
            <w:pPr>
              <w:rPr>
                <w:rFonts w:eastAsia="黑体" w:cs="Arial"/>
                <w:sz w:val="20"/>
              </w:rPr>
            </w:pPr>
            <w:r w:rsidRPr="001C6A8C">
              <w:rPr>
                <w:rFonts w:cs="Arial"/>
                <w:sz w:val="20"/>
              </w:rPr>
              <w:t xml:space="preserve">Construction of TRAPPC12 </w:t>
            </w:r>
            <w:r w:rsidR="00E32F86" w:rsidRPr="001C6A8C">
              <w:rPr>
                <w:rFonts w:cs="Arial"/>
                <w:sz w:val="20"/>
              </w:rPr>
              <w:t>Y2H</w:t>
            </w:r>
            <w:r w:rsidRPr="001C6A8C">
              <w:rPr>
                <w:rFonts w:cs="Arial"/>
                <w:sz w:val="20"/>
              </w:rPr>
              <w:t xml:space="preserve"> vector</w:t>
            </w:r>
          </w:p>
        </w:tc>
      </w:tr>
      <w:tr w:rsidR="001C6A8C" w:rsidRPr="001C6A8C" w14:paraId="7DEEB8A0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3231C722" w14:textId="0F071FA1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AD-</w:t>
            </w: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2</w:t>
            </w:r>
            <w:r w:rsidRPr="001C6A8C">
              <w:rPr>
                <w:rFonts w:cs="Arial"/>
                <w:sz w:val="20"/>
                <w:shd w:val="clear" w:color="auto" w:fill="FFFFFF"/>
              </w:rPr>
              <w:t>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3AB123A4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GATCCCGTATCGATGCCCACCCGGGTGGAATTCTCAACCCCTTTCGGTGCG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38B11E93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3AF14741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4A2DE06A" w14:textId="1F550F53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BD-</w:t>
            </w: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2</w:t>
            </w:r>
            <w:r w:rsidRPr="001C6A8C">
              <w:rPr>
                <w:rFonts w:cs="Arial"/>
                <w:sz w:val="20"/>
                <w:shd w:val="clear" w:color="auto" w:fill="FFFFFF"/>
              </w:rPr>
              <w:t>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5D0719F3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CATATGGCCATGGAGGCCGAATTCATGAGTGAACCTAAAAGAACAGGAAGTC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747B5824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4F7E6832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55474AED" w14:textId="089435B2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BD-</w:t>
            </w: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2</w:t>
            </w:r>
            <w:r w:rsidRPr="001C6A8C">
              <w:rPr>
                <w:rFonts w:cs="Arial"/>
                <w:sz w:val="20"/>
              </w:rPr>
              <w:t>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2B12366C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CGGCCGCTGCAGGTCGACGGATCCCCGGGAATTCTCAACCCCTTTCGGTGCG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74BE9C48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238B9379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3F7031B0" w14:textId="1D39A099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AD-</w:t>
            </w: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3</w:t>
            </w:r>
            <w:r w:rsidRPr="001C6A8C">
              <w:rPr>
                <w:rFonts w:cs="Arial"/>
                <w:sz w:val="20"/>
                <w:shd w:val="clear" w:color="auto" w:fill="FFFFFF"/>
              </w:rPr>
              <w:t>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4E2EF984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CGCTCATATGGCCATGGAGGCCAGTGAATTCATGAGCCATCAAAGATATCCCTCCC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7B2708DA" w14:textId="5DDEF695" w:rsidR="00405C8C" w:rsidRPr="001C6A8C" w:rsidRDefault="00000000" w:rsidP="00E32F86">
            <w:pPr>
              <w:rPr>
                <w:rFonts w:eastAsia="黑体" w:cs="Arial"/>
                <w:sz w:val="20"/>
              </w:rPr>
            </w:pPr>
            <w:r w:rsidRPr="001C6A8C">
              <w:rPr>
                <w:rFonts w:cs="Arial"/>
                <w:sz w:val="20"/>
              </w:rPr>
              <w:t xml:space="preserve">Construction of TRAPPC13 </w:t>
            </w:r>
            <w:r w:rsidR="00E32F86" w:rsidRPr="001C6A8C">
              <w:rPr>
                <w:rFonts w:cs="Arial"/>
                <w:sz w:val="20"/>
              </w:rPr>
              <w:t xml:space="preserve">Y2H </w:t>
            </w:r>
            <w:r w:rsidRPr="001C6A8C">
              <w:rPr>
                <w:rFonts w:cs="Arial"/>
                <w:sz w:val="20"/>
              </w:rPr>
              <w:t>vector</w:t>
            </w:r>
          </w:p>
        </w:tc>
      </w:tr>
      <w:tr w:rsidR="001C6A8C" w:rsidRPr="001C6A8C" w14:paraId="03F68658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3CA56199" w14:textId="46D2BEF6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AD-</w:t>
            </w: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3</w:t>
            </w:r>
            <w:r w:rsidRPr="001C6A8C">
              <w:rPr>
                <w:rFonts w:cs="Arial"/>
                <w:sz w:val="20"/>
                <w:shd w:val="clear" w:color="auto" w:fill="FFFFFF"/>
              </w:rPr>
              <w:t>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2F9DFFDA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GATCCCGTATCGATGCCCACCCGGGTGGAATTCTCATCGTGCCGCTCGTC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5B6D1CCB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3E036D5F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238C9558" w14:textId="1DF4B1BF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BD-</w:t>
            </w: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3</w:t>
            </w:r>
            <w:r w:rsidRPr="001C6A8C">
              <w:rPr>
                <w:rFonts w:cs="Arial"/>
                <w:sz w:val="20"/>
                <w:shd w:val="clear" w:color="auto" w:fill="FFFFFF"/>
              </w:rPr>
              <w:t>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634A0D5C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CCTGCATATGGCCATGGAGGCCGAATTCATGAGCCATCAAAGATATCCCTCCC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2AEF6BB3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5F8969C2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2487A9F5" w14:textId="4F539FB6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BD-</w:t>
            </w: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3</w:t>
            </w:r>
            <w:r w:rsidRPr="001C6A8C">
              <w:rPr>
                <w:rFonts w:cs="Arial"/>
                <w:sz w:val="20"/>
                <w:shd w:val="clear" w:color="auto" w:fill="FFFFFF"/>
              </w:rPr>
              <w:t>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038FEAAF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CGGCCGCTGCAGGTCGACGGATCCCCGGGAATTCTCATCGTGCCGCTCGTC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432AE469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3C87619D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1235D91A" w14:textId="72D43914" w:rsidR="000470D6" w:rsidRPr="001C6A8C" w:rsidRDefault="000470D6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AD-</w:t>
            </w:r>
            <w:r w:rsidRPr="001C6A8C">
              <w:rPr>
                <w:rFonts w:cs="Arial" w:hint="eastAsia"/>
                <w:i/>
                <w:iCs/>
                <w:sz w:val="20"/>
                <w:shd w:val="clear" w:color="auto" w:fill="FFFFFF"/>
              </w:rPr>
              <w:t>Fg</w:t>
            </w: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R</w:t>
            </w:r>
            <w:r w:rsidRPr="001C6A8C">
              <w:rPr>
                <w:rFonts w:cs="Arial" w:hint="eastAsia"/>
                <w:i/>
                <w:iCs/>
                <w:sz w:val="20"/>
                <w:shd w:val="clear" w:color="auto" w:fill="FFFFFF"/>
              </w:rPr>
              <w:t>AB</w:t>
            </w: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1</w:t>
            </w:r>
            <w:r w:rsidRPr="001C6A8C">
              <w:rPr>
                <w:rFonts w:cs="Arial"/>
                <w:sz w:val="20"/>
                <w:shd w:val="clear" w:color="auto" w:fill="FFFFFF"/>
              </w:rPr>
              <w:t>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36D67737" w14:textId="256D3EB7" w:rsidR="000470D6" w:rsidRPr="001C6A8C" w:rsidRDefault="000470D6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CGCTCATATGGCCATGGAGGCCAGTGAATTCTTGAGCCTCTCTCTCAACTCTCTG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5CA8385E" w14:textId="6B6C6F14" w:rsidR="000470D6" w:rsidRPr="001C6A8C" w:rsidRDefault="000470D6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 xml:space="preserve">Construction of </w:t>
            </w:r>
            <w:r w:rsidRPr="001C6A8C">
              <w:rPr>
                <w:rFonts w:cs="Arial" w:hint="eastAsia"/>
                <w:sz w:val="20"/>
                <w:shd w:val="clear" w:color="auto" w:fill="FFFFFF"/>
              </w:rPr>
              <w:t>Fg</w:t>
            </w:r>
            <w:r w:rsidRPr="001C6A8C">
              <w:rPr>
                <w:rFonts w:cs="Arial"/>
                <w:sz w:val="20"/>
                <w:shd w:val="clear" w:color="auto" w:fill="FFFFFF"/>
              </w:rPr>
              <w:t>R</w:t>
            </w:r>
            <w:r w:rsidR="00A53DB4" w:rsidRPr="001C6A8C">
              <w:rPr>
                <w:rFonts w:cs="Arial" w:hint="eastAsia"/>
                <w:sz w:val="20"/>
                <w:shd w:val="clear" w:color="auto" w:fill="FFFFFF"/>
              </w:rPr>
              <w:t>ab</w:t>
            </w:r>
            <w:r w:rsidRPr="001C6A8C">
              <w:rPr>
                <w:rFonts w:cs="Arial"/>
                <w:sz w:val="20"/>
                <w:shd w:val="clear" w:color="auto" w:fill="FFFFFF"/>
              </w:rPr>
              <w:t>1</w:t>
            </w:r>
            <w:r w:rsidRPr="001C6A8C">
              <w:rPr>
                <w:rFonts w:cs="Arial"/>
                <w:sz w:val="20"/>
              </w:rPr>
              <w:t xml:space="preserve"> Y2H vector</w:t>
            </w:r>
          </w:p>
        </w:tc>
      </w:tr>
      <w:tr w:rsidR="001C6A8C" w:rsidRPr="001C6A8C" w14:paraId="5AB12BDC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09BC9773" w14:textId="5FA61AFB" w:rsidR="000470D6" w:rsidRPr="001C6A8C" w:rsidRDefault="000470D6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AD-</w:t>
            </w:r>
            <w:r w:rsidRPr="001C6A8C">
              <w:rPr>
                <w:rFonts w:cs="Arial" w:hint="eastAsia"/>
                <w:i/>
                <w:iCs/>
                <w:sz w:val="20"/>
                <w:shd w:val="clear" w:color="auto" w:fill="FFFFFF"/>
              </w:rPr>
              <w:t>Fg</w:t>
            </w: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R</w:t>
            </w:r>
            <w:r w:rsidRPr="001C6A8C">
              <w:rPr>
                <w:rFonts w:cs="Arial" w:hint="eastAsia"/>
                <w:i/>
                <w:iCs/>
                <w:sz w:val="20"/>
                <w:shd w:val="clear" w:color="auto" w:fill="FFFFFF"/>
              </w:rPr>
              <w:t>AB</w:t>
            </w: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1</w:t>
            </w:r>
            <w:r w:rsidRPr="001C6A8C">
              <w:rPr>
                <w:rFonts w:cs="Arial"/>
                <w:sz w:val="20"/>
                <w:shd w:val="clear" w:color="auto" w:fill="FFFFFF"/>
              </w:rPr>
              <w:t>-</w:t>
            </w:r>
            <w:r w:rsidRPr="001C6A8C">
              <w:rPr>
                <w:rFonts w:cs="Arial" w:hint="eastAsia"/>
                <w:sz w:val="20"/>
                <w:shd w:val="clear" w:color="auto" w:fill="FFFFFF"/>
              </w:rPr>
              <w:t>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230AC83B" w14:textId="2A3D67C1" w:rsidR="000470D6" w:rsidRPr="001C6A8C" w:rsidRDefault="000470D6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CGATGGATCCCGTATCGATGCCCACCCGGGTGGAATTCTGGGCTGGTTGTCAAGCTG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6FB054C6" w14:textId="77777777" w:rsidR="000470D6" w:rsidRPr="001C6A8C" w:rsidRDefault="000470D6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32C5B354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35AB1A9C" w14:textId="1E34F5DC" w:rsidR="00405C8C" w:rsidRPr="001C6A8C" w:rsidRDefault="007A6F22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Fg</w:t>
            </w:r>
            <w:r w:rsidRPr="001C6A8C">
              <w:rPr>
                <w:rFonts w:cs="Arial"/>
                <w:i/>
                <w:iCs/>
                <w:sz w:val="20"/>
              </w:rPr>
              <w:t>TRS85</w:t>
            </w:r>
            <w:r w:rsidRPr="001C6A8C">
              <w:rPr>
                <w:rFonts w:cs="Arial"/>
                <w:sz w:val="20"/>
              </w:rPr>
              <w:t>-A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00289211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CCGTTTCTTCTTCCTTGGCT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2F783CEA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 xml:space="preserve">For amplify </w:t>
            </w:r>
            <w:r w:rsidRPr="001C6A8C">
              <w:rPr>
                <w:rFonts w:eastAsia="微软雅黑" w:cs="Arial"/>
                <w:i/>
                <w:iCs/>
                <w:sz w:val="20"/>
                <w:shd w:val="clear" w:color="auto" w:fill="FFFFFF"/>
              </w:rPr>
              <w:t>Fg</w:t>
            </w:r>
            <w:r w:rsidRPr="001C6A8C">
              <w:rPr>
                <w:rFonts w:cs="Arial"/>
                <w:i/>
                <w:iCs/>
                <w:sz w:val="20"/>
              </w:rPr>
              <w:t>TRS85</w:t>
            </w:r>
            <w:r w:rsidRPr="001C6A8C">
              <w:rPr>
                <w:rFonts w:cs="Arial"/>
                <w:sz w:val="20"/>
              </w:rPr>
              <w:t>A fragment</w:t>
            </w:r>
          </w:p>
        </w:tc>
      </w:tr>
      <w:tr w:rsidR="001C6A8C" w:rsidRPr="001C6A8C" w14:paraId="01A48173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657D68F7" w14:textId="4D1750ED" w:rsidR="00405C8C" w:rsidRPr="001C6A8C" w:rsidRDefault="007A6F22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lastRenderedPageBreak/>
              <w:t>Fg</w:t>
            </w:r>
            <w:r w:rsidRPr="001C6A8C">
              <w:rPr>
                <w:rFonts w:cs="Arial"/>
                <w:i/>
                <w:iCs/>
                <w:sz w:val="20"/>
              </w:rPr>
              <w:t>TRS85</w:t>
            </w:r>
            <w:r w:rsidRPr="001C6A8C">
              <w:rPr>
                <w:rFonts w:cs="Arial"/>
                <w:sz w:val="20"/>
              </w:rPr>
              <w:t>-A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1730C890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GACAGGGAACAGCAGCTCG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458B0751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5B8797D2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1F06D625" w14:textId="14DD79A9" w:rsidR="00405C8C" w:rsidRPr="001C6A8C" w:rsidRDefault="007A6F22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Fg</w:t>
            </w:r>
            <w:r w:rsidRPr="001C6A8C">
              <w:rPr>
                <w:rFonts w:cs="Arial"/>
                <w:i/>
                <w:iCs/>
                <w:sz w:val="20"/>
              </w:rPr>
              <w:t>TRS85</w:t>
            </w:r>
            <w:r w:rsidRPr="001C6A8C">
              <w:rPr>
                <w:rFonts w:cs="Arial"/>
                <w:sz w:val="20"/>
              </w:rPr>
              <w:t>-B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64521A37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GACCAATGACCAAAAGGCAG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3CC48DFB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 xml:space="preserve">For amplify </w:t>
            </w:r>
            <w:r w:rsidRPr="001C6A8C">
              <w:rPr>
                <w:rFonts w:eastAsia="微软雅黑" w:cs="Arial"/>
                <w:i/>
                <w:iCs/>
                <w:sz w:val="20"/>
                <w:shd w:val="clear" w:color="auto" w:fill="FFFFFF"/>
              </w:rPr>
              <w:t>Fg</w:t>
            </w:r>
            <w:r w:rsidRPr="001C6A8C">
              <w:rPr>
                <w:rFonts w:cs="Arial"/>
                <w:i/>
                <w:iCs/>
                <w:sz w:val="20"/>
              </w:rPr>
              <w:t>TRS85</w:t>
            </w:r>
            <w:r w:rsidRPr="001C6A8C">
              <w:rPr>
                <w:rFonts w:cs="Arial"/>
                <w:sz w:val="20"/>
              </w:rPr>
              <w:t>B fragment</w:t>
            </w:r>
          </w:p>
        </w:tc>
      </w:tr>
      <w:tr w:rsidR="001C6A8C" w:rsidRPr="001C6A8C" w14:paraId="28C37127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7BD8319F" w14:textId="46B13BFB" w:rsidR="00405C8C" w:rsidRPr="001C6A8C" w:rsidRDefault="007A6F22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Fg</w:t>
            </w:r>
            <w:r w:rsidRPr="001C6A8C">
              <w:rPr>
                <w:rFonts w:cs="Arial"/>
                <w:i/>
                <w:iCs/>
                <w:sz w:val="20"/>
              </w:rPr>
              <w:t>TRS85</w:t>
            </w:r>
            <w:r w:rsidRPr="001C6A8C">
              <w:rPr>
                <w:rFonts w:cs="Arial"/>
                <w:sz w:val="20"/>
              </w:rPr>
              <w:t>-B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2FF494E7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CGCGATCGGCAGTGTAGTA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55012A5F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3A921D50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6CD8BB8F" w14:textId="5622F33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1</w:t>
            </w:r>
            <w:r w:rsidRPr="001C6A8C">
              <w:rPr>
                <w:rFonts w:cs="Arial"/>
                <w:sz w:val="20"/>
                <w:shd w:val="clear" w:color="auto" w:fill="FFFFFF"/>
              </w:rPr>
              <w:t>-A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51A04759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GATATCCCGTGTGTCAAAGCAC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0CDDF87A" w14:textId="0BA1C042" w:rsidR="00405C8C" w:rsidRPr="001C6A8C" w:rsidRDefault="00000000" w:rsidP="00E32F86">
            <w:pPr>
              <w:rPr>
                <w:rFonts w:eastAsia="黑体" w:cs="Arial"/>
                <w:sz w:val="20"/>
              </w:rPr>
            </w:pPr>
            <w:r w:rsidRPr="001C6A8C">
              <w:rPr>
                <w:rFonts w:cs="Arial"/>
                <w:sz w:val="20"/>
              </w:rPr>
              <w:t xml:space="preserve">For amplify </w:t>
            </w:r>
            <w:r w:rsidRPr="001C6A8C">
              <w:rPr>
                <w:rFonts w:cs="Arial"/>
                <w:i/>
                <w:iCs/>
                <w:sz w:val="20"/>
              </w:rPr>
              <w:t>TRAPPC11</w:t>
            </w:r>
            <w:r w:rsidRPr="001C6A8C">
              <w:rPr>
                <w:rFonts w:cs="Arial"/>
                <w:sz w:val="20"/>
              </w:rPr>
              <w:t>A fragmen</w:t>
            </w:r>
            <w:r w:rsidR="00E32F86" w:rsidRPr="001C6A8C">
              <w:rPr>
                <w:rFonts w:cs="Arial"/>
                <w:sz w:val="20"/>
              </w:rPr>
              <w:t>t</w:t>
            </w:r>
          </w:p>
        </w:tc>
      </w:tr>
      <w:tr w:rsidR="001C6A8C" w:rsidRPr="001C6A8C" w14:paraId="00D8641C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127B5A5C" w14:textId="15D9669D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1</w:t>
            </w:r>
            <w:r w:rsidRPr="001C6A8C">
              <w:rPr>
                <w:rFonts w:cs="Arial"/>
                <w:sz w:val="20"/>
                <w:shd w:val="clear" w:color="auto" w:fill="FFFFFF"/>
              </w:rPr>
              <w:t>-A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21463C2A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ATGTGTTGACCTCCACTAGCTCCAGCCAAGCCGGGCCAGCCCACTTACAAG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1E7EC857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3258944F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088549FC" w14:textId="50426283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1</w:t>
            </w:r>
            <w:r w:rsidRPr="001C6A8C">
              <w:rPr>
                <w:rFonts w:cs="Arial"/>
                <w:sz w:val="20"/>
                <w:shd w:val="clear" w:color="auto" w:fill="FFFFFF"/>
              </w:rPr>
              <w:t>-B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7C740AC8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GAATAGAGTAGATGCCGACCGCGGGTTGTATGACAAGACGTTGTGCCAATG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0ACE95E1" w14:textId="194BF104" w:rsidR="00405C8C" w:rsidRPr="001C6A8C" w:rsidRDefault="00000000" w:rsidP="00E32F86">
            <w:pPr>
              <w:rPr>
                <w:rFonts w:eastAsia="黑体" w:cs="Arial"/>
                <w:sz w:val="20"/>
              </w:rPr>
            </w:pPr>
            <w:r w:rsidRPr="001C6A8C">
              <w:rPr>
                <w:rFonts w:cs="Arial"/>
                <w:sz w:val="20"/>
              </w:rPr>
              <w:t xml:space="preserve">For amplify </w:t>
            </w:r>
            <w:r w:rsidRPr="001C6A8C">
              <w:rPr>
                <w:rFonts w:cs="Arial"/>
                <w:i/>
                <w:iCs/>
                <w:sz w:val="20"/>
              </w:rPr>
              <w:t>TRAPPC11</w:t>
            </w:r>
            <w:r w:rsidRPr="001C6A8C">
              <w:rPr>
                <w:rFonts w:cs="Arial"/>
                <w:sz w:val="20"/>
              </w:rPr>
              <w:t>B fragmen</w:t>
            </w:r>
            <w:r w:rsidR="00E32F86" w:rsidRPr="001C6A8C">
              <w:rPr>
                <w:rFonts w:cs="Arial"/>
                <w:sz w:val="20"/>
              </w:rPr>
              <w:t>t</w:t>
            </w:r>
          </w:p>
        </w:tc>
      </w:tr>
      <w:tr w:rsidR="001C6A8C" w:rsidRPr="001C6A8C" w14:paraId="7143C473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0B3E5DB0" w14:textId="1DCA0E63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1</w:t>
            </w:r>
            <w:r w:rsidRPr="001C6A8C">
              <w:rPr>
                <w:rFonts w:cs="Arial"/>
                <w:sz w:val="20"/>
                <w:shd w:val="clear" w:color="auto" w:fill="FFFFFF"/>
              </w:rPr>
              <w:t>-B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729CEB3F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CCCTTCTCCCCTTTCCTCATC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08F9C694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59E620F6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4FD461D1" w14:textId="6B96BAC9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2</w:t>
            </w:r>
            <w:r w:rsidRPr="001C6A8C">
              <w:rPr>
                <w:rFonts w:cs="Arial"/>
                <w:sz w:val="20"/>
                <w:shd w:val="clear" w:color="auto" w:fill="FFFFFF"/>
              </w:rPr>
              <w:t>-A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21B97A73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CCTTTCAGAGCCATGGC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639B5A5A" w14:textId="23C93D6C" w:rsidR="00405C8C" w:rsidRPr="001C6A8C" w:rsidRDefault="00000000" w:rsidP="00E32F86">
            <w:pPr>
              <w:rPr>
                <w:rFonts w:eastAsia="黑体" w:cs="Arial"/>
                <w:sz w:val="20"/>
              </w:rPr>
            </w:pPr>
            <w:r w:rsidRPr="001C6A8C">
              <w:rPr>
                <w:rFonts w:cs="Arial"/>
                <w:sz w:val="20"/>
              </w:rPr>
              <w:t xml:space="preserve">For amplify </w:t>
            </w:r>
            <w:r w:rsidRPr="001C6A8C">
              <w:rPr>
                <w:rFonts w:cs="Arial"/>
                <w:i/>
                <w:iCs/>
                <w:sz w:val="20"/>
              </w:rPr>
              <w:t>TRAPPC12</w:t>
            </w:r>
            <w:r w:rsidRPr="001C6A8C">
              <w:rPr>
                <w:rFonts w:cs="Arial"/>
                <w:sz w:val="20"/>
              </w:rPr>
              <w:t>A fragmen</w:t>
            </w:r>
            <w:r w:rsidR="00E32F86" w:rsidRPr="001C6A8C">
              <w:rPr>
                <w:rFonts w:cs="Arial"/>
                <w:sz w:val="20"/>
              </w:rPr>
              <w:t>t</w:t>
            </w:r>
          </w:p>
        </w:tc>
      </w:tr>
      <w:tr w:rsidR="001C6A8C" w:rsidRPr="001C6A8C" w14:paraId="310587B6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6C8B5747" w14:textId="1088B486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2</w:t>
            </w:r>
            <w:r w:rsidRPr="001C6A8C">
              <w:rPr>
                <w:rFonts w:cs="Arial"/>
                <w:sz w:val="20"/>
                <w:shd w:val="clear" w:color="auto" w:fill="FFFFFF"/>
              </w:rPr>
              <w:t>-A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38A03DCC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ATGTGTTGACCTCCACTAGCTCCAGCCAAGCCCAGCATCGCAGGTTTTAAACATCG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766F9073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72D63FFC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3C341561" w14:textId="678223C3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2</w:t>
            </w:r>
            <w:r w:rsidRPr="001C6A8C">
              <w:rPr>
                <w:rFonts w:cs="Arial"/>
                <w:sz w:val="20"/>
                <w:shd w:val="clear" w:color="auto" w:fill="FFFFFF"/>
              </w:rPr>
              <w:t>-B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3524EFEC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GAATAGAGTAGATGCCGACCGCGGGTTCCCAATACACGACCGTATGGTTTC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651507B9" w14:textId="6D58A9FC" w:rsidR="00405C8C" w:rsidRPr="001C6A8C" w:rsidRDefault="00000000" w:rsidP="00E32F86">
            <w:pPr>
              <w:rPr>
                <w:rFonts w:eastAsia="黑体" w:cs="Arial"/>
                <w:sz w:val="20"/>
              </w:rPr>
            </w:pPr>
            <w:r w:rsidRPr="001C6A8C">
              <w:rPr>
                <w:rFonts w:cs="Arial"/>
                <w:sz w:val="20"/>
              </w:rPr>
              <w:t xml:space="preserve">For amplify </w:t>
            </w:r>
            <w:r w:rsidRPr="001C6A8C">
              <w:rPr>
                <w:rFonts w:cs="Arial"/>
                <w:i/>
                <w:iCs/>
                <w:sz w:val="20"/>
              </w:rPr>
              <w:t>TRAPPC12</w:t>
            </w:r>
            <w:r w:rsidRPr="001C6A8C">
              <w:rPr>
                <w:rFonts w:cs="Arial"/>
                <w:sz w:val="20"/>
              </w:rPr>
              <w:t>B fragmen</w:t>
            </w:r>
            <w:r w:rsidR="00E32F86" w:rsidRPr="001C6A8C">
              <w:rPr>
                <w:rFonts w:cs="Arial"/>
                <w:sz w:val="20"/>
              </w:rPr>
              <w:t>t</w:t>
            </w:r>
          </w:p>
        </w:tc>
      </w:tr>
      <w:tr w:rsidR="001C6A8C" w:rsidRPr="001C6A8C" w14:paraId="179D2E8B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2061A973" w14:textId="06A2DAB1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2</w:t>
            </w:r>
            <w:r w:rsidRPr="001C6A8C">
              <w:rPr>
                <w:rFonts w:cs="Arial"/>
                <w:sz w:val="20"/>
                <w:shd w:val="clear" w:color="auto" w:fill="FFFFFF"/>
              </w:rPr>
              <w:t>-B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5DAE60D7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CAATGCAACGAGGAGCCC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05C5FD90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4DB12C8B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040F4AF0" w14:textId="30AC6C8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3</w:t>
            </w:r>
            <w:r w:rsidRPr="001C6A8C">
              <w:rPr>
                <w:rFonts w:cs="Arial"/>
                <w:sz w:val="20"/>
                <w:shd w:val="clear" w:color="auto" w:fill="FFFFFF"/>
              </w:rPr>
              <w:t>-A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59BA94C1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ACCCTTACGCTGCCTATGG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65E99976" w14:textId="68398A2C" w:rsidR="00405C8C" w:rsidRPr="001C6A8C" w:rsidRDefault="00000000" w:rsidP="00E32F86">
            <w:pPr>
              <w:rPr>
                <w:rFonts w:eastAsia="黑体" w:cs="Arial"/>
                <w:sz w:val="20"/>
              </w:rPr>
            </w:pPr>
            <w:r w:rsidRPr="001C6A8C">
              <w:rPr>
                <w:rFonts w:cs="Arial"/>
                <w:sz w:val="20"/>
              </w:rPr>
              <w:t xml:space="preserve">For amplify </w:t>
            </w:r>
            <w:r w:rsidRPr="001C6A8C">
              <w:rPr>
                <w:rFonts w:cs="Arial"/>
                <w:i/>
                <w:iCs/>
                <w:sz w:val="20"/>
              </w:rPr>
              <w:t>TRAPPC13</w:t>
            </w:r>
            <w:r w:rsidRPr="001C6A8C">
              <w:rPr>
                <w:rFonts w:cs="Arial"/>
                <w:sz w:val="20"/>
              </w:rPr>
              <w:t>A fragmen</w:t>
            </w:r>
            <w:r w:rsidR="00E32F86" w:rsidRPr="001C6A8C">
              <w:rPr>
                <w:rFonts w:cs="Arial"/>
                <w:sz w:val="20"/>
              </w:rPr>
              <w:t>t</w:t>
            </w:r>
          </w:p>
        </w:tc>
      </w:tr>
      <w:tr w:rsidR="001C6A8C" w:rsidRPr="001C6A8C" w14:paraId="7A67F586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2106A0D2" w14:textId="61CC41AB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3</w:t>
            </w:r>
            <w:r w:rsidRPr="001C6A8C">
              <w:rPr>
                <w:rFonts w:cs="Arial"/>
                <w:sz w:val="20"/>
                <w:shd w:val="clear" w:color="auto" w:fill="FFFFFF"/>
              </w:rPr>
              <w:t>-A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16546757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CATTGATGTGTTGACCTCCACTAGCTCCAGCCAAGCCGCCGACCTGGAAATGCGAC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3F0D4049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5245F2BA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0143210D" w14:textId="74003A06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3</w:t>
            </w:r>
            <w:r w:rsidRPr="001C6A8C">
              <w:rPr>
                <w:rFonts w:cs="Arial"/>
                <w:sz w:val="20"/>
                <w:shd w:val="clear" w:color="auto" w:fill="FFFFFF"/>
              </w:rPr>
              <w:t>-B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07579D82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GGCAAAGGAATAGAGTAGATGCCGACCGCGGGTTGACATTCTGTCCACGATGCG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47423707" w14:textId="1DA3EE33" w:rsidR="00405C8C" w:rsidRPr="001C6A8C" w:rsidRDefault="00000000" w:rsidP="00E32F86">
            <w:pPr>
              <w:rPr>
                <w:rFonts w:eastAsia="黑体" w:cs="Arial"/>
                <w:sz w:val="20"/>
              </w:rPr>
            </w:pPr>
            <w:r w:rsidRPr="001C6A8C">
              <w:rPr>
                <w:rFonts w:cs="Arial"/>
                <w:sz w:val="20"/>
              </w:rPr>
              <w:t xml:space="preserve">For amplify </w:t>
            </w:r>
            <w:r w:rsidRPr="001C6A8C">
              <w:rPr>
                <w:rFonts w:cs="Arial"/>
                <w:i/>
                <w:iCs/>
                <w:sz w:val="20"/>
              </w:rPr>
              <w:t>TRAPPC13</w:t>
            </w:r>
            <w:r w:rsidRPr="001C6A8C">
              <w:rPr>
                <w:rFonts w:cs="Arial"/>
                <w:sz w:val="20"/>
              </w:rPr>
              <w:t>B fragmen</w:t>
            </w:r>
            <w:r w:rsidR="00E32F86" w:rsidRPr="001C6A8C">
              <w:rPr>
                <w:rFonts w:cs="Arial"/>
                <w:sz w:val="20"/>
              </w:rPr>
              <w:t>t</w:t>
            </w:r>
          </w:p>
        </w:tc>
      </w:tr>
      <w:tr w:rsidR="001C6A8C" w:rsidRPr="001C6A8C" w14:paraId="3668A7BB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607DB05F" w14:textId="47BEF084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3</w:t>
            </w:r>
            <w:r w:rsidRPr="001C6A8C">
              <w:rPr>
                <w:rFonts w:cs="Arial"/>
                <w:sz w:val="20"/>
                <w:shd w:val="clear" w:color="auto" w:fill="FFFFFF"/>
              </w:rPr>
              <w:t>-B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50E40E71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CGTGCGTTTCAGGTTACTGTCC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580AEE66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48C3D7B7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67F78141" w14:textId="77777777" w:rsidR="00405C8C" w:rsidRPr="001C6A8C" w:rsidRDefault="00000000" w:rsidP="00E32F86">
            <w:pPr>
              <w:rPr>
                <w:rFonts w:eastAsia="微软雅黑"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</w:rPr>
              <w:t>H1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1D269007" w14:textId="77777777" w:rsidR="00405C8C" w:rsidRPr="001C6A8C" w:rsidRDefault="00000000" w:rsidP="00E32F86">
            <w:pPr>
              <w:rPr>
                <w:rFonts w:eastAsia="微软雅黑"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</w:rPr>
              <w:t>GGCTTGGCTGGAGCTAGTGGAGGTCAA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6B702838" w14:textId="34F5EDC7" w:rsidR="00405C8C" w:rsidRPr="001C6A8C" w:rsidRDefault="00000000" w:rsidP="00E32F86">
            <w:pPr>
              <w:rPr>
                <w:rFonts w:eastAsia="黑体" w:cs="Arial"/>
                <w:sz w:val="20"/>
              </w:rPr>
            </w:pPr>
            <w:r w:rsidRPr="001C6A8C">
              <w:rPr>
                <w:rFonts w:cs="Arial"/>
                <w:sz w:val="20"/>
              </w:rPr>
              <w:t>For amplify hygromycin H1 fragmen</w:t>
            </w:r>
            <w:r w:rsidR="00E32F86" w:rsidRPr="001C6A8C">
              <w:rPr>
                <w:rFonts w:cs="Arial"/>
                <w:sz w:val="20"/>
              </w:rPr>
              <w:t>t</w:t>
            </w:r>
          </w:p>
        </w:tc>
      </w:tr>
      <w:tr w:rsidR="001C6A8C" w:rsidRPr="001C6A8C" w14:paraId="2497309E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1C376C90" w14:textId="77777777" w:rsidR="00405C8C" w:rsidRPr="001C6A8C" w:rsidRDefault="00000000" w:rsidP="00E32F86">
            <w:pPr>
              <w:rPr>
                <w:rFonts w:eastAsia="微软雅黑"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</w:rPr>
              <w:t>H1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154C8511" w14:textId="77777777" w:rsidR="00405C8C" w:rsidRPr="001C6A8C" w:rsidRDefault="00000000" w:rsidP="00E32F86">
            <w:pPr>
              <w:rPr>
                <w:rFonts w:eastAsia="微软雅黑"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</w:rPr>
              <w:t>AACCCGCGGTCGGCATCTACTCTATTC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33998BDB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07B2C99A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5730F1FE" w14:textId="77777777" w:rsidR="00405C8C" w:rsidRPr="001C6A8C" w:rsidRDefault="00000000" w:rsidP="00E32F86">
            <w:pPr>
              <w:rPr>
                <w:rFonts w:eastAsia="微软雅黑"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</w:rPr>
              <w:t>H2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0BC079E3" w14:textId="77777777" w:rsidR="00405C8C" w:rsidRPr="001C6A8C" w:rsidRDefault="00000000" w:rsidP="00E32F86">
            <w:pPr>
              <w:rPr>
                <w:rFonts w:eastAsia="微软雅黑"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</w:rPr>
              <w:t>GATGTAGGAGGGCGTGGATATGTCCT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7210C06B" w14:textId="59AFAE34" w:rsidR="00405C8C" w:rsidRPr="001C6A8C" w:rsidRDefault="00000000" w:rsidP="00E32F86">
            <w:pPr>
              <w:rPr>
                <w:rFonts w:eastAsia="黑体" w:cs="Arial"/>
                <w:sz w:val="20"/>
              </w:rPr>
            </w:pPr>
            <w:r w:rsidRPr="001C6A8C">
              <w:rPr>
                <w:rFonts w:cs="Arial"/>
                <w:sz w:val="20"/>
              </w:rPr>
              <w:t>For amplify hygromycin H2 fragmen</w:t>
            </w:r>
            <w:r w:rsidR="00E32F86" w:rsidRPr="001C6A8C">
              <w:rPr>
                <w:rFonts w:cs="Arial"/>
                <w:sz w:val="20"/>
              </w:rPr>
              <w:t>t</w:t>
            </w:r>
          </w:p>
        </w:tc>
      </w:tr>
      <w:tr w:rsidR="001C6A8C" w:rsidRPr="001C6A8C" w14:paraId="01155FF2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70ECCED1" w14:textId="77777777" w:rsidR="00405C8C" w:rsidRPr="001C6A8C" w:rsidRDefault="00000000" w:rsidP="00E32F86">
            <w:pPr>
              <w:rPr>
                <w:rFonts w:eastAsia="微软雅黑"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</w:rPr>
              <w:t>H2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47C718C5" w14:textId="77777777" w:rsidR="00405C8C" w:rsidRPr="001C6A8C" w:rsidRDefault="00000000" w:rsidP="00E32F86">
            <w:pPr>
              <w:rPr>
                <w:rFonts w:eastAsia="微软雅黑"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</w:rPr>
              <w:t>GTATTGACCGATTCCTTGCGGTCCGAA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3C0E0653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26EDA5CE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2C0E6676" w14:textId="13578B77" w:rsidR="00405C8C" w:rsidRPr="001C6A8C" w:rsidRDefault="007A6F22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Fg</w:t>
            </w:r>
            <w:r w:rsidRPr="001C6A8C">
              <w:rPr>
                <w:rFonts w:cs="Arial"/>
                <w:i/>
                <w:iCs/>
                <w:sz w:val="20"/>
              </w:rPr>
              <w:t>TRS85</w:t>
            </w:r>
            <w:r w:rsidRPr="001C6A8C">
              <w:rPr>
                <w:rFonts w:cs="Arial"/>
                <w:sz w:val="20"/>
              </w:rPr>
              <w:t>-M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3F7D8267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GCTTCGACGCTTTCACCG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4D007DF9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133CEFE4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05FE9C57" w14:textId="06655E6D" w:rsidR="00405C8C" w:rsidRPr="001C6A8C" w:rsidRDefault="007A6F22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Fg</w:t>
            </w:r>
            <w:r w:rsidRPr="001C6A8C">
              <w:rPr>
                <w:rFonts w:cs="Arial"/>
                <w:i/>
                <w:iCs/>
                <w:sz w:val="20"/>
              </w:rPr>
              <w:t>TRS85</w:t>
            </w:r>
            <w:r w:rsidRPr="001C6A8C">
              <w:rPr>
                <w:rFonts w:cs="Arial"/>
                <w:sz w:val="20"/>
              </w:rPr>
              <w:t>-M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13C07A8B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CATAGTGCGGCAGAACCG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5A29DE2B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48CA3F49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23CBB042" w14:textId="4250792D" w:rsidR="00405C8C" w:rsidRPr="001C6A8C" w:rsidRDefault="007A6F22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lastRenderedPageBreak/>
              <w:t>Fg</w:t>
            </w:r>
            <w:r w:rsidRPr="001C6A8C">
              <w:rPr>
                <w:rFonts w:cs="Arial"/>
                <w:i/>
                <w:iCs/>
                <w:sz w:val="20"/>
              </w:rPr>
              <w:t>TRS85</w:t>
            </w:r>
            <w:r w:rsidRPr="001C6A8C">
              <w:rPr>
                <w:rFonts w:cs="Arial"/>
                <w:sz w:val="20"/>
              </w:rPr>
              <w:t>-K1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583590D1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AACTTCTCGCGTCGCTTG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1A018EA6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2F8155F5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11EAAA37" w14:textId="1D34A5DE" w:rsidR="00405C8C" w:rsidRPr="001C6A8C" w:rsidRDefault="007A6F22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Fg</w:t>
            </w:r>
            <w:r w:rsidRPr="001C6A8C">
              <w:rPr>
                <w:rFonts w:cs="Arial"/>
                <w:i/>
                <w:iCs/>
                <w:sz w:val="20"/>
              </w:rPr>
              <w:t>TRS85</w:t>
            </w:r>
            <w:r w:rsidRPr="001C6A8C">
              <w:rPr>
                <w:rFonts w:cs="Arial"/>
                <w:sz w:val="20"/>
              </w:rPr>
              <w:t>-K2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7290B986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ACTACTGGTGTCTTGGCAACTCT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352A36B4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5DBE428D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0FCB652F" w14:textId="031DC702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1</w:t>
            </w:r>
            <w:r w:rsidRPr="001C6A8C">
              <w:rPr>
                <w:rFonts w:cs="Arial"/>
                <w:sz w:val="20"/>
                <w:shd w:val="clear" w:color="auto" w:fill="FFFFFF"/>
              </w:rPr>
              <w:t>-M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08F57300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CGGTGCCACCAACGAC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4B497FF2" w14:textId="43BAE299" w:rsidR="00405C8C" w:rsidRPr="001C6A8C" w:rsidRDefault="00000000" w:rsidP="00E32F86">
            <w:pPr>
              <w:rPr>
                <w:rFonts w:eastAsia="黑体" w:cs="Arial"/>
                <w:sz w:val="20"/>
              </w:rPr>
            </w:pPr>
            <w:r w:rsidRPr="001C6A8C">
              <w:rPr>
                <w:rFonts w:cs="Arial"/>
                <w:sz w:val="20"/>
              </w:rPr>
              <w:t xml:space="preserve">For identification of </w:t>
            </w:r>
            <w:r w:rsidRPr="001C6A8C">
              <w:rPr>
                <w:rFonts w:cs="Arial"/>
                <w:i/>
                <w:iCs/>
                <w:sz w:val="20"/>
              </w:rPr>
              <w:t>TRAPPC11</w:t>
            </w:r>
            <w:r w:rsidRPr="001C6A8C">
              <w:rPr>
                <w:rFonts w:cs="Arial"/>
                <w:sz w:val="20"/>
              </w:rPr>
              <w:t xml:space="preserve"> deletion transformants</w:t>
            </w:r>
          </w:p>
        </w:tc>
      </w:tr>
      <w:tr w:rsidR="001C6A8C" w:rsidRPr="001C6A8C" w14:paraId="6469041E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670BFAAE" w14:textId="28683D0B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1</w:t>
            </w:r>
            <w:r w:rsidRPr="001C6A8C">
              <w:rPr>
                <w:rFonts w:cs="Arial"/>
                <w:sz w:val="20"/>
                <w:shd w:val="clear" w:color="auto" w:fill="FFFFFF"/>
              </w:rPr>
              <w:t>-M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519CCEC9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CTTGCGGGCTCGAAAC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07B5CC3D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1422E0F4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2BCFE970" w14:textId="41FA9402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1</w:t>
            </w:r>
            <w:r w:rsidRPr="001C6A8C">
              <w:rPr>
                <w:rFonts w:cs="Arial"/>
                <w:sz w:val="20"/>
                <w:shd w:val="clear" w:color="auto" w:fill="FFFFFF"/>
              </w:rPr>
              <w:t>-K1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623B2ECC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GAGAATGGGGTATCGAACGAG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137F4265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021E0176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191CB654" w14:textId="450CE65F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1</w:t>
            </w:r>
            <w:r w:rsidRPr="001C6A8C">
              <w:rPr>
                <w:rFonts w:cs="Arial"/>
                <w:sz w:val="20"/>
                <w:shd w:val="clear" w:color="auto" w:fill="FFFFFF"/>
              </w:rPr>
              <w:t>-K2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7D8B6524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CCGGGAAGGAAAGGGAGAG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67B411DC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6042827A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542ACBDB" w14:textId="1AEE9598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2</w:t>
            </w:r>
            <w:r w:rsidRPr="001C6A8C">
              <w:rPr>
                <w:rFonts w:cs="Arial"/>
                <w:sz w:val="20"/>
                <w:shd w:val="clear" w:color="auto" w:fill="FFFFFF"/>
              </w:rPr>
              <w:t>-M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08DB6F0D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CCCCTCAGCGTACTTCC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653FEBB6" w14:textId="7393DC06" w:rsidR="00405C8C" w:rsidRPr="001C6A8C" w:rsidRDefault="00000000" w:rsidP="00E32F86">
            <w:pPr>
              <w:rPr>
                <w:rFonts w:eastAsia="黑体" w:cs="Arial"/>
                <w:sz w:val="20"/>
              </w:rPr>
            </w:pPr>
            <w:r w:rsidRPr="001C6A8C">
              <w:rPr>
                <w:rFonts w:cs="Arial"/>
                <w:sz w:val="20"/>
              </w:rPr>
              <w:t xml:space="preserve">For identification of </w:t>
            </w:r>
            <w:r w:rsidRPr="001C6A8C">
              <w:rPr>
                <w:rFonts w:cs="Arial"/>
                <w:i/>
                <w:iCs/>
                <w:sz w:val="20"/>
              </w:rPr>
              <w:t>TRAPPC12</w:t>
            </w:r>
            <w:r w:rsidRPr="001C6A8C">
              <w:rPr>
                <w:rFonts w:cs="Arial"/>
                <w:sz w:val="20"/>
              </w:rPr>
              <w:t xml:space="preserve"> deletion transformants</w:t>
            </w:r>
          </w:p>
        </w:tc>
      </w:tr>
      <w:tr w:rsidR="001C6A8C" w:rsidRPr="001C6A8C" w14:paraId="005A1210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72946898" w14:textId="4DED9BD8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2</w:t>
            </w:r>
            <w:r w:rsidRPr="001C6A8C">
              <w:rPr>
                <w:rFonts w:cs="Arial"/>
                <w:sz w:val="20"/>
              </w:rPr>
              <w:t>-M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427D8D19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GGTGTTCAAATGCTGCGC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659AD7EA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5C5DB439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1A73B26D" w14:textId="2F808D14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2</w:t>
            </w:r>
            <w:r w:rsidRPr="001C6A8C">
              <w:rPr>
                <w:rFonts w:cs="Arial"/>
                <w:sz w:val="20"/>
                <w:shd w:val="clear" w:color="auto" w:fill="FFFFFF"/>
              </w:rPr>
              <w:t>-K1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6390C56E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CAGTTTGGTTGCTCGCCG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43F30042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2A6FAE19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11D7DD28" w14:textId="71B10969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2</w:t>
            </w:r>
            <w:r w:rsidRPr="001C6A8C">
              <w:rPr>
                <w:rFonts w:cs="Arial"/>
                <w:sz w:val="20"/>
                <w:shd w:val="clear" w:color="auto" w:fill="FFFFFF"/>
              </w:rPr>
              <w:t>-K2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214BF0F8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CCCGCTCTCCTAAGAGG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79681EBA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3EA9E706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1976B78C" w14:textId="2FC2F67C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3</w:t>
            </w:r>
            <w:r w:rsidRPr="001C6A8C">
              <w:rPr>
                <w:rFonts w:cs="Arial"/>
                <w:sz w:val="20"/>
                <w:shd w:val="clear" w:color="auto" w:fill="FFFFFF"/>
              </w:rPr>
              <w:t>-M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7A6C2DC1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ATTCCGGCTTCACTCGCG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23243249" w14:textId="0A237EB2" w:rsidR="00405C8C" w:rsidRPr="001C6A8C" w:rsidRDefault="00000000" w:rsidP="00E32F86">
            <w:pPr>
              <w:rPr>
                <w:rFonts w:eastAsia="黑体" w:cs="Arial"/>
                <w:sz w:val="20"/>
              </w:rPr>
            </w:pPr>
            <w:r w:rsidRPr="001C6A8C">
              <w:rPr>
                <w:rFonts w:cs="Arial"/>
                <w:sz w:val="20"/>
              </w:rPr>
              <w:t xml:space="preserve">For identification of </w:t>
            </w:r>
            <w:r w:rsidRPr="001C6A8C">
              <w:rPr>
                <w:rFonts w:cs="Arial"/>
                <w:i/>
                <w:iCs/>
                <w:sz w:val="20"/>
              </w:rPr>
              <w:t>TRAPPC13</w:t>
            </w:r>
            <w:r w:rsidRPr="001C6A8C">
              <w:rPr>
                <w:rFonts w:cs="Arial"/>
                <w:sz w:val="20"/>
              </w:rPr>
              <w:t xml:space="preserve"> deletion transformants</w:t>
            </w:r>
          </w:p>
        </w:tc>
      </w:tr>
      <w:tr w:rsidR="001C6A8C" w:rsidRPr="001C6A8C" w14:paraId="68101246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1710961E" w14:textId="6576B7E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3</w:t>
            </w:r>
            <w:r w:rsidRPr="001C6A8C">
              <w:rPr>
                <w:rFonts w:cs="Arial"/>
                <w:sz w:val="20"/>
                <w:shd w:val="clear" w:color="auto" w:fill="FFFFFF"/>
              </w:rPr>
              <w:t>-M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725BB491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CCGCAACCACAAAACAGACC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432B1D4E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71C0F901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4B99F892" w14:textId="167A165A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3</w:t>
            </w:r>
            <w:r w:rsidRPr="001C6A8C">
              <w:rPr>
                <w:rFonts w:cs="Arial"/>
                <w:sz w:val="20"/>
                <w:shd w:val="clear" w:color="auto" w:fill="FFFFFF"/>
              </w:rPr>
              <w:t>-K1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6CE1DD84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ATCGTAACCATTCCCACGG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2FFC010C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462BDA15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131D9ECA" w14:textId="64B830B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3</w:t>
            </w:r>
            <w:r w:rsidRPr="001C6A8C">
              <w:rPr>
                <w:rFonts w:cs="Arial"/>
                <w:sz w:val="20"/>
                <w:shd w:val="clear" w:color="auto" w:fill="FFFFFF"/>
              </w:rPr>
              <w:t>-K2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726175EF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CTTCCCGTCTACCGGG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1FF647C3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2EECEA0B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1B5A3418" w14:textId="0931DB43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1</w:t>
            </w:r>
            <w:r w:rsidRPr="001C6A8C">
              <w:rPr>
                <w:rFonts w:cs="Arial"/>
                <w:sz w:val="20"/>
                <w:shd w:val="clear" w:color="auto" w:fill="FFFFFF"/>
              </w:rPr>
              <w:t>-A-R(Nat)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6E8D35BD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CCAAAATAAGCATTGATGTGTTGACCTCCCCCGGGCCAGCCCACTTACAAG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3A537644" w14:textId="7E920D14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For amplify A,</w:t>
            </w:r>
            <w:r w:rsidR="00E32F86" w:rsidRPr="001C6A8C">
              <w:rPr>
                <w:rFonts w:cs="Arial"/>
                <w:sz w:val="20"/>
              </w:rPr>
              <w:t xml:space="preserve"> </w:t>
            </w:r>
            <w:r w:rsidRPr="001C6A8C">
              <w:rPr>
                <w:rFonts w:cs="Arial"/>
                <w:sz w:val="20"/>
              </w:rPr>
              <w:t>B fragmen</w:t>
            </w:r>
            <w:r w:rsidR="00E32F86" w:rsidRPr="001C6A8C">
              <w:rPr>
                <w:rFonts w:cs="Arial"/>
                <w:sz w:val="20"/>
              </w:rPr>
              <w:t>t</w:t>
            </w:r>
            <w:r w:rsidRPr="001C6A8C">
              <w:rPr>
                <w:rFonts w:cs="Arial"/>
                <w:sz w:val="20"/>
              </w:rPr>
              <w:t xml:space="preserve"> of double knockout</w:t>
            </w:r>
          </w:p>
        </w:tc>
      </w:tr>
      <w:tr w:rsidR="001C6A8C" w:rsidRPr="001C6A8C" w14:paraId="24BEE88F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51DB6B95" w14:textId="58B559B4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1</w:t>
            </w:r>
            <w:r w:rsidRPr="001C6A8C">
              <w:rPr>
                <w:rFonts w:cs="Arial"/>
                <w:sz w:val="20"/>
                <w:shd w:val="clear" w:color="auto" w:fill="FFFFFF"/>
              </w:rPr>
              <w:t>-B-F(Nat)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69BB06D2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CTTAAATAAATACTACTCAGTAATAACGTATGACAAGACGTTGTGCCAATG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4701A25F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69D33FCC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4AEC8BD1" w14:textId="403F295B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2</w:t>
            </w:r>
            <w:r w:rsidRPr="001C6A8C">
              <w:rPr>
                <w:rFonts w:cs="Arial"/>
                <w:sz w:val="20"/>
                <w:shd w:val="clear" w:color="auto" w:fill="FFFFFF"/>
              </w:rPr>
              <w:t>-A-R(Nat)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6FBCB0E8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CAAAATAAGCATTGATGTGTTGACCTCCCCCCAGCATCGCAGGTTTTAAACATCG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34DBA845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3478820D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6843620E" w14:textId="52224F2A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2</w:t>
            </w:r>
            <w:r w:rsidRPr="001C6A8C">
              <w:rPr>
                <w:rFonts w:cs="Arial"/>
                <w:sz w:val="20"/>
                <w:shd w:val="clear" w:color="auto" w:fill="FFFFFF"/>
              </w:rPr>
              <w:t>-B-F(Nat)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7C1590F8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CTTAAATAAATACTACTCAGTAATAACCCCAATACACGACCGTATGGTTTC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62676AC9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55EFE3BB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0E220F2F" w14:textId="0943E690" w:rsidR="00405C8C" w:rsidRPr="001C6A8C" w:rsidRDefault="00000000" w:rsidP="00E32F86">
            <w:pPr>
              <w:rPr>
                <w:rFonts w:cs="Arial"/>
                <w:i/>
                <w:iCs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3</w:t>
            </w:r>
            <w:r w:rsidRPr="001C6A8C">
              <w:rPr>
                <w:rFonts w:cs="Arial"/>
                <w:sz w:val="20"/>
                <w:shd w:val="clear" w:color="auto" w:fill="FFFFFF"/>
              </w:rPr>
              <w:t>-A-R(Nat)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4BAD251D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CTAAACCAAAATAAGCATTGATGTGTTGACCTCCCCCGCCGACCTGGAAATGCGAC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4C75955D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12CEB553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6F0059B1" w14:textId="0CF0CFCC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3</w:t>
            </w:r>
            <w:r w:rsidRPr="001C6A8C">
              <w:rPr>
                <w:rFonts w:cs="Arial"/>
                <w:sz w:val="20"/>
                <w:shd w:val="clear" w:color="auto" w:fill="FFFFFF"/>
              </w:rPr>
              <w:t>-B-F(Nat)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7B7DD68E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CAATACTTAAATAAATACTACTCAGTAATAACGACATTCTGTCCACGATGCGTG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259CFE26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6728D7EC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1F0EE980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N1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1A209DC2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GGGGAGGTCAACACATCAATG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7050CF2D" w14:textId="4ED43959" w:rsidR="00405C8C" w:rsidRPr="001C6A8C" w:rsidRDefault="00000000" w:rsidP="00E32F86">
            <w:pPr>
              <w:rPr>
                <w:rFonts w:eastAsia="黑体" w:cs="Arial"/>
                <w:sz w:val="20"/>
              </w:rPr>
            </w:pPr>
            <w:r w:rsidRPr="001C6A8C">
              <w:rPr>
                <w:rFonts w:cs="Arial"/>
                <w:sz w:val="20"/>
              </w:rPr>
              <w:t>For amplify nourseothricin N1 fragmen</w:t>
            </w:r>
            <w:r w:rsidR="00E32F86" w:rsidRPr="001C6A8C">
              <w:rPr>
                <w:rFonts w:cs="Arial"/>
                <w:sz w:val="20"/>
              </w:rPr>
              <w:t>t</w:t>
            </w:r>
          </w:p>
        </w:tc>
      </w:tr>
      <w:tr w:rsidR="001C6A8C" w:rsidRPr="001C6A8C" w14:paraId="2A7DD5D2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24F06C33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N1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3673B6D8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TCGTACAGGGCGGTGTCC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103A5FE7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2693542B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388095E8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lastRenderedPageBreak/>
              <w:t>N2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3803BD19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CCTGACCAAGGTGTTCCCC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027A3D6E" w14:textId="59AFE73B" w:rsidR="00405C8C" w:rsidRPr="001C6A8C" w:rsidRDefault="00000000" w:rsidP="00E32F86">
            <w:pPr>
              <w:rPr>
                <w:rFonts w:eastAsia="黑体" w:cs="Arial"/>
                <w:sz w:val="20"/>
              </w:rPr>
            </w:pPr>
            <w:r w:rsidRPr="001C6A8C">
              <w:rPr>
                <w:rFonts w:cs="Arial"/>
                <w:sz w:val="20"/>
              </w:rPr>
              <w:t>For amplify nourseothricin N2 fragmen</w:t>
            </w:r>
            <w:r w:rsidR="00E32F86" w:rsidRPr="001C6A8C">
              <w:rPr>
                <w:rFonts w:cs="Arial"/>
                <w:sz w:val="20"/>
              </w:rPr>
              <w:t>t</w:t>
            </w:r>
          </w:p>
        </w:tc>
      </w:tr>
      <w:tr w:rsidR="001C6A8C" w:rsidRPr="001C6A8C" w14:paraId="71D87A67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7D10B9BB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N2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05B2300D" w14:textId="77777777" w:rsidR="00405C8C" w:rsidRPr="001C6A8C" w:rsidRDefault="00000000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  <w:shd w:val="clear" w:color="auto" w:fill="FFFFFF"/>
              </w:rPr>
              <w:t>GTTATTACTGAGTAGTATTTATTTAAGTATTG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1FEA129B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3623D49A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18DCC72B" w14:textId="72B7C2F3" w:rsidR="00E32F86" w:rsidRPr="001C6A8C" w:rsidRDefault="00E32F86" w:rsidP="00E32F86">
            <w:pPr>
              <w:rPr>
                <w:rFonts w:cs="Arial"/>
                <w:kern w:val="2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2</w:t>
            </w:r>
            <w:r w:rsidRPr="001C6A8C">
              <w:rPr>
                <w:rFonts w:cs="Arial"/>
                <w:sz w:val="20"/>
                <w:lang w:bidi="ar"/>
              </w:rPr>
              <w:t>-GFP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68D178F0" w14:textId="0EBEE921" w:rsidR="00E32F86" w:rsidRPr="001C6A8C" w:rsidRDefault="00E32F86" w:rsidP="00E32F86">
            <w:pPr>
              <w:rPr>
                <w:rFonts w:cs="Arial"/>
                <w:kern w:val="2"/>
                <w:sz w:val="20"/>
              </w:rPr>
            </w:pPr>
            <w:r w:rsidRPr="001C6A8C">
              <w:rPr>
                <w:rFonts w:cs="Arial"/>
                <w:sz w:val="20"/>
                <w:lang w:bidi="ar"/>
              </w:rPr>
              <w:t>GATCACTCTCGGCATGGACGAGCTGTACAAGATGAGTGAACCTAAAAGAACAGGAAGT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4719717E" w14:textId="2EA95080" w:rsidR="00E32F86" w:rsidRPr="001C6A8C" w:rsidRDefault="00E32F86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For GFP-TRAPPPC12 fusion construct generation</w:t>
            </w:r>
          </w:p>
        </w:tc>
      </w:tr>
      <w:tr w:rsidR="001C6A8C" w:rsidRPr="001C6A8C" w14:paraId="77E8DCE9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179FEC05" w14:textId="4D024C69" w:rsidR="00E32F86" w:rsidRPr="001C6A8C" w:rsidRDefault="00E32F86" w:rsidP="00E32F86">
            <w:pPr>
              <w:rPr>
                <w:rFonts w:cs="Arial"/>
                <w:kern w:val="2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APPC12</w:t>
            </w:r>
            <w:r w:rsidRPr="001C6A8C">
              <w:rPr>
                <w:rFonts w:cs="Arial"/>
                <w:sz w:val="20"/>
                <w:lang w:bidi="ar"/>
              </w:rPr>
              <w:t>-GFP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6D2E27A6" w14:textId="6C3A458A" w:rsidR="00E32F86" w:rsidRPr="001C6A8C" w:rsidRDefault="00E32F86" w:rsidP="00E32F86">
            <w:pPr>
              <w:rPr>
                <w:rFonts w:cs="Arial"/>
                <w:kern w:val="2"/>
                <w:sz w:val="20"/>
              </w:rPr>
            </w:pPr>
            <w:r w:rsidRPr="001C6A8C">
              <w:rPr>
                <w:rFonts w:cs="Arial"/>
                <w:sz w:val="20"/>
                <w:lang w:bidi="ar"/>
              </w:rPr>
              <w:t>GCCTGAATGTTGAGTGGAATGATGGGATCCAAGCTCGAGTCAACCCCTTTCGGTGCGG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1EB3EF1D" w14:textId="77777777" w:rsidR="00E32F86" w:rsidRPr="001C6A8C" w:rsidRDefault="00E32F86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137F3171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5C7A9B5A" w14:textId="587D8536" w:rsidR="00814DAA" w:rsidRPr="001C6A8C" w:rsidRDefault="00814DAA" w:rsidP="00E32F86">
            <w:pPr>
              <w:rPr>
                <w:rFonts w:cs="Arial"/>
                <w:i/>
                <w:iCs/>
                <w:sz w:val="20"/>
                <w:shd w:val="clear" w:color="auto" w:fill="FFFFFF"/>
              </w:rPr>
            </w:pPr>
            <w:r w:rsidRPr="001C6A8C">
              <w:rPr>
                <w:rFonts w:cs="Arial" w:hint="eastAsia"/>
                <w:sz w:val="20"/>
                <w:shd w:val="clear" w:color="auto" w:fill="FFFFFF"/>
              </w:rPr>
              <w:t>GFP-</w:t>
            </w:r>
            <w:r w:rsidRPr="001C6A8C">
              <w:rPr>
                <w:rFonts w:cs="Arial" w:hint="eastAsia"/>
                <w:i/>
                <w:iCs/>
                <w:sz w:val="20"/>
                <w:shd w:val="clear" w:color="auto" w:fill="FFFFFF"/>
              </w:rPr>
              <w:t>FgTRS85</w:t>
            </w:r>
            <w:r w:rsidRPr="001C6A8C">
              <w:rPr>
                <w:rFonts w:cs="Arial" w:hint="eastAsia"/>
                <w:sz w:val="20"/>
                <w:shd w:val="clear" w:color="auto" w:fill="FFFFFF"/>
              </w:rPr>
              <w:t>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66A6A0BD" w14:textId="64988044" w:rsidR="00814DAA" w:rsidRPr="001C6A8C" w:rsidRDefault="00814DAA" w:rsidP="00E32F86">
            <w:pPr>
              <w:rPr>
                <w:rFonts w:cs="Arial"/>
                <w:sz w:val="20"/>
                <w:lang w:bidi="ar"/>
              </w:rPr>
            </w:pPr>
            <w:r w:rsidRPr="001C6A8C">
              <w:rPr>
                <w:rFonts w:cs="Arial"/>
                <w:sz w:val="20"/>
                <w:lang w:bidi="ar"/>
              </w:rPr>
              <w:t>GGGATCACTCTCGGCATGGACGAGCTGTACAAGATGCCACAACCTCTCGAAAATGAAG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217152B8" w14:textId="6F88C0D4" w:rsidR="00814DAA" w:rsidRPr="001C6A8C" w:rsidRDefault="00814DAA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 xml:space="preserve">Construction of </w:t>
            </w:r>
            <w:r w:rsidRPr="001C6A8C">
              <w:rPr>
                <w:rFonts w:cs="Arial" w:hint="eastAsia"/>
                <w:sz w:val="20"/>
              </w:rPr>
              <w:t>GFP-</w:t>
            </w:r>
            <w:r w:rsidRPr="001C6A8C">
              <w:rPr>
                <w:rFonts w:cs="Arial"/>
                <w:sz w:val="20"/>
              </w:rPr>
              <w:t>FgTrs85 vector</w:t>
            </w:r>
          </w:p>
        </w:tc>
      </w:tr>
      <w:tr w:rsidR="001C6A8C" w:rsidRPr="001C6A8C" w14:paraId="7BBFABE7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7F9578BC" w14:textId="3F2C72A3" w:rsidR="00814DAA" w:rsidRPr="001C6A8C" w:rsidRDefault="00814DAA" w:rsidP="00E32F86">
            <w:pPr>
              <w:rPr>
                <w:rFonts w:cs="Arial"/>
                <w:i/>
                <w:iCs/>
                <w:sz w:val="20"/>
                <w:shd w:val="clear" w:color="auto" w:fill="FFFFFF"/>
              </w:rPr>
            </w:pPr>
            <w:r w:rsidRPr="001C6A8C">
              <w:rPr>
                <w:rFonts w:cs="Arial" w:hint="eastAsia"/>
                <w:sz w:val="20"/>
                <w:shd w:val="clear" w:color="auto" w:fill="FFFFFF"/>
              </w:rPr>
              <w:t>GFP-</w:t>
            </w:r>
            <w:r w:rsidRPr="001C6A8C">
              <w:rPr>
                <w:rFonts w:cs="Arial" w:hint="eastAsia"/>
                <w:i/>
                <w:iCs/>
                <w:sz w:val="20"/>
                <w:shd w:val="clear" w:color="auto" w:fill="FFFFFF"/>
              </w:rPr>
              <w:t>FgTRS85</w:t>
            </w:r>
            <w:r w:rsidRPr="001C6A8C">
              <w:rPr>
                <w:rFonts w:cs="Arial" w:hint="eastAsia"/>
                <w:sz w:val="20"/>
                <w:shd w:val="clear" w:color="auto" w:fill="FFFFFF"/>
              </w:rPr>
              <w:t>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2445CDA4" w14:textId="0C0292A7" w:rsidR="00814DAA" w:rsidRPr="001C6A8C" w:rsidRDefault="00814DAA" w:rsidP="00E32F86">
            <w:pPr>
              <w:rPr>
                <w:rFonts w:cs="Arial"/>
                <w:sz w:val="20"/>
                <w:lang w:bidi="ar"/>
              </w:rPr>
            </w:pPr>
            <w:r w:rsidRPr="001C6A8C">
              <w:rPr>
                <w:rFonts w:cs="Arial"/>
                <w:sz w:val="20"/>
                <w:lang w:bidi="ar"/>
              </w:rPr>
              <w:t>GTTGAGTGGAATGATCTCGAGCTATGTACCATCATCAGTGGTACTGCC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24EEE479" w14:textId="77777777" w:rsidR="00814DAA" w:rsidRPr="001C6A8C" w:rsidRDefault="00814DAA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699F69BA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61EFF58B" w14:textId="32B7CF6E" w:rsidR="00814DAA" w:rsidRPr="001C6A8C" w:rsidRDefault="00814DAA" w:rsidP="00E32F86">
            <w:pPr>
              <w:rPr>
                <w:rFonts w:cs="Arial"/>
                <w:sz w:val="20"/>
                <w:shd w:val="clear" w:color="auto" w:fill="FFFFFF"/>
              </w:rPr>
            </w:pPr>
            <w:proofErr w:type="gramStart"/>
            <w:r w:rsidRPr="001C6A8C">
              <w:rPr>
                <w:rFonts w:cs="Arial" w:hint="eastAsia"/>
                <w:sz w:val="20"/>
                <w:shd w:val="clear" w:color="auto" w:fill="FFFFFF"/>
              </w:rPr>
              <w:t>GFP(</w:t>
            </w:r>
            <w:proofErr w:type="gramEnd"/>
            <w:r w:rsidRPr="001C6A8C">
              <w:rPr>
                <w:rFonts w:cs="Arial" w:hint="eastAsia"/>
                <w:sz w:val="20"/>
                <w:shd w:val="clear" w:color="auto" w:fill="FFFFFF"/>
              </w:rPr>
              <w:t>85)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4DABB8B3" w14:textId="785F07CF" w:rsidR="00814DAA" w:rsidRPr="001C6A8C" w:rsidRDefault="00814DAA" w:rsidP="00E32F86">
            <w:pPr>
              <w:rPr>
                <w:rFonts w:cs="Arial"/>
                <w:sz w:val="20"/>
                <w:lang w:bidi="ar"/>
              </w:rPr>
            </w:pPr>
            <w:r w:rsidRPr="001C6A8C">
              <w:rPr>
                <w:rFonts w:cs="Arial"/>
                <w:sz w:val="20"/>
                <w:lang w:bidi="ar"/>
              </w:rPr>
              <w:t>GATTTAAATCGTGGTTCTCATCACCATCACCATCACTCGAGGTGAGCAAGGGCGAGGAG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4FD997BF" w14:textId="77777777" w:rsidR="00814DAA" w:rsidRPr="001C6A8C" w:rsidRDefault="00814DAA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3FE4E90A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78DCDB06" w14:textId="43065266" w:rsidR="00814DAA" w:rsidRPr="001C6A8C" w:rsidRDefault="00814DAA" w:rsidP="00E32F86">
            <w:pPr>
              <w:rPr>
                <w:rFonts w:cs="Arial"/>
                <w:sz w:val="20"/>
                <w:shd w:val="clear" w:color="auto" w:fill="FFFFFF"/>
              </w:rPr>
            </w:pPr>
            <w:proofErr w:type="gramStart"/>
            <w:r w:rsidRPr="001C6A8C">
              <w:rPr>
                <w:rFonts w:cs="Arial" w:hint="eastAsia"/>
                <w:sz w:val="20"/>
                <w:shd w:val="clear" w:color="auto" w:fill="FFFFFF"/>
              </w:rPr>
              <w:t>GFP(</w:t>
            </w:r>
            <w:proofErr w:type="gramEnd"/>
            <w:r w:rsidRPr="001C6A8C">
              <w:rPr>
                <w:rFonts w:cs="Arial" w:hint="eastAsia"/>
                <w:sz w:val="20"/>
                <w:shd w:val="clear" w:color="auto" w:fill="FFFFFF"/>
              </w:rPr>
              <w:t>85)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4BCB68B8" w14:textId="04457EC0" w:rsidR="00814DAA" w:rsidRPr="001C6A8C" w:rsidRDefault="00814DAA" w:rsidP="00E32F86">
            <w:pPr>
              <w:rPr>
                <w:rFonts w:cs="Arial"/>
                <w:sz w:val="20"/>
                <w:lang w:bidi="ar"/>
              </w:rPr>
            </w:pPr>
            <w:r w:rsidRPr="001C6A8C">
              <w:rPr>
                <w:rFonts w:cs="Arial"/>
                <w:sz w:val="20"/>
                <w:lang w:bidi="ar"/>
              </w:rPr>
              <w:t>GTCGGGGTAGCTTCATTTTCGAGAGGTTGTGGCATCTTGTACAGCTCGTCCATGCC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557D3847" w14:textId="77777777" w:rsidR="00814DAA" w:rsidRPr="001C6A8C" w:rsidRDefault="00814DAA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6DAEBB93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3768316B" w14:textId="311995C0" w:rsidR="0074518E" w:rsidRPr="001C6A8C" w:rsidRDefault="0074518E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 w:hint="eastAsia"/>
                <w:i/>
                <w:iCs/>
                <w:sz w:val="20"/>
                <w:shd w:val="clear" w:color="auto" w:fill="FFFFFF"/>
              </w:rPr>
              <w:t>FgTRS85</w:t>
            </w:r>
            <w:r w:rsidR="00881C95" w:rsidRPr="001C6A8C">
              <w:rPr>
                <w:rFonts w:cs="Arial" w:hint="eastAsia"/>
                <w:sz w:val="20"/>
                <w:shd w:val="clear" w:color="auto" w:fill="FFFFFF"/>
              </w:rPr>
              <w:t>-mNeongreen</w:t>
            </w:r>
            <w:r w:rsidRPr="001C6A8C">
              <w:rPr>
                <w:rFonts w:cs="Arial" w:hint="eastAsia"/>
                <w:sz w:val="20"/>
                <w:shd w:val="clear" w:color="auto" w:fill="FFFFFF"/>
              </w:rPr>
              <w:t>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333CA2D3" w14:textId="2934177C" w:rsidR="0074518E" w:rsidRPr="001C6A8C" w:rsidRDefault="0074518E" w:rsidP="00E32F86">
            <w:pPr>
              <w:rPr>
                <w:rFonts w:cs="Arial"/>
                <w:sz w:val="20"/>
                <w:lang w:bidi="ar"/>
              </w:rPr>
            </w:pPr>
            <w:r w:rsidRPr="001C6A8C">
              <w:rPr>
                <w:rFonts w:cs="Arial"/>
                <w:sz w:val="20"/>
                <w:lang w:bidi="ar"/>
              </w:rPr>
              <w:t>GATGTGATGGGCATGGACGAGCTGTACAAGATGCCACAACCTCTCGAAAATGAAG</w:t>
            </w:r>
          </w:p>
        </w:tc>
        <w:tc>
          <w:tcPr>
            <w:tcW w:w="2727" w:type="dxa"/>
            <w:vMerge w:val="restart"/>
            <w:tcBorders>
              <w:tl2br w:val="nil"/>
              <w:tr2bl w:val="nil"/>
            </w:tcBorders>
          </w:tcPr>
          <w:p w14:paraId="383F4109" w14:textId="6451CC5A" w:rsidR="0074518E" w:rsidRPr="001C6A8C" w:rsidRDefault="0074518E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Construction of FgTrs85</w:t>
            </w:r>
            <w:r w:rsidR="00881C95" w:rsidRPr="001C6A8C">
              <w:rPr>
                <w:rFonts w:cs="Arial" w:hint="eastAsia"/>
                <w:sz w:val="20"/>
              </w:rPr>
              <w:t>-</w:t>
            </w:r>
            <w:r w:rsidR="00881C95" w:rsidRPr="001C6A8C">
              <w:rPr>
                <w:rFonts w:cs="Arial" w:hint="eastAsia"/>
                <w:sz w:val="20"/>
                <w:shd w:val="clear" w:color="auto" w:fill="FFFFFF"/>
              </w:rPr>
              <w:t>mNeongreen</w:t>
            </w:r>
            <w:r w:rsidRPr="001C6A8C">
              <w:rPr>
                <w:rFonts w:cs="Arial"/>
                <w:sz w:val="20"/>
              </w:rPr>
              <w:t xml:space="preserve"> vector</w:t>
            </w:r>
          </w:p>
        </w:tc>
      </w:tr>
      <w:tr w:rsidR="001C6A8C" w:rsidRPr="001C6A8C" w14:paraId="7EB8CEC5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1B20F674" w14:textId="0C1B56FA" w:rsidR="0074518E" w:rsidRPr="001C6A8C" w:rsidRDefault="00881C95" w:rsidP="00E32F86">
            <w:pPr>
              <w:rPr>
                <w:rFonts w:cs="Arial"/>
                <w:sz w:val="20"/>
                <w:shd w:val="clear" w:color="auto" w:fill="FFFFFF"/>
              </w:rPr>
            </w:pPr>
            <w:r w:rsidRPr="001C6A8C">
              <w:rPr>
                <w:rFonts w:cs="Arial" w:hint="eastAsia"/>
                <w:i/>
                <w:iCs/>
                <w:sz w:val="20"/>
                <w:shd w:val="clear" w:color="auto" w:fill="FFFFFF"/>
              </w:rPr>
              <w:t>FgTRS85</w:t>
            </w:r>
            <w:r w:rsidRPr="001C6A8C">
              <w:rPr>
                <w:rFonts w:cs="Arial" w:hint="eastAsia"/>
                <w:sz w:val="20"/>
                <w:shd w:val="clear" w:color="auto" w:fill="FFFFFF"/>
              </w:rPr>
              <w:t>-mNeongreen-</w:t>
            </w:r>
            <w:r w:rsidR="0074518E" w:rsidRPr="001C6A8C">
              <w:rPr>
                <w:rFonts w:cs="Arial" w:hint="eastAsia"/>
                <w:sz w:val="20"/>
                <w:shd w:val="clear" w:color="auto" w:fill="FFFFFF"/>
              </w:rPr>
              <w:t>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5A9B928F" w14:textId="6DD1F1DB" w:rsidR="0074518E" w:rsidRPr="001C6A8C" w:rsidRDefault="0074518E" w:rsidP="00E32F86">
            <w:pPr>
              <w:rPr>
                <w:rFonts w:cs="Arial"/>
                <w:sz w:val="20"/>
                <w:lang w:bidi="ar"/>
              </w:rPr>
            </w:pPr>
            <w:r w:rsidRPr="001C6A8C">
              <w:rPr>
                <w:rFonts w:cs="Arial"/>
                <w:sz w:val="20"/>
                <w:lang w:bidi="ar"/>
              </w:rPr>
              <w:t>GTTGAGTGGAATGATCTCGAGCTATGTACCATCATCAGTGGTACTG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1D5270A9" w14:textId="77777777" w:rsidR="0074518E" w:rsidRPr="001C6A8C" w:rsidRDefault="0074518E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7A990DDD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765D8140" w14:textId="3CA3E270" w:rsidR="0074518E" w:rsidRPr="001C6A8C" w:rsidRDefault="0074518E" w:rsidP="00814DAA">
            <w:pPr>
              <w:rPr>
                <w:rFonts w:cs="Arial"/>
                <w:sz w:val="20"/>
                <w:shd w:val="clear" w:color="auto" w:fill="FFFFFF"/>
              </w:rPr>
            </w:pPr>
            <w:proofErr w:type="spellStart"/>
            <w:r w:rsidRPr="001C6A8C">
              <w:rPr>
                <w:rFonts w:cs="Arial" w:hint="eastAsia"/>
                <w:sz w:val="20"/>
                <w:shd w:val="clear" w:color="auto" w:fill="FFFFFF"/>
              </w:rPr>
              <w:t>mNeongreen</w:t>
            </w:r>
            <w:proofErr w:type="spellEnd"/>
            <w:r w:rsidRPr="001C6A8C">
              <w:rPr>
                <w:rFonts w:cs="Arial" w:hint="eastAsia"/>
                <w:sz w:val="20"/>
                <w:shd w:val="clear" w:color="auto" w:fill="FFFFFF"/>
              </w:rPr>
              <w:t>-F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7C34731A" w14:textId="14690798" w:rsidR="0074518E" w:rsidRPr="001C6A8C" w:rsidRDefault="0074518E" w:rsidP="00814DAA">
            <w:pPr>
              <w:rPr>
                <w:rFonts w:cs="Arial"/>
                <w:sz w:val="20"/>
                <w:lang w:bidi="ar"/>
              </w:rPr>
            </w:pPr>
            <w:r w:rsidRPr="001C6A8C">
              <w:rPr>
                <w:rFonts w:cs="Arial"/>
                <w:sz w:val="20"/>
                <w:lang w:bidi="ar"/>
              </w:rPr>
              <w:t>CGTGGTTCTCATCACCATCACCATCACTCGAGGTGAGCAAGGGCGAGGAG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03309A38" w14:textId="77777777" w:rsidR="0074518E" w:rsidRPr="001C6A8C" w:rsidRDefault="0074518E" w:rsidP="00814DAA">
            <w:pPr>
              <w:rPr>
                <w:rFonts w:cs="Arial"/>
                <w:sz w:val="20"/>
              </w:rPr>
            </w:pPr>
          </w:p>
        </w:tc>
      </w:tr>
      <w:tr w:rsidR="001C6A8C" w:rsidRPr="001C6A8C" w14:paraId="0C232C8F" w14:textId="77777777" w:rsidTr="00320860">
        <w:trPr>
          <w:trHeight w:val="624"/>
        </w:trPr>
        <w:tc>
          <w:tcPr>
            <w:tcW w:w="2127" w:type="dxa"/>
            <w:tcBorders>
              <w:tl2br w:val="nil"/>
              <w:tr2bl w:val="nil"/>
            </w:tcBorders>
          </w:tcPr>
          <w:p w14:paraId="301DA565" w14:textId="7632BD1F" w:rsidR="0074518E" w:rsidRPr="001C6A8C" w:rsidRDefault="0074518E" w:rsidP="00814DAA">
            <w:pPr>
              <w:rPr>
                <w:rFonts w:cs="Arial"/>
                <w:sz w:val="20"/>
                <w:shd w:val="clear" w:color="auto" w:fill="FFFFFF"/>
              </w:rPr>
            </w:pPr>
            <w:proofErr w:type="spellStart"/>
            <w:r w:rsidRPr="001C6A8C">
              <w:rPr>
                <w:rFonts w:cs="Arial" w:hint="eastAsia"/>
                <w:sz w:val="20"/>
                <w:shd w:val="clear" w:color="auto" w:fill="FFFFFF"/>
              </w:rPr>
              <w:t>mNeongreen</w:t>
            </w:r>
            <w:proofErr w:type="spellEnd"/>
            <w:r w:rsidRPr="001C6A8C">
              <w:rPr>
                <w:rFonts w:cs="Arial" w:hint="eastAsia"/>
                <w:sz w:val="20"/>
                <w:shd w:val="clear" w:color="auto" w:fill="FFFFFF"/>
              </w:rPr>
              <w:t>-R</w:t>
            </w:r>
          </w:p>
        </w:tc>
        <w:tc>
          <w:tcPr>
            <w:tcW w:w="4218" w:type="dxa"/>
            <w:tcBorders>
              <w:tl2br w:val="nil"/>
              <w:tr2bl w:val="nil"/>
            </w:tcBorders>
          </w:tcPr>
          <w:p w14:paraId="7C5EDFE4" w14:textId="502ACA11" w:rsidR="0074518E" w:rsidRPr="001C6A8C" w:rsidRDefault="0074518E" w:rsidP="00814DAA">
            <w:pPr>
              <w:rPr>
                <w:rFonts w:cs="Arial"/>
                <w:sz w:val="20"/>
                <w:lang w:bidi="ar"/>
              </w:rPr>
            </w:pPr>
            <w:r w:rsidRPr="001C6A8C">
              <w:rPr>
                <w:rFonts w:cs="Arial"/>
                <w:sz w:val="20"/>
                <w:lang w:bidi="ar"/>
              </w:rPr>
              <w:t>GGGGTAGCTTCATTTTCGAGAGGTTGTGGCATCTTGTACAGCTCGTCCAT</w:t>
            </w:r>
            <w:r w:rsidRPr="001C6A8C">
              <w:rPr>
                <w:rFonts w:cs="Arial" w:hint="eastAsia"/>
                <w:sz w:val="20"/>
                <w:lang w:bidi="ar"/>
              </w:rPr>
              <w:t>GCC</w:t>
            </w:r>
          </w:p>
        </w:tc>
        <w:tc>
          <w:tcPr>
            <w:tcW w:w="2727" w:type="dxa"/>
            <w:vMerge/>
            <w:tcBorders>
              <w:tl2br w:val="nil"/>
              <w:tr2bl w:val="nil"/>
            </w:tcBorders>
          </w:tcPr>
          <w:p w14:paraId="5EC0239D" w14:textId="77777777" w:rsidR="0074518E" w:rsidRPr="001C6A8C" w:rsidRDefault="0074518E" w:rsidP="00814DAA">
            <w:pPr>
              <w:rPr>
                <w:rFonts w:cs="Arial"/>
                <w:sz w:val="20"/>
              </w:rPr>
            </w:pPr>
          </w:p>
        </w:tc>
      </w:tr>
    </w:tbl>
    <w:tbl>
      <w:tblPr>
        <w:tblStyle w:val="1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3544"/>
        <w:gridCol w:w="2143"/>
      </w:tblGrid>
      <w:tr w:rsidR="001C6A8C" w:rsidRPr="001C6A8C" w14:paraId="56CF9E57" w14:textId="77777777" w:rsidTr="006C710F">
        <w:trPr>
          <w:trHeight w:val="345"/>
        </w:trPr>
        <w:tc>
          <w:tcPr>
            <w:tcW w:w="2835" w:type="dxa"/>
          </w:tcPr>
          <w:p w14:paraId="4C86B499" w14:textId="7EFD4A35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</w:t>
            </w:r>
            <w:r w:rsidR="00E32F86"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RI</w:t>
            </w: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1</w:t>
            </w:r>
            <w:r w:rsidRPr="001C6A8C">
              <w:rPr>
                <w:rFonts w:cs="Arial"/>
                <w:sz w:val="20"/>
              </w:rPr>
              <w:t>-QF</w:t>
            </w:r>
          </w:p>
        </w:tc>
        <w:tc>
          <w:tcPr>
            <w:tcW w:w="3544" w:type="dxa"/>
          </w:tcPr>
          <w:p w14:paraId="66CB2BA5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TTGAACACTACCTCGGTGCT</w:t>
            </w:r>
          </w:p>
        </w:tc>
        <w:tc>
          <w:tcPr>
            <w:tcW w:w="2143" w:type="dxa"/>
            <w:vMerge w:val="restart"/>
          </w:tcPr>
          <w:p w14:paraId="1B563F85" w14:textId="77777777" w:rsidR="00405C8C" w:rsidRPr="001C6A8C" w:rsidRDefault="00000000" w:rsidP="00E32F86">
            <w:pPr>
              <w:rPr>
                <w:rFonts w:eastAsia="黑体" w:cs="Arial"/>
                <w:sz w:val="20"/>
              </w:rPr>
            </w:pPr>
            <w:r w:rsidRPr="001C6A8C">
              <w:rPr>
                <w:rFonts w:cs="Arial"/>
                <w:sz w:val="20"/>
              </w:rPr>
              <w:t xml:space="preserve">For </w:t>
            </w:r>
            <w:r w:rsidRPr="001C6A8C">
              <w:rPr>
                <w:rFonts w:cs="Arial"/>
                <w:i/>
                <w:iCs/>
                <w:sz w:val="20"/>
              </w:rPr>
              <w:t>TRI</w:t>
            </w:r>
            <w:r w:rsidRPr="001C6A8C">
              <w:rPr>
                <w:rFonts w:cs="Arial"/>
                <w:sz w:val="20"/>
              </w:rPr>
              <w:t xml:space="preserve"> gene </w:t>
            </w:r>
            <w:proofErr w:type="spellStart"/>
            <w:r w:rsidRPr="001C6A8C">
              <w:rPr>
                <w:rFonts w:cs="Arial"/>
                <w:sz w:val="20"/>
              </w:rPr>
              <w:t>qRT</w:t>
            </w:r>
            <w:proofErr w:type="spellEnd"/>
            <w:r w:rsidRPr="001C6A8C">
              <w:rPr>
                <w:rFonts w:cs="Arial"/>
                <w:sz w:val="20"/>
              </w:rPr>
              <w:t>-PCR analysis</w:t>
            </w:r>
          </w:p>
        </w:tc>
      </w:tr>
      <w:tr w:rsidR="001C6A8C" w:rsidRPr="001C6A8C" w14:paraId="595205FF" w14:textId="77777777" w:rsidTr="006C710F">
        <w:trPr>
          <w:trHeight w:val="347"/>
        </w:trPr>
        <w:tc>
          <w:tcPr>
            <w:tcW w:w="2835" w:type="dxa"/>
            <w:tcBorders>
              <w:tl2br w:val="nil"/>
              <w:tr2bl w:val="nil"/>
            </w:tcBorders>
          </w:tcPr>
          <w:p w14:paraId="75FA6551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I1</w:t>
            </w:r>
            <w:r w:rsidRPr="001C6A8C">
              <w:rPr>
                <w:rFonts w:cs="Arial"/>
                <w:sz w:val="20"/>
              </w:rPr>
              <w:t>-QR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220DBBFB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AGTTCGCGAGCATTCTTGAC</w:t>
            </w:r>
          </w:p>
        </w:tc>
        <w:tc>
          <w:tcPr>
            <w:tcW w:w="2143" w:type="dxa"/>
            <w:vMerge/>
            <w:tcBorders>
              <w:tl2br w:val="nil"/>
              <w:tr2bl w:val="nil"/>
            </w:tcBorders>
          </w:tcPr>
          <w:p w14:paraId="03F140DD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62B62F0A" w14:textId="77777777" w:rsidTr="006C710F">
        <w:trPr>
          <w:trHeight w:val="360"/>
        </w:trPr>
        <w:tc>
          <w:tcPr>
            <w:tcW w:w="2835" w:type="dxa"/>
            <w:tcBorders>
              <w:tl2br w:val="nil"/>
              <w:tr2bl w:val="nil"/>
            </w:tcBorders>
          </w:tcPr>
          <w:p w14:paraId="3ABCEBD1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I4</w:t>
            </w:r>
            <w:r w:rsidRPr="001C6A8C">
              <w:rPr>
                <w:rFonts w:cs="Arial"/>
                <w:sz w:val="20"/>
              </w:rPr>
              <w:t>-QF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7CAF8524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CCTGGTCTGGTCACCATTCT</w:t>
            </w:r>
          </w:p>
        </w:tc>
        <w:tc>
          <w:tcPr>
            <w:tcW w:w="2143" w:type="dxa"/>
            <w:vMerge/>
            <w:tcBorders>
              <w:tl2br w:val="nil"/>
              <w:tr2bl w:val="nil"/>
            </w:tcBorders>
          </w:tcPr>
          <w:p w14:paraId="7493BC92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3C63C861" w14:textId="77777777" w:rsidTr="006C710F">
        <w:trPr>
          <w:trHeight w:val="253"/>
        </w:trPr>
        <w:tc>
          <w:tcPr>
            <w:tcW w:w="2835" w:type="dxa"/>
            <w:tcBorders>
              <w:tl2br w:val="nil"/>
              <w:tr2bl w:val="nil"/>
            </w:tcBorders>
          </w:tcPr>
          <w:p w14:paraId="0237722C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I4</w:t>
            </w:r>
            <w:r w:rsidRPr="001C6A8C">
              <w:rPr>
                <w:rFonts w:cs="Arial"/>
                <w:sz w:val="20"/>
              </w:rPr>
              <w:t>-QR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2423A5CD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ATGGCCAGTGTCCTTGAAGT</w:t>
            </w:r>
          </w:p>
        </w:tc>
        <w:tc>
          <w:tcPr>
            <w:tcW w:w="2143" w:type="dxa"/>
            <w:vMerge/>
            <w:tcBorders>
              <w:tl2br w:val="nil"/>
              <w:tr2bl w:val="nil"/>
            </w:tcBorders>
          </w:tcPr>
          <w:p w14:paraId="069C7C93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7BFF06C4" w14:textId="77777777" w:rsidTr="006C710F">
        <w:tc>
          <w:tcPr>
            <w:tcW w:w="2835" w:type="dxa"/>
            <w:tcBorders>
              <w:tl2br w:val="nil"/>
              <w:tr2bl w:val="nil"/>
            </w:tcBorders>
          </w:tcPr>
          <w:p w14:paraId="5B0AF4D3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I5</w:t>
            </w:r>
            <w:r w:rsidRPr="001C6A8C">
              <w:rPr>
                <w:rFonts w:cs="Arial"/>
                <w:sz w:val="20"/>
              </w:rPr>
              <w:t>-QF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4E5F1659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GAGTGTTTCATGCATGGCTACGTC</w:t>
            </w:r>
          </w:p>
        </w:tc>
        <w:tc>
          <w:tcPr>
            <w:tcW w:w="2143" w:type="dxa"/>
            <w:vMerge/>
            <w:tcBorders>
              <w:tl2br w:val="nil"/>
              <w:tr2bl w:val="nil"/>
            </w:tcBorders>
          </w:tcPr>
          <w:p w14:paraId="30E92A0D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3FA08EAB" w14:textId="77777777" w:rsidTr="006C710F">
        <w:trPr>
          <w:trHeight w:val="351"/>
        </w:trPr>
        <w:tc>
          <w:tcPr>
            <w:tcW w:w="2835" w:type="dxa"/>
            <w:tcBorders>
              <w:tl2br w:val="nil"/>
              <w:tr2bl w:val="nil"/>
            </w:tcBorders>
          </w:tcPr>
          <w:p w14:paraId="01B38970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I5</w:t>
            </w:r>
            <w:r w:rsidRPr="001C6A8C">
              <w:rPr>
                <w:rFonts w:cs="Arial"/>
                <w:sz w:val="20"/>
              </w:rPr>
              <w:t>-QR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5FAC4775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CTGAGCCTCCTTCACATCGTCC</w:t>
            </w:r>
          </w:p>
        </w:tc>
        <w:tc>
          <w:tcPr>
            <w:tcW w:w="2143" w:type="dxa"/>
            <w:vMerge/>
            <w:tcBorders>
              <w:tl2br w:val="nil"/>
              <w:tr2bl w:val="nil"/>
            </w:tcBorders>
          </w:tcPr>
          <w:p w14:paraId="6F3E2F11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211AD89B" w14:textId="77777777" w:rsidTr="006C710F">
        <w:trPr>
          <w:trHeight w:val="282"/>
        </w:trPr>
        <w:tc>
          <w:tcPr>
            <w:tcW w:w="2835" w:type="dxa"/>
            <w:tcBorders>
              <w:tl2br w:val="nil"/>
              <w:tr2bl w:val="nil"/>
            </w:tcBorders>
          </w:tcPr>
          <w:p w14:paraId="0D8E1AC1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I6</w:t>
            </w:r>
            <w:r w:rsidRPr="001C6A8C">
              <w:rPr>
                <w:rFonts w:cs="Arial"/>
                <w:sz w:val="20"/>
              </w:rPr>
              <w:t>-QF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1FA50F6B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CTGAGGGCATTCTGAGTAGCGACA</w:t>
            </w:r>
          </w:p>
        </w:tc>
        <w:tc>
          <w:tcPr>
            <w:tcW w:w="2143" w:type="dxa"/>
            <w:vMerge/>
            <w:tcBorders>
              <w:tl2br w:val="nil"/>
              <w:tr2bl w:val="nil"/>
            </w:tcBorders>
          </w:tcPr>
          <w:p w14:paraId="1A4D4348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6755AB83" w14:textId="77777777" w:rsidTr="006C710F">
        <w:trPr>
          <w:trHeight w:val="115"/>
        </w:trPr>
        <w:tc>
          <w:tcPr>
            <w:tcW w:w="2835" w:type="dxa"/>
            <w:tcBorders>
              <w:tl2br w:val="nil"/>
              <w:tr2bl w:val="nil"/>
            </w:tcBorders>
          </w:tcPr>
          <w:p w14:paraId="1DF475AC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I6</w:t>
            </w:r>
            <w:r w:rsidRPr="001C6A8C">
              <w:rPr>
                <w:rFonts w:cs="Arial"/>
                <w:sz w:val="20"/>
              </w:rPr>
              <w:t>-QR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46530646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CGTTATGTTTATCGGCACTTTG</w:t>
            </w:r>
          </w:p>
        </w:tc>
        <w:tc>
          <w:tcPr>
            <w:tcW w:w="2143" w:type="dxa"/>
            <w:vMerge/>
            <w:tcBorders>
              <w:tl2br w:val="nil"/>
              <w:tr2bl w:val="nil"/>
            </w:tcBorders>
          </w:tcPr>
          <w:p w14:paraId="7A248D82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78E0C197" w14:textId="77777777" w:rsidTr="006C710F">
        <w:trPr>
          <w:trHeight w:val="115"/>
        </w:trPr>
        <w:tc>
          <w:tcPr>
            <w:tcW w:w="2835" w:type="dxa"/>
            <w:tcBorders>
              <w:tl2br w:val="nil"/>
              <w:tr2bl w:val="nil"/>
            </w:tcBorders>
          </w:tcPr>
          <w:p w14:paraId="5CA1A105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I10</w:t>
            </w:r>
            <w:r w:rsidRPr="001C6A8C">
              <w:rPr>
                <w:rFonts w:cs="Arial"/>
                <w:sz w:val="20"/>
              </w:rPr>
              <w:t>-QF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3FAB3441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GCGACAGGAGCAAGAACATAA</w:t>
            </w:r>
          </w:p>
        </w:tc>
        <w:tc>
          <w:tcPr>
            <w:tcW w:w="2143" w:type="dxa"/>
            <w:vMerge/>
            <w:tcBorders>
              <w:tl2br w:val="nil"/>
              <w:tr2bl w:val="nil"/>
            </w:tcBorders>
          </w:tcPr>
          <w:p w14:paraId="2600699F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6283A58D" w14:textId="77777777" w:rsidTr="006C710F">
        <w:trPr>
          <w:trHeight w:val="90"/>
        </w:trPr>
        <w:tc>
          <w:tcPr>
            <w:tcW w:w="2835" w:type="dxa"/>
            <w:tcBorders>
              <w:tl2br w:val="nil"/>
              <w:tr2bl w:val="nil"/>
            </w:tcBorders>
          </w:tcPr>
          <w:p w14:paraId="616FACF9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TRI10</w:t>
            </w:r>
            <w:r w:rsidRPr="001C6A8C">
              <w:rPr>
                <w:rFonts w:cs="Arial"/>
                <w:sz w:val="20"/>
              </w:rPr>
              <w:t>-QR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144BB4AF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GGCGGCGTAAATCTGAGTG</w:t>
            </w:r>
          </w:p>
        </w:tc>
        <w:tc>
          <w:tcPr>
            <w:tcW w:w="2143" w:type="dxa"/>
            <w:vMerge/>
            <w:tcBorders>
              <w:tl2br w:val="nil"/>
              <w:tr2bl w:val="nil"/>
            </w:tcBorders>
          </w:tcPr>
          <w:p w14:paraId="375F6A74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63630331" w14:textId="77777777" w:rsidTr="006C710F">
        <w:trPr>
          <w:trHeight w:val="345"/>
        </w:trPr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6F730203" w14:textId="77777777" w:rsidR="00405C8C" w:rsidRPr="001C6A8C" w:rsidRDefault="00000000" w:rsidP="00E32F86">
            <w:pPr>
              <w:rPr>
                <w:rFonts w:eastAsia="微软雅黑"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</w:rPr>
              <w:t>GAPDH-F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vAlign w:val="bottom"/>
          </w:tcPr>
          <w:p w14:paraId="2A212D98" w14:textId="77777777" w:rsidR="00405C8C" w:rsidRPr="001C6A8C" w:rsidRDefault="00000000" w:rsidP="00E32F86">
            <w:pPr>
              <w:rPr>
                <w:rFonts w:eastAsia="微软雅黑"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</w:rPr>
              <w:t>CTTACTGCCTCCACCAACTG</w:t>
            </w:r>
          </w:p>
        </w:tc>
        <w:tc>
          <w:tcPr>
            <w:tcW w:w="2143" w:type="dxa"/>
            <w:vMerge/>
            <w:tcBorders>
              <w:tl2br w:val="nil"/>
              <w:tr2bl w:val="nil"/>
            </w:tcBorders>
          </w:tcPr>
          <w:p w14:paraId="55DEE779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3E8DA818" w14:textId="77777777" w:rsidTr="006C710F">
        <w:trPr>
          <w:trHeight w:val="90"/>
        </w:trPr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687E60C4" w14:textId="77777777" w:rsidR="00405C8C" w:rsidRPr="001C6A8C" w:rsidRDefault="00000000" w:rsidP="00E32F86">
            <w:pPr>
              <w:rPr>
                <w:rFonts w:eastAsia="微软雅黑"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</w:rPr>
              <w:t>GAPDH-R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vAlign w:val="bottom"/>
          </w:tcPr>
          <w:p w14:paraId="5353239B" w14:textId="77777777" w:rsidR="00405C8C" w:rsidRPr="001C6A8C" w:rsidRDefault="00000000" w:rsidP="00E32F86">
            <w:pPr>
              <w:rPr>
                <w:rFonts w:eastAsia="微软雅黑" w:cs="Arial"/>
                <w:sz w:val="20"/>
                <w:shd w:val="clear" w:color="auto" w:fill="FFFFFF"/>
              </w:rPr>
            </w:pPr>
            <w:r w:rsidRPr="001C6A8C">
              <w:rPr>
                <w:rFonts w:cs="Arial"/>
                <w:sz w:val="20"/>
              </w:rPr>
              <w:t>TGACGTTGGAAGGAGCGAAG</w:t>
            </w:r>
          </w:p>
        </w:tc>
        <w:tc>
          <w:tcPr>
            <w:tcW w:w="2143" w:type="dxa"/>
            <w:vMerge/>
            <w:tcBorders>
              <w:tl2br w:val="nil"/>
              <w:tr2bl w:val="nil"/>
            </w:tcBorders>
          </w:tcPr>
          <w:p w14:paraId="3789DA6F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646E402C" w14:textId="77777777" w:rsidTr="006C710F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767D67" w14:textId="0B4FDAA1" w:rsidR="00331ACF" w:rsidRPr="001C6A8C" w:rsidRDefault="00331ACF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Pro-</w:t>
            </w: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FgRAB11</w:t>
            </w:r>
            <w:r w:rsidRPr="001C6A8C">
              <w:rPr>
                <w:rFonts w:cs="Arial"/>
                <w:sz w:val="20"/>
                <w:shd w:val="clear" w:color="auto" w:fill="FFFFFF"/>
              </w:rPr>
              <w:t>(DT)</w:t>
            </w:r>
            <w:r w:rsidRPr="001C6A8C">
              <w:rPr>
                <w:rFonts w:cs="Arial"/>
                <w:sz w:val="20"/>
              </w:rPr>
              <w:t>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BB5CCB4" w14:textId="77777777" w:rsidR="00331ACF" w:rsidRPr="001C6A8C" w:rsidRDefault="00331ACF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CGTGGTTCTCATCACCATCACCATCACTCGAGCCTACAGCACCTACCCTAGGC</w:t>
            </w:r>
          </w:p>
        </w:tc>
        <w:tc>
          <w:tcPr>
            <w:tcW w:w="214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7B11FF" w14:textId="77777777" w:rsidR="00331ACF" w:rsidRPr="001C6A8C" w:rsidRDefault="00331ACF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 xml:space="preserve">Construction of </w:t>
            </w:r>
            <w:r w:rsidRPr="001C6A8C">
              <w:rPr>
                <w:rFonts w:cs="Arial"/>
                <w:i/>
                <w:iCs/>
                <w:sz w:val="20"/>
              </w:rPr>
              <w:t>Fgrab1-2</w:t>
            </w:r>
          </w:p>
        </w:tc>
      </w:tr>
      <w:tr w:rsidR="001C6A8C" w:rsidRPr="001C6A8C" w14:paraId="43F1BE74" w14:textId="77777777" w:rsidTr="006C710F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A0BE55" w14:textId="6FE5683F" w:rsidR="00331ACF" w:rsidRPr="001C6A8C" w:rsidRDefault="00331ACF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lastRenderedPageBreak/>
              <w:t>Pro-</w:t>
            </w: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FgRAB11</w:t>
            </w:r>
            <w:r w:rsidRPr="001C6A8C">
              <w:rPr>
                <w:rFonts w:cs="Arial"/>
                <w:sz w:val="20"/>
                <w:shd w:val="clear" w:color="auto" w:fill="FFFFFF"/>
              </w:rPr>
              <w:t>(DT)</w:t>
            </w:r>
            <w:r w:rsidRPr="001C6A8C">
              <w:rPr>
                <w:rFonts w:cs="Arial"/>
                <w:sz w:val="20"/>
              </w:rPr>
              <w:t>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5B2C7BA" w14:textId="77777777" w:rsidR="00331ACF" w:rsidRPr="001C6A8C" w:rsidRDefault="00331ACF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GAAGCGGAGAGTGGCGTACTACTCGGGGTTCATTGTGGGATGTGGAGAGGGAG</w:t>
            </w: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A5065B" w14:textId="77777777" w:rsidR="00331ACF" w:rsidRPr="001C6A8C" w:rsidRDefault="00331ACF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761EF1C7" w14:textId="77777777" w:rsidTr="006C710F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244979" w14:textId="772CD6D1" w:rsidR="00331ACF" w:rsidRPr="001C6A8C" w:rsidRDefault="00331ACF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FgRAB1</w:t>
            </w:r>
            <w:r w:rsidRPr="001C6A8C">
              <w:rPr>
                <w:rFonts w:cs="Arial"/>
                <w:sz w:val="20"/>
                <w:shd w:val="clear" w:color="auto" w:fill="FFFFFF"/>
              </w:rPr>
              <w:t>(DT)</w:t>
            </w:r>
            <w:r w:rsidRPr="001C6A8C">
              <w:rPr>
                <w:rFonts w:cs="Arial"/>
                <w:sz w:val="20"/>
              </w:rPr>
              <w:t>-F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7237EED" w14:textId="77777777" w:rsidR="00331ACF" w:rsidRPr="001C6A8C" w:rsidRDefault="00331ACF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GAGCCGCGCATTCTCTCCCTCTCCACATCCCACAATGAACCCCGAGTAGTACGC</w:t>
            </w: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C90703" w14:textId="77777777" w:rsidR="00331ACF" w:rsidRPr="001C6A8C" w:rsidRDefault="00331ACF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1A2C0233" w14:textId="77777777" w:rsidTr="006C710F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2E4A85" w14:textId="7F28C2C7" w:rsidR="00331ACF" w:rsidRPr="001C6A8C" w:rsidRDefault="00331ACF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FgRAB1</w:t>
            </w:r>
            <w:r w:rsidRPr="001C6A8C">
              <w:rPr>
                <w:rFonts w:cs="Arial"/>
                <w:sz w:val="20"/>
                <w:shd w:val="clear" w:color="auto" w:fill="FFFFFF"/>
              </w:rPr>
              <w:t>(DT)</w:t>
            </w:r>
            <w:r w:rsidRPr="001C6A8C">
              <w:rPr>
                <w:rFonts w:cs="Arial"/>
                <w:sz w:val="20"/>
              </w:rPr>
              <w:t>-R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6ED8118" w14:textId="77777777" w:rsidR="00331ACF" w:rsidRPr="001C6A8C" w:rsidRDefault="00331ACF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TGTTGAGTGGAATGATGGGATCCAAGCTCGAGTTAGCAGCAGCTGTTGTTGGAAG</w:t>
            </w: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7E5913" w14:textId="77777777" w:rsidR="00331ACF" w:rsidRPr="001C6A8C" w:rsidRDefault="00331ACF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71A5D182" w14:textId="77777777" w:rsidTr="006C710F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5D1F44" w14:textId="4E38EE0C" w:rsidR="00331ACF" w:rsidRPr="001C6A8C" w:rsidRDefault="00331ACF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FgRAB1</w:t>
            </w:r>
            <w:r w:rsidRPr="001C6A8C">
              <w:rPr>
                <w:rFonts w:cs="Arial"/>
                <w:sz w:val="20"/>
                <w:shd w:val="clear" w:color="auto" w:fill="FFFFFF"/>
              </w:rPr>
              <w:t>(G83E)</w:t>
            </w:r>
            <w:r w:rsidRPr="001C6A8C">
              <w:rPr>
                <w:rFonts w:cs="Arial"/>
                <w:sz w:val="20"/>
              </w:rPr>
              <w:t>-R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0854B26" w14:textId="77777777" w:rsidR="00331ACF" w:rsidRPr="001C6A8C" w:rsidRDefault="00331ACF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GTTGAAAGAGTCCATGTCGGTAACGTCGTAGACGACGCAAATTTCGTGGGCGCCGC</w:t>
            </w: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A0A34F" w14:textId="77777777" w:rsidR="00331ACF" w:rsidRPr="001C6A8C" w:rsidRDefault="00331ACF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23DCDD6A" w14:textId="77777777" w:rsidTr="00546C8B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635C55" w14:textId="0D3B7402" w:rsidR="00331ACF" w:rsidRPr="001C6A8C" w:rsidRDefault="00331ACF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FgRAB1</w:t>
            </w:r>
            <w:r w:rsidRPr="001C6A8C">
              <w:rPr>
                <w:rFonts w:cs="Arial"/>
                <w:sz w:val="20"/>
                <w:shd w:val="clear" w:color="auto" w:fill="FFFFFF"/>
              </w:rPr>
              <w:t>(G83E)</w:t>
            </w:r>
            <w:r w:rsidRPr="001C6A8C">
              <w:rPr>
                <w:rFonts w:cs="Arial"/>
                <w:sz w:val="20"/>
              </w:rPr>
              <w:t>-F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BD9DA8E" w14:textId="77777777" w:rsidR="00331ACF" w:rsidRPr="001C6A8C" w:rsidRDefault="00331ACF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CAATTACCTCTTCGTACTACCGCGGCGCCCACGAAATTTGCGTCGTCTACGACGTTAC</w:t>
            </w: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A263D6" w14:textId="77777777" w:rsidR="00331ACF" w:rsidRPr="001C6A8C" w:rsidRDefault="00331ACF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48EFD3F3" w14:textId="77777777" w:rsidTr="00546C8B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3101BC" w14:textId="72DA338A" w:rsidR="00546C8B" w:rsidRPr="001C6A8C" w:rsidRDefault="00546C8B" w:rsidP="00E32F86">
            <w:pPr>
              <w:rPr>
                <w:rFonts w:cs="Arial"/>
                <w:i/>
                <w:iCs/>
                <w:sz w:val="20"/>
                <w:shd w:val="clear" w:color="auto" w:fill="FFFFFF"/>
              </w:rPr>
            </w:pPr>
            <w:r w:rsidRPr="001C6A8C">
              <w:rPr>
                <w:rFonts w:eastAsia="微软雅黑" w:cs="Arial"/>
                <w:i/>
                <w:iCs/>
                <w:sz w:val="20"/>
                <w:shd w:val="clear" w:color="auto" w:fill="FFFFFF"/>
              </w:rPr>
              <w:t>TRAPP</w:t>
            </w:r>
            <w:r w:rsidRPr="001C6A8C">
              <w:rPr>
                <w:rFonts w:cs="Arial"/>
                <w:i/>
                <w:iCs/>
                <w:sz w:val="20"/>
              </w:rPr>
              <w:t>C11</w:t>
            </w:r>
            <w:r w:rsidRPr="001C6A8C">
              <w:rPr>
                <w:rFonts w:cs="Arial"/>
                <w:sz w:val="20"/>
              </w:rPr>
              <w:t>-GST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01C3055" w14:textId="24B2664A" w:rsidR="00546C8B" w:rsidRPr="001C6A8C" w:rsidRDefault="00546C8B" w:rsidP="00E32F86">
            <w:pPr>
              <w:rPr>
                <w:rFonts w:cs="Arial"/>
                <w:sz w:val="20"/>
              </w:rPr>
            </w:pPr>
            <w:proofErr w:type="spellStart"/>
            <w:r w:rsidRPr="001C6A8C">
              <w:rPr>
                <w:rFonts w:cs="Arial"/>
                <w:sz w:val="20"/>
              </w:rPr>
              <w:t>gcgaccatcctccaaaatcggatggttcaactagtATGGATGGGTATCCGACGGG</w:t>
            </w:r>
            <w:proofErr w:type="spellEnd"/>
          </w:p>
        </w:tc>
        <w:tc>
          <w:tcPr>
            <w:tcW w:w="214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771F12" w14:textId="13CCAE09" w:rsidR="00546C8B" w:rsidRPr="001C6A8C" w:rsidRDefault="00546C8B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Construction of pulldown vector</w:t>
            </w:r>
          </w:p>
        </w:tc>
      </w:tr>
      <w:tr w:rsidR="001C6A8C" w:rsidRPr="001C6A8C" w14:paraId="2104EA63" w14:textId="77777777" w:rsidTr="00546C8B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F7C33E" w14:textId="1D12DEB3" w:rsidR="00546C8B" w:rsidRPr="001C6A8C" w:rsidRDefault="00546C8B" w:rsidP="00E32F86">
            <w:pPr>
              <w:rPr>
                <w:rFonts w:eastAsia="微软雅黑" w:cs="Arial"/>
                <w:i/>
                <w:iCs/>
                <w:sz w:val="20"/>
                <w:shd w:val="clear" w:color="auto" w:fill="FFFFFF"/>
              </w:rPr>
            </w:pPr>
            <w:r w:rsidRPr="001C6A8C">
              <w:rPr>
                <w:rFonts w:eastAsia="微软雅黑" w:cs="Arial"/>
                <w:i/>
                <w:iCs/>
                <w:sz w:val="20"/>
                <w:shd w:val="clear" w:color="auto" w:fill="FFFFFF"/>
              </w:rPr>
              <w:t>TRAPP</w:t>
            </w:r>
            <w:r w:rsidRPr="001C6A8C">
              <w:rPr>
                <w:rFonts w:cs="Arial"/>
                <w:i/>
                <w:iCs/>
                <w:sz w:val="20"/>
              </w:rPr>
              <w:t>C11</w:t>
            </w:r>
            <w:r w:rsidRPr="001C6A8C">
              <w:rPr>
                <w:rFonts w:cs="Arial"/>
                <w:sz w:val="20"/>
              </w:rPr>
              <w:t>-GST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F09EA94" w14:textId="6A3105F9" w:rsidR="00546C8B" w:rsidRPr="001C6A8C" w:rsidRDefault="00546C8B" w:rsidP="00E32F86">
            <w:pPr>
              <w:rPr>
                <w:rFonts w:cs="Arial"/>
                <w:sz w:val="20"/>
              </w:rPr>
            </w:pPr>
            <w:proofErr w:type="spellStart"/>
            <w:r w:rsidRPr="001C6A8C">
              <w:rPr>
                <w:rFonts w:cs="Arial"/>
                <w:sz w:val="20"/>
              </w:rPr>
              <w:t>ccaactcagcttcctttcgggctttgtttaaagcttCTGCGCCTCCGACTTCTCA</w:t>
            </w:r>
            <w:proofErr w:type="spellEnd"/>
          </w:p>
        </w:tc>
        <w:tc>
          <w:tcPr>
            <w:tcW w:w="2143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4A790D6D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4B429FC0" w14:textId="77777777" w:rsidTr="00546C8B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0EDC1F" w14:textId="1C4DF2CE" w:rsidR="00546C8B" w:rsidRPr="001C6A8C" w:rsidRDefault="00546C8B" w:rsidP="00E32F86">
            <w:pPr>
              <w:rPr>
                <w:rFonts w:eastAsia="微软雅黑" w:cs="Arial"/>
                <w:i/>
                <w:iCs/>
                <w:sz w:val="20"/>
                <w:shd w:val="clear" w:color="auto" w:fill="FFFFFF"/>
              </w:rPr>
            </w:pPr>
            <w:r w:rsidRPr="001C6A8C">
              <w:rPr>
                <w:rFonts w:eastAsia="微软雅黑" w:cs="Arial"/>
                <w:i/>
                <w:iCs/>
                <w:sz w:val="20"/>
                <w:shd w:val="clear" w:color="auto" w:fill="FFFFFF"/>
              </w:rPr>
              <w:t>TRAPP</w:t>
            </w:r>
            <w:r w:rsidRPr="001C6A8C">
              <w:rPr>
                <w:rFonts w:cs="Arial"/>
                <w:i/>
                <w:iCs/>
                <w:sz w:val="20"/>
              </w:rPr>
              <w:t>C12</w:t>
            </w:r>
            <w:r w:rsidRPr="001C6A8C">
              <w:rPr>
                <w:rFonts w:cs="Arial"/>
                <w:sz w:val="20"/>
              </w:rPr>
              <w:t>-GST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81F3CDF" w14:textId="3040F3EA" w:rsidR="00546C8B" w:rsidRPr="001C6A8C" w:rsidRDefault="00546C8B" w:rsidP="00E32F86">
            <w:pPr>
              <w:rPr>
                <w:rFonts w:cs="Arial"/>
                <w:sz w:val="20"/>
              </w:rPr>
            </w:pPr>
            <w:proofErr w:type="spellStart"/>
            <w:r w:rsidRPr="001C6A8C">
              <w:rPr>
                <w:rFonts w:cs="Arial"/>
                <w:sz w:val="20"/>
              </w:rPr>
              <w:t>ccaaaatcggatggttcaactagtATGAGTGAACCTAAAAGAACAGGAAGTCAAG</w:t>
            </w:r>
            <w:proofErr w:type="spellEnd"/>
          </w:p>
        </w:tc>
        <w:tc>
          <w:tcPr>
            <w:tcW w:w="2143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16F05E9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33DD712B" w14:textId="77777777" w:rsidTr="00546C8B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ED5868" w14:textId="6524CBC0" w:rsidR="00546C8B" w:rsidRPr="001C6A8C" w:rsidRDefault="00546C8B" w:rsidP="00E32F86">
            <w:pPr>
              <w:rPr>
                <w:rFonts w:eastAsia="微软雅黑" w:cs="Arial"/>
                <w:i/>
                <w:iCs/>
                <w:sz w:val="20"/>
                <w:shd w:val="clear" w:color="auto" w:fill="FFFFFF"/>
              </w:rPr>
            </w:pPr>
            <w:r w:rsidRPr="001C6A8C">
              <w:rPr>
                <w:rFonts w:eastAsia="微软雅黑" w:cs="Arial"/>
                <w:i/>
                <w:iCs/>
                <w:sz w:val="20"/>
                <w:shd w:val="clear" w:color="auto" w:fill="FFFFFF"/>
              </w:rPr>
              <w:t>TRAPP</w:t>
            </w:r>
            <w:r w:rsidRPr="001C6A8C">
              <w:rPr>
                <w:rFonts w:cs="Arial"/>
                <w:i/>
                <w:iCs/>
                <w:sz w:val="20"/>
              </w:rPr>
              <w:t>C12</w:t>
            </w:r>
            <w:r w:rsidRPr="001C6A8C">
              <w:rPr>
                <w:rFonts w:cs="Arial"/>
                <w:sz w:val="20"/>
              </w:rPr>
              <w:t>-GST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8655389" w14:textId="556BD561" w:rsidR="00546C8B" w:rsidRPr="001C6A8C" w:rsidRDefault="00546C8B" w:rsidP="00E32F86">
            <w:pPr>
              <w:rPr>
                <w:rFonts w:cs="Arial"/>
                <w:sz w:val="20"/>
              </w:rPr>
            </w:pPr>
            <w:proofErr w:type="spellStart"/>
            <w:r w:rsidRPr="001C6A8C">
              <w:rPr>
                <w:rFonts w:cs="Arial"/>
                <w:sz w:val="20"/>
              </w:rPr>
              <w:t>cagccaactcagcttcctttcgggctttgtttaaagcttACCCCTTTCGGTGCGG</w:t>
            </w:r>
            <w:proofErr w:type="spellEnd"/>
          </w:p>
        </w:tc>
        <w:tc>
          <w:tcPr>
            <w:tcW w:w="2143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242B317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09D216FC" w14:textId="77777777" w:rsidTr="00546C8B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31B297" w14:textId="01A48A0E" w:rsidR="00546C8B" w:rsidRPr="001C6A8C" w:rsidRDefault="00546C8B" w:rsidP="00E32F86">
            <w:pPr>
              <w:rPr>
                <w:rFonts w:eastAsia="微软雅黑" w:cs="Arial"/>
                <w:i/>
                <w:iCs/>
                <w:sz w:val="20"/>
                <w:shd w:val="clear" w:color="auto" w:fill="FFFFFF"/>
              </w:rPr>
            </w:pPr>
            <w:r w:rsidRPr="001C6A8C">
              <w:rPr>
                <w:rFonts w:eastAsia="微软雅黑" w:cs="Arial"/>
                <w:i/>
                <w:iCs/>
                <w:sz w:val="20"/>
                <w:shd w:val="clear" w:color="auto" w:fill="FFFFFF"/>
              </w:rPr>
              <w:t>TRAPP</w:t>
            </w:r>
            <w:r w:rsidRPr="001C6A8C">
              <w:rPr>
                <w:rFonts w:cs="Arial"/>
                <w:i/>
                <w:iCs/>
                <w:sz w:val="20"/>
              </w:rPr>
              <w:t>C13</w:t>
            </w:r>
            <w:r w:rsidRPr="001C6A8C">
              <w:rPr>
                <w:rFonts w:cs="Arial"/>
                <w:sz w:val="20"/>
              </w:rPr>
              <w:t>-GST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A9D12A3" w14:textId="3F5F1C49" w:rsidR="00546C8B" w:rsidRPr="001C6A8C" w:rsidRDefault="00546C8B" w:rsidP="00E32F86">
            <w:pPr>
              <w:rPr>
                <w:rFonts w:cs="Arial"/>
                <w:sz w:val="20"/>
              </w:rPr>
            </w:pPr>
            <w:proofErr w:type="spellStart"/>
            <w:r w:rsidRPr="001C6A8C">
              <w:rPr>
                <w:rFonts w:cs="Arial"/>
                <w:sz w:val="20"/>
              </w:rPr>
              <w:t>atcctccaaaatcggatggttcaactagtATGAGCCATCAAAGATATCCCTCCCA</w:t>
            </w:r>
            <w:proofErr w:type="spellEnd"/>
          </w:p>
        </w:tc>
        <w:tc>
          <w:tcPr>
            <w:tcW w:w="2143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6E0D181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1A8AE5C3" w14:textId="77777777" w:rsidTr="00546C8B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0629F9" w14:textId="236718CC" w:rsidR="00546C8B" w:rsidRPr="001C6A8C" w:rsidRDefault="00546C8B" w:rsidP="00E32F86">
            <w:pPr>
              <w:rPr>
                <w:rFonts w:eastAsia="微软雅黑" w:cs="Arial"/>
                <w:i/>
                <w:iCs/>
                <w:sz w:val="20"/>
                <w:shd w:val="clear" w:color="auto" w:fill="FFFFFF"/>
              </w:rPr>
            </w:pPr>
            <w:r w:rsidRPr="001C6A8C">
              <w:rPr>
                <w:rFonts w:eastAsia="微软雅黑" w:cs="Arial"/>
                <w:i/>
                <w:iCs/>
                <w:sz w:val="20"/>
                <w:shd w:val="clear" w:color="auto" w:fill="FFFFFF"/>
              </w:rPr>
              <w:t>TRAPP</w:t>
            </w:r>
            <w:r w:rsidRPr="001C6A8C">
              <w:rPr>
                <w:rFonts w:cs="Arial"/>
                <w:i/>
                <w:iCs/>
                <w:sz w:val="20"/>
              </w:rPr>
              <w:t>C13</w:t>
            </w:r>
            <w:r w:rsidRPr="001C6A8C">
              <w:rPr>
                <w:rFonts w:cs="Arial"/>
                <w:sz w:val="20"/>
              </w:rPr>
              <w:t>-GST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A85058E" w14:textId="7E6A3361" w:rsidR="00546C8B" w:rsidRPr="001C6A8C" w:rsidRDefault="00546C8B" w:rsidP="00E32F86">
            <w:pPr>
              <w:rPr>
                <w:rFonts w:cs="Arial"/>
                <w:sz w:val="20"/>
              </w:rPr>
            </w:pPr>
            <w:proofErr w:type="spellStart"/>
            <w:r w:rsidRPr="001C6A8C">
              <w:rPr>
                <w:rFonts w:cs="Arial"/>
                <w:sz w:val="20"/>
              </w:rPr>
              <w:t>ccaactcagcttcctttcgggctttgtttaaagcttTCGTGCCGCTCGTCTAGTC</w:t>
            </w:r>
            <w:proofErr w:type="spellEnd"/>
          </w:p>
        </w:tc>
        <w:tc>
          <w:tcPr>
            <w:tcW w:w="2143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0C32F919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1D66D88C" w14:textId="77777777" w:rsidTr="00546C8B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BC6515" w14:textId="43B00BFD" w:rsidR="00546C8B" w:rsidRPr="001C6A8C" w:rsidRDefault="00546C8B" w:rsidP="00E32F86">
            <w:pPr>
              <w:rPr>
                <w:rFonts w:eastAsia="微软雅黑" w:cs="Arial"/>
                <w:i/>
                <w:iCs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FgATG9</w:t>
            </w:r>
            <w:r w:rsidRPr="001C6A8C">
              <w:rPr>
                <w:rFonts w:cs="Arial"/>
                <w:sz w:val="20"/>
                <w:lang w:bidi="ar"/>
              </w:rPr>
              <w:t>-GST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C7E9C62" w14:textId="6ABFBBF2" w:rsidR="00546C8B" w:rsidRPr="001C6A8C" w:rsidRDefault="00546C8B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CCAAAATCGGATCTGGTTCCGCGTGGATCCATGGCATCAAACATATTCTCCCGGA</w:t>
            </w:r>
          </w:p>
        </w:tc>
        <w:tc>
          <w:tcPr>
            <w:tcW w:w="2143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0425FED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087D4119" w14:textId="77777777" w:rsidTr="00546C8B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015E0B" w14:textId="136E911D" w:rsidR="00546C8B" w:rsidRPr="001C6A8C" w:rsidRDefault="00546C8B" w:rsidP="00E32F86">
            <w:pPr>
              <w:rPr>
                <w:rFonts w:eastAsia="微软雅黑" w:cs="Arial"/>
                <w:i/>
                <w:iCs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FgATG9</w:t>
            </w:r>
            <w:r w:rsidRPr="001C6A8C">
              <w:rPr>
                <w:rFonts w:cs="Arial"/>
                <w:sz w:val="20"/>
                <w:lang w:bidi="ar"/>
              </w:rPr>
              <w:t>-GST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5819B6C" w14:textId="041DEF66" w:rsidR="00546C8B" w:rsidRPr="001C6A8C" w:rsidRDefault="00546C8B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GGCAGATCGTCAGTCAGTCACGATGCGGCCGCTCGAGTACCATTCCGCCGCCTCG</w:t>
            </w:r>
          </w:p>
        </w:tc>
        <w:tc>
          <w:tcPr>
            <w:tcW w:w="2143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8344663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00DF399A" w14:textId="77777777" w:rsidTr="00546C8B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3F2588" w14:textId="4139979F" w:rsidR="00546C8B" w:rsidRPr="001C6A8C" w:rsidRDefault="00546C8B" w:rsidP="00E32F86">
            <w:pPr>
              <w:rPr>
                <w:rFonts w:eastAsia="微软雅黑" w:cs="Arial"/>
                <w:i/>
                <w:iCs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FgTRS85</w:t>
            </w:r>
            <w:r w:rsidRPr="001C6A8C">
              <w:rPr>
                <w:rFonts w:cs="Arial"/>
                <w:sz w:val="20"/>
                <w:lang w:bidi="ar"/>
              </w:rPr>
              <w:t>-HIS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A8F9FBC" w14:textId="6FF0F747" w:rsidR="00546C8B" w:rsidRPr="001C6A8C" w:rsidRDefault="00546C8B" w:rsidP="00E32F86">
            <w:pPr>
              <w:rPr>
                <w:rFonts w:cs="Arial"/>
                <w:sz w:val="20"/>
              </w:rPr>
            </w:pPr>
            <w:proofErr w:type="spellStart"/>
            <w:r w:rsidRPr="001C6A8C">
              <w:rPr>
                <w:rFonts w:cs="Arial"/>
                <w:sz w:val="20"/>
              </w:rPr>
              <w:t>gacaaggccatggctgatatcggatccgaattcATGCCACAACCTCTCGAAAATGAAG</w:t>
            </w:r>
            <w:proofErr w:type="spellEnd"/>
          </w:p>
        </w:tc>
        <w:tc>
          <w:tcPr>
            <w:tcW w:w="2143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42EFB428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6174A19F" w14:textId="77777777" w:rsidTr="00546C8B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353317" w14:textId="313603B1" w:rsidR="00546C8B" w:rsidRPr="001C6A8C" w:rsidRDefault="00546C8B" w:rsidP="00E32F86">
            <w:pPr>
              <w:rPr>
                <w:rFonts w:eastAsia="微软雅黑" w:cs="Arial"/>
                <w:i/>
                <w:iCs/>
                <w:sz w:val="20"/>
                <w:shd w:val="clear" w:color="auto" w:fill="FFFFFF"/>
              </w:rPr>
            </w:pPr>
            <w:r w:rsidRPr="001C6A8C">
              <w:rPr>
                <w:rFonts w:cs="Arial"/>
                <w:i/>
                <w:iCs/>
                <w:sz w:val="20"/>
                <w:shd w:val="clear" w:color="auto" w:fill="FFFFFF"/>
              </w:rPr>
              <w:t>FgTRS85</w:t>
            </w:r>
            <w:r w:rsidRPr="001C6A8C">
              <w:rPr>
                <w:rFonts w:cs="Arial"/>
                <w:sz w:val="20"/>
                <w:lang w:bidi="ar"/>
              </w:rPr>
              <w:t>-HIS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7F5C269" w14:textId="72190527" w:rsidR="00546C8B" w:rsidRPr="001C6A8C" w:rsidRDefault="00546C8B" w:rsidP="00E32F86">
            <w:pPr>
              <w:rPr>
                <w:rFonts w:cs="Arial"/>
                <w:sz w:val="20"/>
              </w:rPr>
            </w:pPr>
            <w:proofErr w:type="spellStart"/>
            <w:r w:rsidRPr="001C6A8C">
              <w:rPr>
                <w:rFonts w:cs="Arial"/>
                <w:sz w:val="20"/>
              </w:rPr>
              <w:t>ggtggtggtggtgctcgagtgcggccgcaagcttTGTACCATCATCAGTGGTACTGCC</w:t>
            </w:r>
            <w:proofErr w:type="spellEnd"/>
          </w:p>
        </w:tc>
        <w:tc>
          <w:tcPr>
            <w:tcW w:w="2143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A3013CE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2931FE3C" w14:textId="77777777" w:rsidTr="00546C8B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AEE13D" w14:textId="49019435" w:rsidR="00546C8B" w:rsidRPr="001C6A8C" w:rsidRDefault="00546C8B" w:rsidP="00E32F86">
            <w:pPr>
              <w:rPr>
                <w:rFonts w:cs="Arial"/>
                <w:sz w:val="20"/>
              </w:rPr>
            </w:pPr>
            <w:r w:rsidRPr="001C6A8C">
              <w:rPr>
                <w:rFonts w:eastAsia="微软雅黑" w:cs="Arial"/>
                <w:i/>
                <w:iCs/>
                <w:sz w:val="20"/>
                <w:shd w:val="clear" w:color="auto" w:fill="FFFFFF"/>
              </w:rPr>
              <w:t>TRAPP</w:t>
            </w:r>
            <w:r w:rsidRPr="001C6A8C">
              <w:rPr>
                <w:rFonts w:cs="Arial"/>
                <w:i/>
                <w:iCs/>
                <w:sz w:val="20"/>
              </w:rPr>
              <w:t>C11</w:t>
            </w:r>
            <w:r w:rsidRPr="001C6A8C">
              <w:rPr>
                <w:rFonts w:cs="Arial"/>
                <w:sz w:val="20"/>
              </w:rPr>
              <w:t>-HIS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7039B3B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  <w:proofErr w:type="spellStart"/>
            <w:r w:rsidRPr="001C6A8C">
              <w:rPr>
                <w:rFonts w:cs="Arial"/>
                <w:sz w:val="20"/>
              </w:rPr>
              <w:t>cgacgacaaggccatggctgatatcggatccgaattcATGGATGGGTATCCGACGGG</w:t>
            </w:r>
            <w:proofErr w:type="spellEnd"/>
          </w:p>
        </w:tc>
        <w:tc>
          <w:tcPr>
            <w:tcW w:w="2143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2066F782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5FC4E9B3" w14:textId="77777777" w:rsidTr="00546C8B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F30CA0" w14:textId="5C9F89B2" w:rsidR="00546C8B" w:rsidRPr="001C6A8C" w:rsidRDefault="00546C8B" w:rsidP="00E32F86">
            <w:pPr>
              <w:rPr>
                <w:rFonts w:cs="Arial"/>
                <w:sz w:val="20"/>
              </w:rPr>
            </w:pPr>
            <w:r w:rsidRPr="001C6A8C">
              <w:rPr>
                <w:rFonts w:eastAsia="微软雅黑" w:cs="Arial"/>
                <w:i/>
                <w:iCs/>
                <w:sz w:val="20"/>
                <w:shd w:val="clear" w:color="auto" w:fill="FFFFFF"/>
              </w:rPr>
              <w:t>TRAPPC11</w:t>
            </w:r>
            <w:r w:rsidRPr="001C6A8C">
              <w:rPr>
                <w:rFonts w:cs="Arial"/>
                <w:sz w:val="20"/>
              </w:rPr>
              <w:t>-HIS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038453E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  <w:proofErr w:type="spellStart"/>
            <w:r w:rsidRPr="001C6A8C">
              <w:rPr>
                <w:rFonts w:cs="Arial"/>
                <w:sz w:val="20"/>
              </w:rPr>
              <w:t>ggtggtggtggtggtgctcgagtgcggccgcaagcttTCACTGCGCCTCCGACTTC</w:t>
            </w:r>
            <w:proofErr w:type="spellEnd"/>
          </w:p>
        </w:tc>
        <w:tc>
          <w:tcPr>
            <w:tcW w:w="2143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9C543C0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61A7AD82" w14:textId="77777777" w:rsidTr="00546C8B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4666C6" w14:textId="6F7266B3" w:rsidR="00546C8B" w:rsidRPr="001C6A8C" w:rsidRDefault="00546C8B" w:rsidP="00E32F86">
            <w:pPr>
              <w:rPr>
                <w:rFonts w:cs="Arial"/>
                <w:sz w:val="20"/>
              </w:rPr>
            </w:pPr>
            <w:r w:rsidRPr="001C6A8C">
              <w:rPr>
                <w:rFonts w:eastAsia="微软雅黑" w:cs="Arial"/>
                <w:i/>
                <w:iCs/>
                <w:sz w:val="20"/>
                <w:shd w:val="clear" w:color="auto" w:fill="FFFFFF"/>
              </w:rPr>
              <w:lastRenderedPageBreak/>
              <w:t>TRAPPC12</w:t>
            </w:r>
            <w:r w:rsidRPr="001C6A8C">
              <w:rPr>
                <w:rFonts w:cs="Arial"/>
                <w:sz w:val="20"/>
              </w:rPr>
              <w:t>-HIS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7E17F3D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  <w:proofErr w:type="spellStart"/>
            <w:r w:rsidRPr="001C6A8C">
              <w:rPr>
                <w:rFonts w:cs="Arial"/>
                <w:sz w:val="20"/>
              </w:rPr>
              <w:t>ggccatggctgatatcggatccgaattcATGAGTGAACCTAAAAGAACAGGAAGTC</w:t>
            </w:r>
            <w:proofErr w:type="spellEnd"/>
          </w:p>
        </w:tc>
        <w:tc>
          <w:tcPr>
            <w:tcW w:w="2143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0DB21AD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7E10BC08" w14:textId="77777777" w:rsidTr="00546C8B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B82EE3" w14:textId="12DAD698" w:rsidR="00546C8B" w:rsidRPr="001C6A8C" w:rsidRDefault="00546C8B" w:rsidP="00E32F86">
            <w:pPr>
              <w:rPr>
                <w:rFonts w:cs="Arial"/>
                <w:sz w:val="20"/>
              </w:rPr>
            </w:pPr>
            <w:r w:rsidRPr="001C6A8C">
              <w:rPr>
                <w:rFonts w:eastAsia="微软雅黑" w:cs="Arial"/>
                <w:i/>
                <w:iCs/>
                <w:sz w:val="20"/>
                <w:shd w:val="clear" w:color="auto" w:fill="FFFFFF"/>
              </w:rPr>
              <w:t>TRAPPC12</w:t>
            </w:r>
            <w:r w:rsidRPr="001C6A8C">
              <w:rPr>
                <w:rFonts w:cs="Arial"/>
                <w:sz w:val="20"/>
              </w:rPr>
              <w:t>-HIS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CEBB26D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  <w:proofErr w:type="spellStart"/>
            <w:r w:rsidRPr="001C6A8C">
              <w:rPr>
                <w:rFonts w:cs="Arial"/>
                <w:sz w:val="20"/>
              </w:rPr>
              <w:t>ggtggtggtggtggtgctcgagtgcggccgcaagcttACCCCTTTCGGTGCGG</w:t>
            </w:r>
            <w:proofErr w:type="spellEnd"/>
          </w:p>
        </w:tc>
        <w:tc>
          <w:tcPr>
            <w:tcW w:w="2143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0928D219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491C4EC0" w14:textId="77777777" w:rsidTr="00546C8B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0A6C86" w14:textId="5BB18FB4" w:rsidR="00546C8B" w:rsidRPr="001C6A8C" w:rsidRDefault="00546C8B" w:rsidP="00E32F86">
            <w:pPr>
              <w:rPr>
                <w:rFonts w:cs="Arial"/>
                <w:sz w:val="20"/>
              </w:rPr>
            </w:pPr>
            <w:r w:rsidRPr="001C6A8C">
              <w:rPr>
                <w:rFonts w:eastAsia="微软雅黑" w:cs="Arial"/>
                <w:i/>
                <w:iCs/>
                <w:sz w:val="20"/>
                <w:shd w:val="clear" w:color="auto" w:fill="FFFFFF"/>
              </w:rPr>
              <w:t>TRAPPC13</w:t>
            </w:r>
            <w:r w:rsidRPr="001C6A8C">
              <w:rPr>
                <w:rFonts w:cs="Arial"/>
                <w:sz w:val="20"/>
              </w:rPr>
              <w:t>-HIS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1F246FE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  <w:proofErr w:type="spellStart"/>
            <w:r w:rsidRPr="001C6A8C">
              <w:rPr>
                <w:rFonts w:cs="Arial"/>
                <w:sz w:val="20"/>
              </w:rPr>
              <w:t>ggccatggctgatatcggatccgaattcATGAGCCATCAAAGATATCCCTCCC</w:t>
            </w:r>
            <w:proofErr w:type="spellEnd"/>
          </w:p>
        </w:tc>
        <w:tc>
          <w:tcPr>
            <w:tcW w:w="2143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69A50D8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04EB79EE" w14:textId="77777777" w:rsidTr="00546C8B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06053F" w14:textId="45E2DA29" w:rsidR="00546C8B" w:rsidRPr="001C6A8C" w:rsidRDefault="00546C8B" w:rsidP="00E32F86">
            <w:pPr>
              <w:rPr>
                <w:rFonts w:cs="Arial"/>
                <w:sz w:val="20"/>
              </w:rPr>
            </w:pPr>
            <w:r w:rsidRPr="001C6A8C">
              <w:rPr>
                <w:rFonts w:eastAsia="微软雅黑" w:cs="Arial"/>
                <w:i/>
                <w:iCs/>
                <w:sz w:val="20"/>
                <w:shd w:val="clear" w:color="auto" w:fill="FFFFFF"/>
              </w:rPr>
              <w:t>TRAPPC13</w:t>
            </w:r>
            <w:r w:rsidRPr="001C6A8C">
              <w:rPr>
                <w:rFonts w:cs="Arial"/>
                <w:sz w:val="20"/>
              </w:rPr>
              <w:t>-HIS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8043880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  <w:proofErr w:type="spellStart"/>
            <w:r w:rsidRPr="001C6A8C">
              <w:rPr>
                <w:rFonts w:cs="Arial"/>
                <w:sz w:val="20"/>
              </w:rPr>
              <w:t>ggtggtggtggtggtgctcgagtgcggccgcaagcttTCGTGCCGCTCGTCTAGT</w:t>
            </w:r>
            <w:proofErr w:type="spellEnd"/>
          </w:p>
        </w:tc>
        <w:tc>
          <w:tcPr>
            <w:tcW w:w="2143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44F84E95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0F226D53" w14:textId="77777777" w:rsidTr="00546C8B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9FB006" w14:textId="74AA01F4" w:rsidR="00546C8B" w:rsidRPr="001C6A8C" w:rsidRDefault="00546C8B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 w:hint="eastAsia"/>
                <w:sz w:val="20"/>
              </w:rPr>
              <w:t>HIS</w:t>
            </w:r>
            <w:r w:rsidRPr="001C6A8C">
              <w:rPr>
                <w:rFonts w:cs="Arial"/>
                <w:sz w:val="20"/>
              </w:rPr>
              <w:t>-</w:t>
            </w:r>
            <w:r w:rsidRPr="001C6A8C">
              <w:rPr>
                <w:rFonts w:cs="Arial" w:hint="eastAsia"/>
                <w:i/>
                <w:iCs/>
                <w:sz w:val="20"/>
              </w:rPr>
              <w:t>Fg</w:t>
            </w:r>
            <w:r w:rsidRPr="001C6A8C">
              <w:rPr>
                <w:rFonts w:cs="Arial"/>
                <w:i/>
                <w:iCs/>
                <w:sz w:val="20"/>
              </w:rPr>
              <w:t>R</w:t>
            </w:r>
            <w:r w:rsidRPr="001C6A8C">
              <w:rPr>
                <w:rFonts w:cs="Arial" w:hint="eastAsia"/>
                <w:i/>
                <w:iCs/>
                <w:sz w:val="20"/>
              </w:rPr>
              <w:t>AB</w:t>
            </w:r>
            <w:r w:rsidRPr="001C6A8C">
              <w:rPr>
                <w:rFonts w:cs="Arial"/>
                <w:i/>
                <w:iCs/>
                <w:sz w:val="20"/>
              </w:rPr>
              <w:t>1</w:t>
            </w:r>
            <w:r w:rsidRPr="001C6A8C">
              <w:rPr>
                <w:rFonts w:cs="Arial"/>
                <w:sz w:val="20"/>
              </w:rPr>
              <w:t>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930A839" w14:textId="59830785" w:rsidR="00546C8B" w:rsidRPr="001C6A8C" w:rsidRDefault="00546C8B" w:rsidP="00296A15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CAAGGCCATGGCTGATATCGGATCCGAATTCATGAACCCCGAATACGACTATCTCTTC</w:t>
            </w:r>
          </w:p>
        </w:tc>
        <w:tc>
          <w:tcPr>
            <w:tcW w:w="2143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AB28EF0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79328784" w14:textId="77777777" w:rsidTr="00546C8B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04E769" w14:textId="6FC2792B" w:rsidR="00546C8B" w:rsidRPr="001C6A8C" w:rsidRDefault="00546C8B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 w:hint="eastAsia"/>
                <w:sz w:val="20"/>
              </w:rPr>
              <w:t>HIS</w:t>
            </w:r>
            <w:r w:rsidRPr="001C6A8C">
              <w:rPr>
                <w:rFonts w:cs="Arial"/>
                <w:sz w:val="20"/>
              </w:rPr>
              <w:t>-</w:t>
            </w:r>
            <w:r w:rsidRPr="001C6A8C">
              <w:rPr>
                <w:rFonts w:cs="Arial" w:hint="eastAsia"/>
                <w:i/>
                <w:iCs/>
                <w:sz w:val="20"/>
              </w:rPr>
              <w:t>Fg</w:t>
            </w:r>
            <w:r w:rsidRPr="001C6A8C">
              <w:rPr>
                <w:rFonts w:cs="Arial"/>
                <w:i/>
                <w:iCs/>
                <w:sz w:val="20"/>
              </w:rPr>
              <w:t>R</w:t>
            </w:r>
            <w:r w:rsidRPr="001C6A8C">
              <w:rPr>
                <w:rFonts w:cs="Arial" w:hint="eastAsia"/>
                <w:i/>
                <w:iCs/>
                <w:sz w:val="20"/>
              </w:rPr>
              <w:t>AB</w:t>
            </w:r>
            <w:r w:rsidRPr="001C6A8C">
              <w:rPr>
                <w:rFonts w:cs="Arial"/>
                <w:i/>
                <w:iCs/>
                <w:sz w:val="20"/>
              </w:rPr>
              <w:t>1</w:t>
            </w:r>
            <w:r w:rsidRPr="001C6A8C">
              <w:rPr>
                <w:rFonts w:cs="Arial"/>
                <w:sz w:val="20"/>
              </w:rPr>
              <w:t>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32E6EA1" w14:textId="14828B7E" w:rsidR="00546C8B" w:rsidRPr="001C6A8C" w:rsidRDefault="00546C8B" w:rsidP="00296A15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GTGGTGGTGGTGGTGCTCGAGTGCGGCCGCAAGCTTTTAGCAGCAGCTGTTGTTGGAAG</w:t>
            </w:r>
          </w:p>
        </w:tc>
        <w:tc>
          <w:tcPr>
            <w:tcW w:w="2143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756D4E8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2348823B" w14:textId="77777777" w:rsidTr="00546C8B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80E4E7" w14:textId="4BCA950F" w:rsidR="00546C8B" w:rsidRPr="001C6A8C" w:rsidRDefault="00546C8B" w:rsidP="00E32F86">
            <w:pPr>
              <w:rPr>
                <w:rFonts w:eastAsia="微软雅黑" w:cs="Arial"/>
                <w:i/>
                <w:iCs/>
                <w:sz w:val="20"/>
                <w:shd w:val="clear" w:color="auto" w:fill="FFFFFF"/>
              </w:rPr>
            </w:pPr>
            <w:r w:rsidRPr="001C6A8C">
              <w:rPr>
                <w:rFonts w:eastAsia="微软雅黑" w:cs="Arial"/>
                <w:sz w:val="20"/>
                <w:shd w:val="clear" w:color="auto" w:fill="FFFFFF"/>
              </w:rPr>
              <w:t>GST-</w:t>
            </w:r>
            <w:r w:rsidRPr="001C6A8C">
              <w:rPr>
                <w:rFonts w:eastAsia="微软雅黑" w:cs="Arial"/>
                <w:i/>
                <w:iCs/>
                <w:sz w:val="20"/>
                <w:shd w:val="clear" w:color="auto" w:fill="FFFFFF"/>
              </w:rPr>
              <w:t>TRS85</w:t>
            </w:r>
            <w:r w:rsidRPr="001C6A8C">
              <w:rPr>
                <w:rFonts w:eastAsia="微软雅黑" w:cs="Arial"/>
                <w:sz w:val="20"/>
                <w:shd w:val="clear" w:color="auto" w:fill="FFFFFF"/>
              </w:rPr>
              <w:t>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DDA581E" w14:textId="67897E74" w:rsidR="00546C8B" w:rsidRPr="001C6A8C" w:rsidRDefault="00546C8B" w:rsidP="00E32F86">
            <w:pPr>
              <w:rPr>
                <w:rFonts w:cs="Arial"/>
                <w:sz w:val="20"/>
              </w:rPr>
            </w:pPr>
            <w:proofErr w:type="spellStart"/>
            <w:r w:rsidRPr="001C6A8C">
              <w:rPr>
                <w:rFonts w:cs="Arial"/>
                <w:sz w:val="20"/>
              </w:rPr>
              <w:t>ggcgaccatcctccaaaatcggatggttcaactagtATGCCACAACCTCTCGAAAATG</w:t>
            </w:r>
            <w:proofErr w:type="spellEnd"/>
          </w:p>
        </w:tc>
        <w:tc>
          <w:tcPr>
            <w:tcW w:w="2143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C736DCF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1655B9ED" w14:textId="77777777" w:rsidTr="00A02C18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C90F40" w14:textId="35C53259" w:rsidR="00546C8B" w:rsidRPr="001C6A8C" w:rsidRDefault="00546C8B" w:rsidP="00E32F86">
            <w:pPr>
              <w:rPr>
                <w:rFonts w:eastAsia="微软雅黑" w:cs="Arial"/>
                <w:i/>
                <w:iCs/>
                <w:sz w:val="20"/>
                <w:shd w:val="clear" w:color="auto" w:fill="FFFFFF"/>
              </w:rPr>
            </w:pPr>
            <w:r w:rsidRPr="001C6A8C">
              <w:rPr>
                <w:rFonts w:eastAsia="微软雅黑" w:cs="Arial"/>
                <w:sz w:val="20"/>
                <w:shd w:val="clear" w:color="auto" w:fill="FFFFFF"/>
              </w:rPr>
              <w:t>GST-</w:t>
            </w:r>
            <w:r w:rsidRPr="001C6A8C">
              <w:rPr>
                <w:rFonts w:eastAsia="微软雅黑" w:cs="Arial"/>
                <w:i/>
                <w:iCs/>
                <w:sz w:val="20"/>
                <w:shd w:val="clear" w:color="auto" w:fill="FFFFFF"/>
              </w:rPr>
              <w:t>TRS85</w:t>
            </w:r>
            <w:r w:rsidRPr="001C6A8C">
              <w:rPr>
                <w:rFonts w:eastAsia="微软雅黑" w:cs="Arial"/>
                <w:sz w:val="20"/>
                <w:shd w:val="clear" w:color="auto" w:fill="FFFFFF"/>
              </w:rPr>
              <w:t>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D5AD0E8" w14:textId="6115692E" w:rsidR="00546C8B" w:rsidRPr="001C6A8C" w:rsidRDefault="00546C8B" w:rsidP="00E32F86">
            <w:pPr>
              <w:rPr>
                <w:rFonts w:cs="Arial"/>
                <w:sz w:val="20"/>
              </w:rPr>
            </w:pPr>
            <w:proofErr w:type="spellStart"/>
            <w:r w:rsidRPr="001C6A8C">
              <w:rPr>
                <w:rFonts w:cs="Arial"/>
                <w:sz w:val="20"/>
              </w:rPr>
              <w:t>ctcagcttcctttcgggctttgtttaaagcttTGTACCATCATCAGTGGTACTGCC</w:t>
            </w:r>
            <w:proofErr w:type="spellEnd"/>
          </w:p>
        </w:tc>
        <w:tc>
          <w:tcPr>
            <w:tcW w:w="2143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000D3924" w14:textId="77777777" w:rsidR="00546C8B" w:rsidRPr="001C6A8C" w:rsidRDefault="00546C8B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298318B9" w14:textId="77777777" w:rsidTr="006C710F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B16418" w14:textId="0AEF1E2D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eastAsia="微软雅黑" w:cs="Arial"/>
                <w:i/>
                <w:iCs/>
                <w:sz w:val="20"/>
                <w:shd w:val="clear" w:color="auto" w:fill="FFFFFF"/>
              </w:rPr>
              <w:t>FgT</w:t>
            </w:r>
            <w:r w:rsidR="0036525D" w:rsidRPr="001C6A8C">
              <w:rPr>
                <w:rFonts w:eastAsia="微软雅黑" w:cs="Arial"/>
                <w:i/>
                <w:iCs/>
                <w:sz w:val="20"/>
                <w:shd w:val="clear" w:color="auto" w:fill="FFFFFF"/>
              </w:rPr>
              <w:t>RS</w:t>
            </w:r>
            <w:r w:rsidRPr="001C6A8C">
              <w:rPr>
                <w:rFonts w:eastAsia="微软雅黑" w:cs="Arial"/>
                <w:i/>
                <w:iCs/>
                <w:sz w:val="20"/>
                <w:shd w:val="clear" w:color="auto" w:fill="FFFFFF"/>
              </w:rPr>
              <w:t>85</w:t>
            </w:r>
            <w:r w:rsidRPr="001C6A8C">
              <w:rPr>
                <w:rFonts w:cs="Arial"/>
                <w:sz w:val="20"/>
              </w:rPr>
              <w:t>-tdTomato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859D53F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CGTGGTTCTCATCACCATCACCATCACTCGAGAGCAGACGAAACCGGGTTATAAATC</w:t>
            </w:r>
          </w:p>
        </w:tc>
        <w:tc>
          <w:tcPr>
            <w:tcW w:w="214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569447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Construction of FgTrs85-tdTomato vector</w:t>
            </w:r>
          </w:p>
        </w:tc>
      </w:tr>
      <w:tr w:rsidR="001C6A8C" w:rsidRPr="001C6A8C" w14:paraId="6619BA7B" w14:textId="77777777" w:rsidTr="006C710F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583C23" w14:textId="316C955C" w:rsidR="00405C8C" w:rsidRPr="001C6A8C" w:rsidRDefault="00331ACF" w:rsidP="00E32F86">
            <w:pPr>
              <w:rPr>
                <w:rFonts w:cs="Arial"/>
                <w:sz w:val="20"/>
              </w:rPr>
            </w:pPr>
            <w:r w:rsidRPr="001C6A8C">
              <w:rPr>
                <w:rFonts w:eastAsia="微软雅黑" w:cs="Arial"/>
                <w:i/>
                <w:iCs/>
                <w:sz w:val="20"/>
                <w:shd w:val="clear" w:color="auto" w:fill="FFFFFF"/>
              </w:rPr>
              <w:t>FgTRS85</w:t>
            </w:r>
            <w:r w:rsidRPr="001C6A8C">
              <w:rPr>
                <w:rFonts w:cs="Arial"/>
                <w:sz w:val="20"/>
              </w:rPr>
              <w:t>-tdTomato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507D6C4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CTCTTTGATGACCTCCTCGCCCTTGCTCACCATTGTACCATCATCAGTGGTACTGCC</w:t>
            </w: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C7050D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42279DB1" w14:textId="77777777" w:rsidTr="006C710F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13FD12" w14:textId="752389E1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</w:rPr>
              <w:t>FgA</w:t>
            </w:r>
            <w:r w:rsidR="00331ACF" w:rsidRPr="001C6A8C">
              <w:rPr>
                <w:rFonts w:cs="Arial"/>
                <w:i/>
                <w:iCs/>
                <w:sz w:val="20"/>
              </w:rPr>
              <w:t>TG</w:t>
            </w:r>
            <w:r w:rsidRPr="001C6A8C">
              <w:rPr>
                <w:rFonts w:cs="Arial"/>
                <w:i/>
                <w:iCs/>
                <w:sz w:val="20"/>
              </w:rPr>
              <w:t>8</w:t>
            </w:r>
            <w:r w:rsidRPr="001C6A8C">
              <w:rPr>
                <w:rFonts w:cs="Arial"/>
                <w:sz w:val="20"/>
              </w:rPr>
              <w:t>-pro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DE03CBC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GGTTCTCATCACCATCACCATCACTCGAGACTGAGAACTCGGGTGATAGTCAG</w:t>
            </w:r>
          </w:p>
        </w:tc>
        <w:tc>
          <w:tcPr>
            <w:tcW w:w="214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86BDAE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Construction of pro-GFP-FgAtg8 vector</w:t>
            </w:r>
          </w:p>
        </w:tc>
      </w:tr>
      <w:tr w:rsidR="001C6A8C" w:rsidRPr="001C6A8C" w14:paraId="37872A27" w14:textId="77777777" w:rsidTr="006C710F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D97548" w14:textId="22CA20E5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</w:rPr>
              <w:t>FgA</w:t>
            </w:r>
            <w:r w:rsidR="00331ACF" w:rsidRPr="001C6A8C">
              <w:rPr>
                <w:rFonts w:cs="Arial"/>
                <w:i/>
                <w:iCs/>
                <w:sz w:val="20"/>
              </w:rPr>
              <w:t>TG</w:t>
            </w:r>
            <w:r w:rsidRPr="001C6A8C">
              <w:rPr>
                <w:rFonts w:cs="Arial"/>
                <w:i/>
                <w:iCs/>
                <w:sz w:val="20"/>
              </w:rPr>
              <w:t>8</w:t>
            </w:r>
            <w:r w:rsidRPr="001C6A8C">
              <w:rPr>
                <w:rFonts w:cs="Arial"/>
                <w:sz w:val="20"/>
              </w:rPr>
              <w:t>-pro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57506CD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CGGTGAACAGCTCCTCGCCCTTGCTCACCATGTTGACGGTGATGGTTGTTGTG</w:t>
            </w: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92B06E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2D2356FA" w14:textId="77777777" w:rsidTr="006C710F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68EADD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GFP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F07122C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CTTACCGCCTCCACAACAACCATCACCGTCAACATGGTGAGCAAGGGCGAG</w:t>
            </w: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5125C8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004D8E87" w14:textId="77777777" w:rsidTr="006C710F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CC8F42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GFP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5A0BA09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GGGGTGCTCGTCCTTGAATTTGCTGCGCATCTTGTACAGCTCGTCCATGCC</w:t>
            </w: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0DA3B1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75E356D2" w14:textId="77777777" w:rsidTr="006C710F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6180A0" w14:textId="76BF9DAF" w:rsidR="00405C8C" w:rsidRPr="001C6A8C" w:rsidRDefault="00331ACF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</w:rPr>
              <w:t>FgATG8</w:t>
            </w:r>
            <w:r w:rsidRPr="001C6A8C">
              <w:rPr>
                <w:rFonts w:cs="Arial"/>
                <w:sz w:val="20"/>
              </w:rPr>
              <w:t>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9903AB7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GATCACTCTCGGCATGGACGAGCTGTACAAGATGCGCAGCAAATTCAAGGAC</w:t>
            </w: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29565F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471E8F3E" w14:textId="77777777" w:rsidTr="006C710F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86AE1A" w14:textId="20D422B3" w:rsidR="00405C8C" w:rsidRPr="001C6A8C" w:rsidRDefault="00331ACF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</w:rPr>
              <w:t>FgATG8</w:t>
            </w:r>
            <w:r w:rsidRPr="001C6A8C">
              <w:rPr>
                <w:rFonts w:cs="Arial"/>
                <w:sz w:val="20"/>
              </w:rPr>
              <w:t>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2D1E002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GAGTGGAATGATGGGATCCAAGCTCGAGTTACGCTTCGCCAAAAGTGTTCTC</w:t>
            </w: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8B67EB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398A0061" w14:textId="77777777" w:rsidTr="006C710F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6A1470" w14:textId="4957EB15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</w:rPr>
              <w:lastRenderedPageBreak/>
              <w:t>FgA</w:t>
            </w:r>
            <w:r w:rsidR="00331ACF" w:rsidRPr="001C6A8C">
              <w:rPr>
                <w:rFonts w:cs="Arial"/>
                <w:i/>
                <w:iCs/>
                <w:sz w:val="20"/>
              </w:rPr>
              <w:t>PE</w:t>
            </w:r>
            <w:r w:rsidRPr="001C6A8C">
              <w:rPr>
                <w:rFonts w:cs="Arial"/>
                <w:i/>
                <w:iCs/>
                <w:sz w:val="20"/>
              </w:rPr>
              <w:t>1</w:t>
            </w:r>
            <w:r w:rsidRPr="001C6A8C">
              <w:rPr>
                <w:rFonts w:cs="Arial"/>
                <w:sz w:val="20"/>
              </w:rPr>
              <w:t>-mCherry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29F0180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TCCCCCGTCCGCCAGCTCGCGTGCAGCTCTATCACACACAATGTTGAGCAAGGGCGAGG</w:t>
            </w:r>
          </w:p>
        </w:tc>
        <w:tc>
          <w:tcPr>
            <w:tcW w:w="214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096C3C" w14:textId="7046E7C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 xml:space="preserve">Construction of </w:t>
            </w:r>
            <w:r w:rsidR="00E23DBD" w:rsidRPr="001C6A8C">
              <w:rPr>
                <w:rFonts w:cs="Arial" w:hint="eastAsia"/>
                <w:sz w:val="20"/>
              </w:rPr>
              <w:t>RFP-</w:t>
            </w:r>
            <w:r w:rsidRPr="001C6A8C">
              <w:rPr>
                <w:rFonts w:cs="Arial"/>
                <w:sz w:val="20"/>
              </w:rPr>
              <w:t>FgApe1 vector</w:t>
            </w:r>
          </w:p>
        </w:tc>
      </w:tr>
      <w:tr w:rsidR="001C6A8C" w:rsidRPr="001C6A8C" w14:paraId="0E5CB5F2" w14:textId="77777777" w:rsidTr="00B17034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3D671F" w14:textId="4E567FA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</w:rPr>
              <w:t>FgA</w:t>
            </w:r>
            <w:r w:rsidR="00331ACF" w:rsidRPr="001C6A8C">
              <w:rPr>
                <w:rFonts w:cs="Arial"/>
                <w:i/>
                <w:iCs/>
                <w:sz w:val="20"/>
              </w:rPr>
              <w:t>PE</w:t>
            </w:r>
            <w:r w:rsidRPr="001C6A8C">
              <w:rPr>
                <w:rFonts w:cs="Arial"/>
                <w:i/>
                <w:iCs/>
                <w:sz w:val="20"/>
              </w:rPr>
              <w:t>1</w:t>
            </w:r>
            <w:r w:rsidRPr="001C6A8C">
              <w:rPr>
                <w:rFonts w:cs="Arial"/>
                <w:sz w:val="20"/>
              </w:rPr>
              <w:t>-mCherry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4AA00F5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GCACTCAACATTGCAGGCGTAACTTGAGTCATAGCAGCCTTGTACAGCTCGTCCATGCC</w:t>
            </w: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F371AC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39DAF3E6" w14:textId="77777777" w:rsidTr="006C710F">
        <w:tblPrEx>
          <w:tblBorders>
            <w:bottom w:val="single" w:sz="4" w:space="0" w:color="auto"/>
          </w:tblBorders>
        </w:tblPrEx>
        <w:trPr>
          <w:trHeight w:val="368"/>
        </w:trPr>
        <w:tc>
          <w:tcPr>
            <w:tcW w:w="2835" w:type="dxa"/>
            <w:tcBorders>
              <w:top w:val="nil"/>
              <w:bottom w:val="nil"/>
              <w:tl2br w:val="nil"/>
              <w:tr2bl w:val="nil"/>
            </w:tcBorders>
          </w:tcPr>
          <w:p w14:paraId="15BCABF4" w14:textId="7DE5DBB5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</w:rPr>
              <w:t>FgA</w:t>
            </w:r>
            <w:r w:rsidR="00331ACF" w:rsidRPr="001C6A8C">
              <w:rPr>
                <w:rFonts w:cs="Arial"/>
                <w:i/>
                <w:iCs/>
                <w:sz w:val="20"/>
              </w:rPr>
              <w:t>TG</w:t>
            </w:r>
            <w:r w:rsidRPr="001C6A8C">
              <w:rPr>
                <w:rFonts w:cs="Arial"/>
                <w:i/>
                <w:iCs/>
                <w:sz w:val="20"/>
              </w:rPr>
              <w:t>9</w:t>
            </w:r>
            <w:r w:rsidRPr="001C6A8C">
              <w:rPr>
                <w:rFonts w:cs="Arial"/>
                <w:sz w:val="20"/>
              </w:rPr>
              <w:t>-GFP-F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021D7B79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GGTTCTCATCACCATCACCATCACTCGAGATGGCATCAAACATATTCTCCCGG</w:t>
            </w:r>
          </w:p>
        </w:tc>
        <w:tc>
          <w:tcPr>
            <w:tcW w:w="2143" w:type="dxa"/>
            <w:vMerge w:val="restart"/>
            <w:tcBorders>
              <w:top w:val="nil"/>
              <w:bottom w:val="nil"/>
              <w:tl2br w:val="nil"/>
              <w:tr2bl w:val="nil"/>
            </w:tcBorders>
          </w:tcPr>
          <w:p w14:paraId="40167D8A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Construction of FgAtg9-GFP vector</w:t>
            </w:r>
          </w:p>
        </w:tc>
      </w:tr>
      <w:tr w:rsidR="001C6A8C" w:rsidRPr="001C6A8C" w14:paraId="5DAC369F" w14:textId="77777777" w:rsidTr="004D017B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bottom w:val="nil"/>
              <w:tl2br w:val="nil"/>
              <w:tr2bl w:val="nil"/>
            </w:tcBorders>
          </w:tcPr>
          <w:p w14:paraId="1FCB8417" w14:textId="721271F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i/>
                <w:iCs/>
                <w:sz w:val="20"/>
              </w:rPr>
              <w:t>FgA</w:t>
            </w:r>
            <w:r w:rsidR="00331ACF" w:rsidRPr="001C6A8C">
              <w:rPr>
                <w:rFonts w:cs="Arial"/>
                <w:i/>
                <w:iCs/>
                <w:sz w:val="20"/>
              </w:rPr>
              <w:t>TG</w:t>
            </w:r>
            <w:r w:rsidRPr="001C6A8C">
              <w:rPr>
                <w:rFonts w:cs="Arial"/>
                <w:i/>
                <w:iCs/>
                <w:sz w:val="20"/>
              </w:rPr>
              <w:t>9</w:t>
            </w:r>
            <w:r w:rsidRPr="001C6A8C">
              <w:rPr>
                <w:rFonts w:cs="Arial"/>
                <w:sz w:val="20"/>
              </w:rPr>
              <w:t>-GFP-R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5D972F69" w14:textId="77777777" w:rsidR="00405C8C" w:rsidRPr="001C6A8C" w:rsidRDefault="00000000" w:rsidP="00E32F86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CCCCGGTGAACAGCTCCTCGCCCTTGCTCACCATTACCATTCCGCCGCCTCG</w:t>
            </w:r>
          </w:p>
        </w:tc>
        <w:tc>
          <w:tcPr>
            <w:tcW w:w="2143" w:type="dxa"/>
            <w:vMerge/>
            <w:tcBorders>
              <w:top w:val="nil"/>
              <w:bottom w:val="nil"/>
              <w:tl2br w:val="nil"/>
              <w:tr2bl w:val="nil"/>
            </w:tcBorders>
          </w:tcPr>
          <w:p w14:paraId="0C02ACCF" w14:textId="77777777" w:rsidR="00405C8C" w:rsidRPr="001C6A8C" w:rsidRDefault="00405C8C" w:rsidP="00E32F86">
            <w:pPr>
              <w:rPr>
                <w:rFonts w:cs="Arial"/>
                <w:sz w:val="20"/>
              </w:rPr>
            </w:pPr>
          </w:p>
        </w:tc>
      </w:tr>
      <w:tr w:rsidR="001C6A8C" w:rsidRPr="001C6A8C" w14:paraId="4E853544" w14:textId="77777777" w:rsidTr="00E97C4D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EB31D5" w14:textId="03334B59" w:rsidR="004D017B" w:rsidRPr="001C6A8C" w:rsidRDefault="004D017B" w:rsidP="004D017B">
            <w:pPr>
              <w:rPr>
                <w:rFonts w:cs="Arial"/>
                <w:sz w:val="20"/>
              </w:rPr>
            </w:pPr>
            <w:r w:rsidRPr="001C6A8C">
              <w:rPr>
                <w:rFonts w:cs="Arial" w:hint="eastAsia"/>
                <w:sz w:val="20"/>
              </w:rPr>
              <w:t>HIS-</w:t>
            </w:r>
            <w:r w:rsidR="00546C8B" w:rsidRPr="001C6A8C">
              <w:rPr>
                <w:rFonts w:cs="Arial"/>
                <w:i/>
                <w:iCs/>
                <w:sz w:val="20"/>
              </w:rPr>
              <w:t>TRAPPC1</w:t>
            </w:r>
            <w:r w:rsidR="00546C8B" w:rsidRPr="001C6A8C">
              <w:rPr>
                <w:rFonts w:cs="Arial" w:hint="eastAsia"/>
                <w:i/>
                <w:iCs/>
                <w:sz w:val="20"/>
              </w:rPr>
              <w:t>1</w:t>
            </w:r>
            <w:r w:rsidRPr="001C6A8C">
              <w:rPr>
                <w:rFonts w:cs="Arial"/>
                <w:sz w:val="20"/>
              </w:rPr>
              <w:t>-F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6E37526" w14:textId="2BEC2A06" w:rsidR="004D017B" w:rsidRPr="001C6A8C" w:rsidRDefault="004D017B" w:rsidP="004D017B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TCACCATCACCATCACTCGAGCACCACCACCACCACCACATGGATGGGTATCCGACGGG</w:t>
            </w:r>
          </w:p>
        </w:tc>
        <w:tc>
          <w:tcPr>
            <w:tcW w:w="2143" w:type="dxa"/>
            <w:vMerge w:val="restart"/>
            <w:tcBorders>
              <w:top w:val="nil"/>
              <w:tl2br w:val="nil"/>
              <w:tr2bl w:val="nil"/>
            </w:tcBorders>
          </w:tcPr>
          <w:p w14:paraId="5F11F231" w14:textId="1342E0A4" w:rsidR="004D017B" w:rsidRPr="001C6A8C" w:rsidRDefault="004D017B" w:rsidP="004D017B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 xml:space="preserve">Construction of </w:t>
            </w:r>
            <w:r w:rsidRPr="001C6A8C">
              <w:rPr>
                <w:rFonts w:cs="Arial" w:hint="eastAsia"/>
                <w:sz w:val="20"/>
              </w:rPr>
              <w:t>H</w:t>
            </w:r>
            <w:r w:rsidR="006255FE" w:rsidRPr="001C6A8C">
              <w:rPr>
                <w:rFonts w:cs="Arial" w:hint="eastAsia"/>
                <w:sz w:val="20"/>
              </w:rPr>
              <w:t>is</w:t>
            </w:r>
            <w:r w:rsidRPr="001C6A8C">
              <w:rPr>
                <w:rFonts w:cs="Arial" w:hint="eastAsia"/>
                <w:sz w:val="20"/>
              </w:rPr>
              <w:t>-</w:t>
            </w:r>
            <w:r w:rsidRPr="001C6A8C">
              <w:rPr>
                <w:rFonts w:cs="Arial"/>
                <w:sz w:val="20"/>
              </w:rPr>
              <w:t>TRAPPC1</w:t>
            </w:r>
            <w:r w:rsidRPr="001C6A8C">
              <w:rPr>
                <w:rFonts w:cs="Arial" w:hint="eastAsia"/>
                <w:sz w:val="20"/>
              </w:rPr>
              <w:t>1</w:t>
            </w:r>
            <w:r w:rsidRPr="001C6A8C">
              <w:rPr>
                <w:rFonts w:cs="Arial"/>
                <w:sz w:val="20"/>
              </w:rPr>
              <w:t xml:space="preserve"> vector</w:t>
            </w:r>
          </w:p>
        </w:tc>
      </w:tr>
      <w:tr w:rsidR="001C6A8C" w:rsidRPr="001C6A8C" w14:paraId="3B5411A3" w14:textId="77777777" w:rsidTr="00296A15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A7E93C9" w14:textId="3F42DD5F" w:rsidR="004D017B" w:rsidRPr="001C6A8C" w:rsidRDefault="004D017B" w:rsidP="004D017B">
            <w:pPr>
              <w:rPr>
                <w:rFonts w:cs="Arial"/>
                <w:sz w:val="20"/>
              </w:rPr>
            </w:pPr>
            <w:r w:rsidRPr="001C6A8C">
              <w:rPr>
                <w:rFonts w:cs="Arial" w:hint="eastAsia"/>
                <w:sz w:val="20"/>
              </w:rPr>
              <w:t>HIS-</w:t>
            </w:r>
            <w:r w:rsidR="00546C8B" w:rsidRPr="001C6A8C">
              <w:rPr>
                <w:rFonts w:cs="Arial"/>
                <w:i/>
                <w:iCs/>
                <w:sz w:val="20"/>
              </w:rPr>
              <w:t>TRAPPC1</w:t>
            </w:r>
            <w:r w:rsidR="00546C8B" w:rsidRPr="001C6A8C">
              <w:rPr>
                <w:rFonts w:cs="Arial" w:hint="eastAsia"/>
                <w:i/>
                <w:iCs/>
                <w:sz w:val="20"/>
              </w:rPr>
              <w:t>1</w:t>
            </w:r>
            <w:r w:rsidRPr="001C6A8C">
              <w:rPr>
                <w:rFonts w:cs="Arial"/>
                <w:sz w:val="20"/>
              </w:rPr>
              <w:t>-R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4F85DD5" w14:textId="25859C4D" w:rsidR="004D017B" w:rsidRPr="001C6A8C" w:rsidRDefault="004D017B" w:rsidP="004D017B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GTGGAATGATCTCGAGTCAGTGGTGGTGGTGGTGGTGTCCCCTCTGTCGGTATTATGCG</w:t>
            </w:r>
          </w:p>
        </w:tc>
        <w:tc>
          <w:tcPr>
            <w:tcW w:w="2143" w:type="dxa"/>
            <w:vMerge/>
            <w:tcBorders>
              <w:bottom w:val="nil"/>
              <w:tl2br w:val="nil"/>
              <w:tr2bl w:val="nil"/>
            </w:tcBorders>
          </w:tcPr>
          <w:p w14:paraId="7734B015" w14:textId="77777777" w:rsidR="004D017B" w:rsidRPr="001C6A8C" w:rsidRDefault="004D017B" w:rsidP="004D017B">
            <w:pPr>
              <w:rPr>
                <w:rFonts w:cs="Arial"/>
                <w:sz w:val="20"/>
              </w:rPr>
            </w:pPr>
          </w:p>
        </w:tc>
      </w:tr>
      <w:tr w:rsidR="001C6A8C" w:rsidRPr="001C6A8C" w14:paraId="41B99F57" w14:textId="77777777" w:rsidTr="00296A15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2000822" w14:textId="1C172714" w:rsidR="004D017B" w:rsidRPr="001C6A8C" w:rsidRDefault="004D017B" w:rsidP="004D017B">
            <w:pPr>
              <w:rPr>
                <w:rFonts w:cs="Arial"/>
                <w:sz w:val="20"/>
              </w:rPr>
            </w:pPr>
            <w:r w:rsidRPr="001C6A8C">
              <w:rPr>
                <w:rFonts w:cs="Arial" w:hint="eastAsia"/>
                <w:sz w:val="20"/>
              </w:rPr>
              <w:t>HIS-</w:t>
            </w:r>
            <w:r w:rsidR="00546C8B" w:rsidRPr="001C6A8C">
              <w:rPr>
                <w:rFonts w:cs="Arial"/>
                <w:i/>
                <w:iCs/>
                <w:sz w:val="20"/>
              </w:rPr>
              <w:t>TRAPPC1</w:t>
            </w:r>
            <w:r w:rsidRPr="001C6A8C">
              <w:rPr>
                <w:rFonts w:cs="Arial"/>
                <w:sz w:val="20"/>
              </w:rPr>
              <w:t>2-F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644CBCE" w14:textId="0F887357" w:rsidR="004D017B" w:rsidRPr="001C6A8C" w:rsidRDefault="004D017B" w:rsidP="004D017B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ATCACTCGAGCACCACCACCACCACCACATGAGTGAACCTAAAAGAACAGGAAGTCAAG</w:t>
            </w:r>
          </w:p>
        </w:tc>
        <w:tc>
          <w:tcPr>
            <w:tcW w:w="2143" w:type="dxa"/>
            <w:vMerge w:val="restart"/>
            <w:tcBorders>
              <w:top w:val="nil"/>
              <w:bottom w:val="nil"/>
              <w:tl2br w:val="nil"/>
              <w:tr2bl w:val="nil"/>
            </w:tcBorders>
          </w:tcPr>
          <w:p w14:paraId="384B744E" w14:textId="07B0C268" w:rsidR="004D017B" w:rsidRPr="001C6A8C" w:rsidRDefault="004D017B" w:rsidP="004D017B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 xml:space="preserve">Construction of </w:t>
            </w:r>
            <w:r w:rsidRPr="001C6A8C">
              <w:rPr>
                <w:rFonts w:cs="Arial" w:hint="eastAsia"/>
                <w:sz w:val="20"/>
              </w:rPr>
              <w:t>H</w:t>
            </w:r>
            <w:r w:rsidR="006255FE" w:rsidRPr="001C6A8C">
              <w:rPr>
                <w:rFonts w:cs="Arial" w:hint="eastAsia"/>
                <w:sz w:val="20"/>
              </w:rPr>
              <w:t>is</w:t>
            </w:r>
            <w:r w:rsidRPr="001C6A8C">
              <w:rPr>
                <w:rFonts w:cs="Arial" w:hint="eastAsia"/>
                <w:sz w:val="20"/>
              </w:rPr>
              <w:t>-</w:t>
            </w:r>
            <w:r w:rsidRPr="001C6A8C">
              <w:rPr>
                <w:rFonts w:cs="Arial"/>
                <w:sz w:val="20"/>
              </w:rPr>
              <w:t>TRAPPC1</w:t>
            </w:r>
            <w:r w:rsidRPr="001C6A8C">
              <w:rPr>
                <w:rFonts w:cs="Arial" w:hint="eastAsia"/>
                <w:sz w:val="20"/>
              </w:rPr>
              <w:t>2</w:t>
            </w:r>
            <w:r w:rsidRPr="001C6A8C">
              <w:rPr>
                <w:rFonts w:cs="Arial"/>
                <w:sz w:val="20"/>
              </w:rPr>
              <w:t xml:space="preserve"> vector</w:t>
            </w:r>
          </w:p>
        </w:tc>
      </w:tr>
      <w:tr w:rsidR="001C6A8C" w:rsidRPr="001C6A8C" w14:paraId="484B9B53" w14:textId="77777777" w:rsidTr="00296A15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1B9095F" w14:textId="024E9783" w:rsidR="004D017B" w:rsidRPr="001C6A8C" w:rsidRDefault="004D017B" w:rsidP="004D017B">
            <w:pPr>
              <w:rPr>
                <w:rFonts w:cs="Arial"/>
                <w:sz w:val="20"/>
              </w:rPr>
            </w:pPr>
            <w:r w:rsidRPr="001C6A8C">
              <w:rPr>
                <w:rFonts w:cs="Arial" w:hint="eastAsia"/>
                <w:sz w:val="20"/>
              </w:rPr>
              <w:t>HIS-</w:t>
            </w:r>
            <w:r w:rsidR="00546C8B" w:rsidRPr="001C6A8C">
              <w:rPr>
                <w:rFonts w:cs="Arial"/>
                <w:i/>
                <w:iCs/>
                <w:sz w:val="20"/>
              </w:rPr>
              <w:t>TRAPPC1</w:t>
            </w:r>
            <w:r w:rsidR="00546C8B" w:rsidRPr="001C6A8C">
              <w:rPr>
                <w:rFonts w:cs="Arial"/>
                <w:sz w:val="20"/>
              </w:rPr>
              <w:t>2</w:t>
            </w:r>
            <w:r w:rsidRPr="001C6A8C">
              <w:rPr>
                <w:rFonts w:cs="Arial"/>
                <w:sz w:val="20"/>
              </w:rPr>
              <w:t>-R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2A98130" w14:textId="04C285CD" w:rsidR="004D017B" w:rsidRPr="001C6A8C" w:rsidRDefault="004D017B" w:rsidP="004D017B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AATGATCTCGAGTCAGTGGTGGTGGTGGTGGTGTACGCGTTCCATAGTGAATACTTCCG</w:t>
            </w:r>
          </w:p>
        </w:tc>
        <w:tc>
          <w:tcPr>
            <w:tcW w:w="2143" w:type="dxa"/>
            <w:vMerge/>
            <w:tcBorders>
              <w:top w:val="nil"/>
              <w:bottom w:val="nil"/>
              <w:tl2br w:val="nil"/>
              <w:tr2bl w:val="nil"/>
            </w:tcBorders>
          </w:tcPr>
          <w:p w14:paraId="1BCDFC0F" w14:textId="77777777" w:rsidR="004D017B" w:rsidRPr="001C6A8C" w:rsidRDefault="004D017B" w:rsidP="004D017B">
            <w:pPr>
              <w:rPr>
                <w:rFonts w:cs="Arial"/>
                <w:sz w:val="20"/>
              </w:rPr>
            </w:pPr>
          </w:p>
        </w:tc>
      </w:tr>
      <w:tr w:rsidR="001C6A8C" w:rsidRPr="001C6A8C" w14:paraId="234E0BE9" w14:textId="77777777" w:rsidTr="001A447C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247221C" w14:textId="2EC59AD0" w:rsidR="004D017B" w:rsidRPr="001C6A8C" w:rsidRDefault="004D017B" w:rsidP="004D017B">
            <w:pPr>
              <w:rPr>
                <w:rFonts w:cs="Arial"/>
                <w:sz w:val="20"/>
              </w:rPr>
            </w:pPr>
            <w:r w:rsidRPr="001C6A8C">
              <w:rPr>
                <w:rFonts w:cs="Arial" w:hint="eastAsia"/>
                <w:sz w:val="20"/>
              </w:rPr>
              <w:t>HIS-</w:t>
            </w:r>
            <w:r w:rsidR="00546C8B" w:rsidRPr="001C6A8C">
              <w:rPr>
                <w:rFonts w:cs="Arial"/>
                <w:i/>
                <w:iCs/>
                <w:sz w:val="20"/>
              </w:rPr>
              <w:t>TRAPPC1</w:t>
            </w:r>
            <w:r w:rsidR="00546C8B" w:rsidRPr="001C6A8C">
              <w:rPr>
                <w:rFonts w:cs="Arial" w:hint="eastAsia"/>
                <w:sz w:val="20"/>
              </w:rPr>
              <w:t>3</w:t>
            </w:r>
            <w:r w:rsidRPr="001C6A8C">
              <w:rPr>
                <w:rFonts w:cs="Arial"/>
                <w:sz w:val="20"/>
              </w:rPr>
              <w:t>-F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DF46FD3" w14:textId="7ED31E4E" w:rsidR="004D017B" w:rsidRPr="001C6A8C" w:rsidRDefault="004D017B" w:rsidP="004D017B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ATCACCATCACTCGAGCACCACCACCACCACCACATGAGCCATCAAAGATATCCCTCCC</w:t>
            </w:r>
          </w:p>
        </w:tc>
        <w:tc>
          <w:tcPr>
            <w:tcW w:w="2143" w:type="dxa"/>
            <w:vMerge w:val="restart"/>
            <w:tcBorders>
              <w:top w:val="nil"/>
              <w:tl2br w:val="nil"/>
              <w:tr2bl w:val="nil"/>
            </w:tcBorders>
          </w:tcPr>
          <w:p w14:paraId="0572E1D3" w14:textId="6B36C237" w:rsidR="004D017B" w:rsidRPr="001C6A8C" w:rsidRDefault="004D017B" w:rsidP="004D017B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 xml:space="preserve">Construction of </w:t>
            </w:r>
            <w:r w:rsidRPr="001C6A8C">
              <w:rPr>
                <w:rFonts w:cs="Arial" w:hint="eastAsia"/>
                <w:sz w:val="20"/>
              </w:rPr>
              <w:t>H</w:t>
            </w:r>
            <w:r w:rsidR="006255FE" w:rsidRPr="001C6A8C">
              <w:rPr>
                <w:rFonts w:cs="Arial" w:hint="eastAsia"/>
                <w:sz w:val="20"/>
              </w:rPr>
              <w:t>is</w:t>
            </w:r>
            <w:r w:rsidRPr="001C6A8C">
              <w:rPr>
                <w:rFonts w:cs="Arial" w:hint="eastAsia"/>
                <w:sz w:val="20"/>
              </w:rPr>
              <w:t>-</w:t>
            </w:r>
            <w:r w:rsidRPr="001C6A8C">
              <w:rPr>
                <w:rFonts w:cs="Arial"/>
                <w:sz w:val="20"/>
              </w:rPr>
              <w:t>TRAPPC1</w:t>
            </w:r>
            <w:r w:rsidRPr="001C6A8C">
              <w:rPr>
                <w:rFonts w:cs="Arial" w:hint="eastAsia"/>
                <w:sz w:val="20"/>
              </w:rPr>
              <w:t>3</w:t>
            </w:r>
            <w:r w:rsidRPr="001C6A8C">
              <w:rPr>
                <w:rFonts w:cs="Arial"/>
                <w:sz w:val="20"/>
              </w:rPr>
              <w:t xml:space="preserve"> vector</w:t>
            </w:r>
          </w:p>
        </w:tc>
      </w:tr>
      <w:tr w:rsidR="004D017B" w:rsidRPr="001C6A8C" w14:paraId="13E08E6C" w14:textId="77777777" w:rsidTr="001A447C">
        <w:tblPrEx>
          <w:tblBorders>
            <w:bottom w:val="single" w:sz="4" w:space="0" w:color="auto"/>
          </w:tblBorders>
        </w:tblPrEx>
        <w:trPr>
          <w:trHeight w:val="90"/>
        </w:trPr>
        <w:tc>
          <w:tcPr>
            <w:tcW w:w="2835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4AC0C2C6" w14:textId="6DD0E784" w:rsidR="004D017B" w:rsidRPr="001C6A8C" w:rsidRDefault="004D017B" w:rsidP="004D017B">
            <w:pPr>
              <w:rPr>
                <w:rFonts w:cs="Arial"/>
                <w:sz w:val="20"/>
              </w:rPr>
            </w:pPr>
            <w:r w:rsidRPr="001C6A8C">
              <w:rPr>
                <w:rFonts w:cs="Arial" w:hint="eastAsia"/>
                <w:sz w:val="20"/>
              </w:rPr>
              <w:t>HIS-</w:t>
            </w:r>
            <w:r w:rsidR="00546C8B" w:rsidRPr="001C6A8C">
              <w:rPr>
                <w:rFonts w:cs="Arial"/>
                <w:i/>
                <w:iCs/>
                <w:sz w:val="20"/>
              </w:rPr>
              <w:t>TRAPPC1</w:t>
            </w:r>
            <w:r w:rsidR="00546C8B" w:rsidRPr="001C6A8C">
              <w:rPr>
                <w:rFonts w:cs="Arial" w:hint="eastAsia"/>
                <w:sz w:val="20"/>
              </w:rPr>
              <w:t>3</w:t>
            </w:r>
            <w:r w:rsidRPr="001C6A8C">
              <w:rPr>
                <w:rFonts w:cs="Arial"/>
                <w:sz w:val="20"/>
              </w:rPr>
              <w:t>-R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5FFCF594" w14:textId="714170F2" w:rsidR="004D017B" w:rsidRPr="001C6A8C" w:rsidRDefault="004D017B" w:rsidP="004D017B">
            <w:pPr>
              <w:rPr>
                <w:rFonts w:cs="Arial"/>
                <w:sz w:val="20"/>
              </w:rPr>
            </w:pPr>
            <w:r w:rsidRPr="001C6A8C">
              <w:rPr>
                <w:rFonts w:cs="Arial"/>
                <w:sz w:val="20"/>
              </w:rPr>
              <w:t>GAGTGGAATGATCTCGAGCTAGTGGTGGTGGTGGTGGTGGTCCCCAGCTTTCCGGTAGC</w:t>
            </w:r>
          </w:p>
        </w:tc>
        <w:tc>
          <w:tcPr>
            <w:tcW w:w="2143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14:paraId="06660BD5" w14:textId="77777777" w:rsidR="004D017B" w:rsidRPr="001C6A8C" w:rsidRDefault="004D017B" w:rsidP="004D017B">
            <w:pPr>
              <w:rPr>
                <w:rFonts w:cs="Arial"/>
                <w:sz w:val="20"/>
              </w:rPr>
            </w:pPr>
          </w:p>
        </w:tc>
      </w:tr>
    </w:tbl>
    <w:p w14:paraId="263679A5" w14:textId="77777777" w:rsidR="00405C8C" w:rsidRPr="001C6A8C" w:rsidRDefault="00405C8C" w:rsidP="00E32F86">
      <w:pPr>
        <w:rPr>
          <w:rFonts w:cs="Arial"/>
          <w:sz w:val="20"/>
        </w:rPr>
      </w:pPr>
    </w:p>
    <w:sectPr w:rsidR="00405C8C" w:rsidRPr="001C6A8C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4BCAFC" w14:textId="77777777" w:rsidR="00042939" w:rsidRDefault="00042939" w:rsidP="00E32F86">
      <w:r>
        <w:separator/>
      </w:r>
    </w:p>
  </w:endnote>
  <w:endnote w:type="continuationSeparator" w:id="0">
    <w:p w14:paraId="5F760A60" w14:textId="77777777" w:rsidR="00042939" w:rsidRDefault="00042939" w:rsidP="00E32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6B9920" w14:textId="77777777" w:rsidR="00042939" w:rsidRDefault="00042939" w:rsidP="00E32F86">
      <w:r>
        <w:separator/>
      </w:r>
    </w:p>
  </w:footnote>
  <w:footnote w:type="continuationSeparator" w:id="0">
    <w:p w14:paraId="6183ECBE" w14:textId="77777777" w:rsidR="00042939" w:rsidRDefault="00042939" w:rsidP="00E32F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2ZkN2U0NTE2ZWZjNGNkOGYwMTY5ODIwZjEyYjUxNGMifQ=="/>
  </w:docVars>
  <w:rsids>
    <w:rsidRoot w:val="436E7A1E"/>
    <w:rsid w:val="000336DD"/>
    <w:rsid w:val="00042939"/>
    <w:rsid w:val="000470D6"/>
    <w:rsid w:val="000759FC"/>
    <w:rsid w:val="000840DD"/>
    <w:rsid w:val="00094377"/>
    <w:rsid w:val="000F27CF"/>
    <w:rsid w:val="00113004"/>
    <w:rsid w:val="00146996"/>
    <w:rsid w:val="001B7D46"/>
    <w:rsid w:val="001C6A8C"/>
    <w:rsid w:val="00235822"/>
    <w:rsid w:val="00256CE6"/>
    <w:rsid w:val="0028098C"/>
    <w:rsid w:val="00296A15"/>
    <w:rsid w:val="00320860"/>
    <w:rsid w:val="00331ACF"/>
    <w:rsid w:val="00351750"/>
    <w:rsid w:val="0036525D"/>
    <w:rsid w:val="00405C8C"/>
    <w:rsid w:val="004161B0"/>
    <w:rsid w:val="004D017B"/>
    <w:rsid w:val="005466D5"/>
    <w:rsid w:val="00546C8B"/>
    <w:rsid w:val="005B578B"/>
    <w:rsid w:val="00616885"/>
    <w:rsid w:val="006255FE"/>
    <w:rsid w:val="00631F77"/>
    <w:rsid w:val="00644705"/>
    <w:rsid w:val="00646CAF"/>
    <w:rsid w:val="006C710F"/>
    <w:rsid w:val="006D7C59"/>
    <w:rsid w:val="0074136B"/>
    <w:rsid w:val="007425C0"/>
    <w:rsid w:val="0074518E"/>
    <w:rsid w:val="00776C75"/>
    <w:rsid w:val="007A6F22"/>
    <w:rsid w:val="007B4182"/>
    <w:rsid w:val="00814DAA"/>
    <w:rsid w:val="00881C95"/>
    <w:rsid w:val="008C7669"/>
    <w:rsid w:val="0096297A"/>
    <w:rsid w:val="00986CBF"/>
    <w:rsid w:val="009D6084"/>
    <w:rsid w:val="00A05A09"/>
    <w:rsid w:val="00A1086E"/>
    <w:rsid w:val="00A53DB4"/>
    <w:rsid w:val="00AF41EF"/>
    <w:rsid w:val="00B17034"/>
    <w:rsid w:val="00B44408"/>
    <w:rsid w:val="00B77448"/>
    <w:rsid w:val="00C422EC"/>
    <w:rsid w:val="00C65534"/>
    <w:rsid w:val="00D06618"/>
    <w:rsid w:val="00D1710F"/>
    <w:rsid w:val="00D55DA9"/>
    <w:rsid w:val="00E23DBD"/>
    <w:rsid w:val="00E32F86"/>
    <w:rsid w:val="00E81D02"/>
    <w:rsid w:val="00EF354E"/>
    <w:rsid w:val="00F737B1"/>
    <w:rsid w:val="00FF6A5A"/>
    <w:rsid w:val="05B762A7"/>
    <w:rsid w:val="24376D95"/>
    <w:rsid w:val="2A693576"/>
    <w:rsid w:val="36FC4F5C"/>
    <w:rsid w:val="390F1C37"/>
    <w:rsid w:val="436E7A1E"/>
    <w:rsid w:val="44071F26"/>
    <w:rsid w:val="5130159B"/>
    <w:rsid w:val="57607100"/>
    <w:rsid w:val="627A5ABB"/>
    <w:rsid w:val="669B6734"/>
    <w:rsid w:val="68C87588"/>
    <w:rsid w:val="6B4849B1"/>
    <w:rsid w:val="7AE36FBD"/>
    <w:rsid w:val="7BE10E51"/>
    <w:rsid w:val="7FBD7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E004BC"/>
  <w15:docId w15:val="{DBAE1510-E0E1-4F94-832B-C13773644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semiHidden="1" w:qFormat="1"/>
    <w:lsdException w:name="caption" w:semiHidden="1" w:unhideWhenUsed="1" w:qFormat="1"/>
    <w:lsdException w:name="page number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E32F86"/>
    <w:pPr>
      <w:jc w:val="center"/>
      <w:outlineLvl w:val="0"/>
    </w:pPr>
    <w:rPr>
      <w:rFonts w:ascii="Arial" w:hAnsi="Arial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qFormat/>
    <w:rsid w:val="00F737B1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737B1"/>
    <w:rPr>
      <w:rFonts w:ascii="Times" w:hAnsi="Times"/>
      <w:sz w:val="18"/>
      <w:szCs w:val="18"/>
      <w:lang w:eastAsia="en-US"/>
    </w:rPr>
  </w:style>
  <w:style w:type="paragraph" w:styleId="a6">
    <w:name w:val="footer"/>
    <w:basedOn w:val="a"/>
    <w:link w:val="a7"/>
    <w:semiHidden/>
    <w:qFormat/>
    <w:rsid w:val="00F737B1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7">
    <w:name w:val="页脚 字符"/>
    <w:basedOn w:val="a0"/>
    <w:link w:val="a6"/>
    <w:semiHidden/>
    <w:rsid w:val="00F737B1"/>
    <w:rPr>
      <w:rFonts w:ascii="Times" w:hAnsi="Times"/>
      <w:sz w:val="18"/>
      <w:szCs w:val="18"/>
      <w:lang w:eastAsia="en-US"/>
    </w:rPr>
  </w:style>
  <w:style w:type="paragraph" w:styleId="a8">
    <w:name w:val="Revision"/>
    <w:hidden/>
    <w:uiPriority w:val="99"/>
    <w:unhideWhenUsed/>
    <w:rsid w:val="00A1086E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A952D0-EA48-4AC1-BD22-096FD42172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40</Words>
  <Characters>8465</Characters>
  <Application>Microsoft Office Word</Application>
  <DocSecurity>0</DocSecurity>
  <Lines>604</Lines>
  <Paragraphs>318</Paragraphs>
  <ScaleCrop>false</ScaleCrop>
  <Company/>
  <LinksUpToDate>false</LinksUpToDate>
  <CharactersWithSpaces>8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PS_1615382707</dc:creator>
  <cp:lastModifiedBy>shen zou</cp:lastModifiedBy>
  <cp:revision>5</cp:revision>
  <cp:lastPrinted>2025-10-17T00:56:00Z</cp:lastPrinted>
  <dcterms:created xsi:type="dcterms:W3CDTF">2025-10-17T00:56:00Z</dcterms:created>
  <dcterms:modified xsi:type="dcterms:W3CDTF">2025-10-20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1E5AEF797A3492EABAE68471ADD2E86_11</vt:lpwstr>
  </property>
</Properties>
</file>